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11628B" w14:textId="77777777" w:rsidR="00DB7F3B" w:rsidRDefault="00DB7F3B" w:rsidP="00C07D3B">
      <w:pPr>
        <w:jc w:val="center"/>
        <w:rPr>
          <w:b/>
          <w:sz w:val="36"/>
          <w:szCs w:val="36"/>
          <w:lang w:val="en-US"/>
        </w:rPr>
      </w:pPr>
    </w:p>
    <w:p w14:paraId="7F993E95" w14:textId="3502CEDE" w:rsidR="001507F0" w:rsidRPr="001507F0" w:rsidRDefault="00C808AA" w:rsidP="001507F0">
      <w:pPr>
        <w:jc w:val="center"/>
        <w:rPr>
          <w:b/>
          <w:sz w:val="36"/>
          <w:szCs w:val="36"/>
          <w:lang w:val="en-US"/>
        </w:rPr>
      </w:pPr>
      <w:r w:rsidRPr="00483BDF">
        <w:rPr>
          <w:b/>
          <w:sz w:val="36"/>
          <w:szCs w:val="36"/>
          <w:lang w:val="en-US"/>
        </w:rPr>
        <w:t xml:space="preserve">Transcription and </w:t>
      </w:r>
      <w:r w:rsidR="003B1764" w:rsidRPr="00483BDF">
        <w:rPr>
          <w:b/>
          <w:sz w:val="36"/>
          <w:szCs w:val="36"/>
          <w:lang w:val="en-US"/>
        </w:rPr>
        <w:t>Coding guideline</w:t>
      </w:r>
      <w:r w:rsidR="00B101A2">
        <w:rPr>
          <w:b/>
          <w:sz w:val="36"/>
          <w:szCs w:val="36"/>
          <w:lang w:val="en-US"/>
        </w:rPr>
        <w:t xml:space="preserve"> for qualitative content analysis of </w:t>
      </w:r>
      <w:r>
        <w:rPr>
          <w:b/>
          <w:sz w:val="36"/>
          <w:szCs w:val="36"/>
          <w:lang w:val="en-US"/>
        </w:rPr>
        <w:t xml:space="preserve">DATABLIC </w:t>
      </w:r>
      <w:r w:rsidR="00B101A2">
        <w:rPr>
          <w:b/>
          <w:sz w:val="36"/>
          <w:szCs w:val="36"/>
          <w:lang w:val="en-US"/>
        </w:rPr>
        <w:t>expert interviews</w:t>
      </w:r>
    </w:p>
    <w:p w14:paraId="692A98D6" w14:textId="77777777" w:rsidR="00483BDF" w:rsidRDefault="00483BDF">
      <w:pPr>
        <w:rPr>
          <w:b/>
          <w:lang w:val="en-US"/>
        </w:rPr>
      </w:pPr>
    </w:p>
    <w:p w14:paraId="3778FA07" w14:textId="036AE0A8" w:rsidR="00C07D3B" w:rsidRDefault="00C07D3B">
      <w:pPr>
        <w:rPr>
          <w:lang w:val="en-US"/>
        </w:rPr>
      </w:pPr>
      <w:r w:rsidRPr="003957B8">
        <w:rPr>
          <w:b/>
          <w:lang w:val="en-US"/>
        </w:rPr>
        <w:t xml:space="preserve">Preliminary remarks: </w:t>
      </w:r>
      <w:r w:rsidR="00B101A2">
        <w:rPr>
          <w:lang w:val="en-US"/>
        </w:rPr>
        <w:t>T</w:t>
      </w:r>
      <w:r w:rsidR="00B101A2" w:rsidRPr="003957B8">
        <w:rPr>
          <w:lang w:val="en-US"/>
        </w:rPr>
        <w:t xml:space="preserve">he </w:t>
      </w:r>
      <w:r w:rsidR="00B101A2">
        <w:rPr>
          <w:lang w:val="en-US"/>
        </w:rPr>
        <w:t>function</w:t>
      </w:r>
      <w:r w:rsidR="00B101A2" w:rsidRPr="003957B8">
        <w:rPr>
          <w:lang w:val="en-US"/>
        </w:rPr>
        <w:t xml:space="preserve"> </w:t>
      </w:r>
      <w:r w:rsidR="00E450BC" w:rsidRPr="003957B8">
        <w:rPr>
          <w:lang w:val="en-US"/>
        </w:rPr>
        <w:t xml:space="preserve">of this document is to serve as </w:t>
      </w:r>
      <w:r w:rsidR="00B458B7">
        <w:rPr>
          <w:lang w:val="en-US"/>
        </w:rPr>
        <w:t>a</w:t>
      </w:r>
      <w:r w:rsidR="00E450BC" w:rsidRPr="003957B8">
        <w:rPr>
          <w:lang w:val="en-US"/>
        </w:rPr>
        <w:t xml:space="preserve"> </w:t>
      </w:r>
      <w:r w:rsidR="00F70858">
        <w:rPr>
          <w:lang w:val="en-US"/>
        </w:rPr>
        <w:t>general</w:t>
      </w:r>
      <w:r w:rsidR="007478D6">
        <w:rPr>
          <w:lang w:val="en-US"/>
        </w:rPr>
        <w:t xml:space="preserve"> guideline</w:t>
      </w:r>
      <w:r w:rsidR="00E450BC" w:rsidRPr="003957B8">
        <w:rPr>
          <w:lang w:val="en-US"/>
        </w:rPr>
        <w:t xml:space="preserve"> </w:t>
      </w:r>
      <w:r w:rsidR="00B458B7">
        <w:rPr>
          <w:lang w:val="en-US"/>
        </w:rPr>
        <w:t>for all the</w:t>
      </w:r>
      <w:r w:rsidR="00A541B5">
        <w:rPr>
          <w:lang w:val="en-US"/>
        </w:rPr>
        <w:t xml:space="preserve"> interview transcriptions and the </w:t>
      </w:r>
      <w:r w:rsidR="00B458B7">
        <w:rPr>
          <w:lang w:val="en-US"/>
        </w:rPr>
        <w:t>coding of data gained by our expert interviews</w:t>
      </w:r>
      <w:r w:rsidR="00E450BC" w:rsidRPr="003957B8">
        <w:rPr>
          <w:lang w:val="en-US"/>
        </w:rPr>
        <w:t xml:space="preserve">. </w:t>
      </w:r>
      <w:r w:rsidR="00B458B7">
        <w:rPr>
          <w:lang w:val="en-US"/>
        </w:rPr>
        <w:t>In doing so, it provides a set of</w:t>
      </w:r>
      <w:r w:rsidR="007E7F32" w:rsidRPr="003957B8">
        <w:rPr>
          <w:lang w:val="en-US"/>
        </w:rPr>
        <w:t xml:space="preserve"> coding rules</w:t>
      </w:r>
      <w:r w:rsidR="00B458B7">
        <w:rPr>
          <w:lang w:val="en-US"/>
        </w:rPr>
        <w:t>, which were established by discussions within the social sciences subproject.</w:t>
      </w:r>
      <w:r w:rsidR="00F70858">
        <w:rPr>
          <w:lang w:val="en-US"/>
        </w:rPr>
        <w:t xml:space="preserve"> </w:t>
      </w:r>
      <w:r w:rsidR="00505F13">
        <w:rPr>
          <w:lang w:val="en-US"/>
        </w:rPr>
        <w:t xml:space="preserve">For </w:t>
      </w:r>
      <w:r w:rsidR="00444BE2">
        <w:rPr>
          <w:lang w:val="en-US"/>
        </w:rPr>
        <w:t xml:space="preserve">a list of all categories, see the attached category system. For </w:t>
      </w:r>
      <w:r w:rsidR="008D7177">
        <w:rPr>
          <w:lang w:val="en-US"/>
        </w:rPr>
        <w:t xml:space="preserve">other requests, such as </w:t>
      </w:r>
      <w:r w:rsidR="00444BE2">
        <w:rPr>
          <w:lang w:val="en-US"/>
        </w:rPr>
        <w:t xml:space="preserve">access to </w:t>
      </w:r>
      <w:r w:rsidR="00505F13">
        <w:rPr>
          <w:lang w:val="en-US"/>
        </w:rPr>
        <w:t xml:space="preserve">the </w:t>
      </w:r>
      <w:r w:rsidR="00444BE2">
        <w:rPr>
          <w:lang w:val="en-US"/>
        </w:rPr>
        <w:t xml:space="preserve">complete </w:t>
      </w:r>
      <w:r w:rsidR="00F15158">
        <w:rPr>
          <w:lang w:val="en-US"/>
        </w:rPr>
        <w:t>codebook</w:t>
      </w:r>
      <w:r w:rsidR="00444BE2">
        <w:rPr>
          <w:lang w:val="en-US"/>
        </w:rPr>
        <w:t xml:space="preserve">, </w:t>
      </w:r>
      <w:r w:rsidR="00660892" w:rsidRPr="004F73C5">
        <w:rPr>
          <w:bCs/>
          <w:lang w:val="en-US"/>
        </w:rPr>
        <w:t xml:space="preserve">please contact the corresponding author: </w:t>
      </w:r>
      <w:hyperlink r:id="rId11" w:history="1">
        <w:r w:rsidR="00660892" w:rsidRPr="004F73C5">
          <w:rPr>
            <w:rStyle w:val="Hyperlink"/>
            <w:bCs/>
            <w:lang w:val="en-US"/>
          </w:rPr>
          <w:t>Michael.anger@dkfz-heidelberg.de</w:t>
        </w:r>
      </w:hyperlink>
      <w:r w:rsidR="00660892">
        <w:rPr>
          <w:bCs/>
          <w:lang w:val="en-US"/>
        </w:rPr>
        <w:t xml:space="preserve"> / ORCID </w:t>
      </w:r>
      <w:hyperlink r:id="rId12" w:tgtFrame="_blank" w:history="1">
        <w:r w:rsidR="00A61B3C" w:rsidRPr="00A61B3C">
          <w:rPr>
            <w:rStyle w:val="Hyperlink"/>
            <w:lang w:val="en-US"/>
          </w:rPr>
          <w:t>https://orcid.org/0000-0002-9328-510X</w:t>
        </w:r>
      </w:hyperlink>
    </w:p>
    <w:p w14:paraId="369E3115" w14:textId="6DCDCC04" w:rsidR="001507F0" w:rsidRDefault="001507F0">
      <w:pPr>
        <w:rPr>
          <w:lang w:val="en-US"/>
        </w:rPr>
      </w:pPr>
    </w:p>
    <w:p w14:paraId="0B18AA0C" w14:textId="4D87EED8" w:rsidR="001507F0" w:rsidRPr="00CE0842" w:rsidRDefault="001507F0" w:rsidP="001507F0">
      <w:pPr>
        <w:jc w:val="center"/>
        <w:rPr>
          <w:b/>
          <w:sz w:val="32"/>
          <w:lang w:val="en-US"/>
        </w:rPr>
      </w:pPr>
      <w:r w:rsidRPr="00CE0842">
        <w:rPr>
          <w:b/>
          <w:sz w:val="32"/>
          <w:lang w:val="en-US"/>
        </w:rPr>
        <w:t>Transcription guideline</w:t>
      </w:r>
    </w:p>
    <w:p w14:paraId="39D259B2" w14:textId="33D672DD" w:rsidR="001507F0" w:rsidRPr="00483BDF" w:rsidRDefault="00483BDF" w:rsidP="00483BDF">
      <w:pPr>
        <w:rPr>
          <w:lang w:val="en-US"/>
        </w:rPr>
      </w:pPr>
      <w:r>
        <w:rPr>
          <w:lang w:val="en-US"/>
        </w:rPr>
        <w:t xml:space="preserve">A. </w:t>
      </w:r>
      <w:r w:rsidR="001507F0" w:rsidRPr="00483BDF">
        <w:rPr>
          <w:lang w:val="en-US"/>
        </w:rPr>
        <w:t>"Filler words"  such as “um”, “err”, “</w:t>
      </w:r>
      <w:proofErr w:type="spellStart"/>
      <w:r w:rsidR="001507F0" w:rsidRPr="00483BDF">
        <w:rPr>
          <w:lang w:val="en-US"/>
        </w:rPr>
        <w:t>uuh</w:t>
      </w:r>
      <w:proofErr w:type="spellEnd"/>
      <w:r w:rsidR="001507F0" w:rsidRPr="00483BDF">
        <w:rPr>
          <w:lang w:val="en-US"/>
        </w:rPr>
        <w:t>”, in part also: “like” can be deleted. Not all interviewees speak English as a native language and the benefits of better readability outweigh potential benefit from including filler words.</w:t>
      </w:r>
    </w:p>
    <w:p w14:paraId="6E4BC46B" w14:textId="3E5F4FFE" w:rsidR="001507F0" w:rsidRPr="00483BDF" w:rsidRDefault="00483BDF" w:rsidP="00483BDF">
      <w:pPr>
        <w:rPr>
          <w:lang w:val="en-US"/>
        </w:rPr>
      </w:pPr>
      <w:r>
        <w:rPr>
          <w:lang w:val="en-US"/>
        </w:rPr>
        <w:t xml:space="preserve">B. </w:t>
      </w:r>
      <w:r w:rsidR="001507F0" w:rsidRPr="00483BDF">
        <w:rPr>
          <w:lang w:val="en-US"/>
        </w:rPr>
        <w:t>Abbreviations and shortcuts (e.g. “doesn’t” vs. “does not”, “etc.” vs “et cetera”) should be transcribed as they were originally pronounced in the interview.</w:t>
      </w:r>
    </w:p>
    <w:p w14:paraId="76953105" w14:textId="39BE7612" w:rsidR="001507F0" w:rsidRPr="00483BDF" w:rsidRDefault="00483BDF" w:rsidP="00483BDF">
      <w:pPr>
        <w:rPr>
          <w:lang w:val="en-US"/>
        </w:rPr>
      </w:pPr>
      <w:r>
        <w:rPr>
          <w:lang w:val="en-US"/>
        </w:rPr>
        <w:t xml:space="preserve">C. </w:t>
      </w:r>
      <w:r w:rsidR="001507F0" w:rsidRPr="00483BDF">
        <w:rPr>
          <w:lang w:val="en-US"/>
        </w:rPr>
        <w:t>Everyday language (e.g. “</w:t>
      </w:r>
      <w:proofErr w:type="spellStart"/>
      <w:r w:rsidR="001507F0" w:rsidRPr="00483BDF">
        <w:rPr>
          <w:lang w:val="en-US"/>
        </w:rPr>
        <w:t>gonna</w:t>
      </w:r>
      <w:proofErr w:type="spellEnd"/>
      <w:r w:rsidR="001507F0" w:rsidRPr="00483BDF">
        <w:rPr>
          <w:lang w:val="en-US"/>
        </w:rPr>
        <w:t>” vs. “going to”) should be transcribed as they were originally pronounced in the interview</w:t>
      </w:r>
    </w:p>
    <w:p w14:paraId="17996C97" w14:textId="41C0723E" w:rsidR="001507F0" w:rsidRPr="00483BDF" w:rsidRDefault="00483BDF" w:rsidP="00483BDF">
      <w:pPr>
        <w:rPr>
          <w:lang w:val="en-US"/>
        </w:rPr>
      </w:pPr>
      <w:r>
        <w:rPr>
          <w:lang w:val="en-US"/>
        </w:rPr>
        <w:t xml:space="preserve">D. </w:t>
      </w:r>
      <w:r w:rsidR="001507F0" w:rsidRPr="00483BDF">
        <w:rPr>
          <w:lang w:val="en-US"/>
        </w:rPr>
        <w:t xml:space="preserve">Language and grammar errors (e.g. “I </w:t>
      </w:r>
      <w:proofErr w:type="gramStart"/>
      <w:r w:rsidR="001507F0" w:rsidRPr="00483BDF">
        <w:rPr>
          <w:lang w:val="en-US"/>
        </w:rPr>
        <w:t>doesn’t</w:t>
      </w:r>
      <w:proofErr w:type="gramEnd"/>
      <w:r w:rsidR="001507F0" w:rsidRPr="00483BDF">
        <w:rPr>
          <w:lang w:val="en-US"/>
        </w:rPr>
        <w:t xml:space="preserve"> think so”) can be corrected at transcribers’ discretion. Minor slips of tongue can be corrected </w:t>
      </w:r>
      <w:r w:rsidR="00307C50" w:rsidRPr="00483BDF">
        <w:rPr>
          <w:lang w:val="en-US"/>
        </w:rPr>
        <w:t>if they diminish readability.</w:t>
      </w:r>
      <w:r w:rsidR="001507F0" w:rsidRPr="00483BDF">
        <w:rPr>
          <w:lang w:val="en-US"/>
        </w:rPr>
        <w:t xml:space="preserve"> </w:t>
      </w:r>
    </w:p>
    <w:p w14:paraId="1EDD0436" w14:textId="0EEB809E" w:rsidR="00307C50" w:rsidRPr="00483BDF" w:rsidRDefault="00483BDF" w:rsidP="00483BDF">
      <w:pPr>
        <w:rPr>
          <w:lang w:val="en-US"/>
        </w:rPr>
      </w:pPr>
      <w:r>
        <w:rPr>
          <w:lang w:val="en-US"/>
        </w:rPr>
        <w:t xml:space="preserve">E. </w:t>
      </w:r>
      <w:r w:rsidR="00307C50" w:rsidRPr="00483BDF">
        <w:rPr>
          <w:lang w:val="en-US"/>
        </w:rPr>
        <w:t>Redundancies and stutters (“let us … let us talk about data sharing”) can be deleted at transcribers’ discretion if redundancies do not seem to provide additional information.</w:t>
      </w:r>
    </w:p>
    <w:p w14:paraId="04D66BFE" w14:textId="064FF958" w:rsidR="00307C50" w:rsidRPr="00483BDF" w:rsidRDefault="00483BDF" w:rsidP="00483BDF">
      <w:pPr>
        <w:rPr>
          <w:lang w:val="en-US"/>
        </w:rPr>
      </w:pPr>
      <w:r>
        <w:rPr>
          <w:lang w:val="en-US"/>
        </w:rPr>
        <w:t xml:space="preserve">F. </w:t>
      </w:r>
      <w:r w:rsidR="00307C50" w:rsidRPr="00483BDF">
        <w:rPr>
          <w:lang w:val="en-US"/>
        </w:rPr>
        <w:t>Pauses in the se</w:t>
      </w:r>
      <w:r w:rsidR="00A2024B" w:rsidRPr="00483BDF">
        <w:rPr>
          <w:lang w:val="en-US"/>
        </w:rPr>
        <w:t>ntence or minor stutters can be marked with “…”</w:t>
      </w:r>
    </w:p>
    <w:p w14:paraId="62FC6134" w14:textId="2AD05BA0" w:rsidR="00A2024B" w:rsidRPr="00483BDF" w:rsidRDefault="00483BDF" w:rsidP="00483BDF">
      <w:pPr>
        <w:rPr>
          <w:lang w:val="en-US"/>
        </w:rPr>
      </w:pPr>
      <w:r>
        <w:rPr>
          <w:lang w:val="en-US"/>
        </w:rPr>
        <w:t xml:space="preserve">G. </w:t>
      </w:r>
      <w:r w:rsidR="00A2024B" w:rsidRPr="00483BDF">
        <w:rPr>
          <w:lang w:val="en-US"/>
        </w:rPr>
        <w:t>Incomprehensible passages should be marked in bold, with the timestamp of the audio file put in brackets [ ].</w:t>
      </w:r>
    </w:p>
    <w:p w14:paraId="5A5A8351" w14:textId="2FA88F03" w:rsidR="00A2024B" w:rsidRPr="00483BDF" w:rsidRDefault="00483BDF" w:rsidP="00483BDF">
      <w:pPr>
        <w:rPr>
          <w:lang w:val="en-US"/>
        </w:rPr>
      </w:pPr>
      <w:r>
        <w:rPr>
          <w:lang w:val="en-US"/>
        </w:rPr>
        <w:t xml:space="preserve">H. </w:t>
      </w:r>
      <w:r w:rsidR="00A2024B" w:rsidRPr="00483BDF">
        <w:rPr>
          <w:lang w:val="en-US"/>
        </w:rPr>
        <w:t>Uncertainties in the transcription process can also be marked in bold and timestamped.</w:t>
      </w:r>
    </w:p>
    <w:p w14:paraId="3C99A583" w14:textId="75E397B3" w:rsidR="00A2024B" w:rsidRPr="00483BDF" w:rsidRDefault="00483BDF" w:rsidP="00483BDF">
      <w:pPr>
        <w:rPr>
          <w:lang w:val="en-US"/>
        </w:rPr>
      </w:pPr>
      <w:r>
        <w:rPr>
          <w:lang w:val="en-US"/>
        </w:rPr>
        <w:t xml:space="preserve">I. </w:t>
      </w:r>
      <w:r w:rsidR="00A2024B" w:rsidRPr="00483BDF">
        <w:rPr>
          <w:lang w:val="en-US"/>
        </w:rPr>
        <w:t>Interviewer questions and utterances are numbered the same way as the answer numbers (I 1-X). Assertive utterances during answers (e.g. “</w:t>
      </w:r>
      <w:proofErr w:type="spellStart"/>
      <w:r w:rsidR="00A2024B" w:rsidRPr="00483BDF">
        <w:rPr>
          <w:lang w:val="en-US"/>
        </w:rPr>
        <w:t>mhm</w:t>
      </w:r>
      <w:proofErr w:type="spellEnd"/>
      <w:r w:rsidR="00A2024B" w:rsidRPr="00483BDF">
        <w:rPr>
          <w:lang w:val="en-US"/>
        </w:rPr>
        <w:t>”, “yeah”, etc.) don’t need to be transcribed. Conversely, all assertive utterances by interviewees during interviewer questions are to be highlighted (in bold plus brackets), but not numbered as answers.</w:t>
      </w:r>
    </w:p>
    <w:p w14:paraId="35EC95E3" w14:textId="3805FD81" w:rsidR="00A2024B" w:rsidRPr="00483BDF" w:rsidRDefault="00483BDF" w:rsidP="00483BDF">
      <w:pPr>
        <w:rPr>
          <w:lang w:val="en-US"/>
        </w:rPr>
      </w:pPr>
      <w:r>
        <w:rPr>
          <w:lang w:val="en-US"/>
        </w:rPr>
        <w:t xml:space="preserve">J. </w:t>
      </w:r>
      <w:r w:rsidR="001507F0" w:rsidRPr="00483BDF">
        <w:rPr>
          <w:lang w:val="en-US"/>
        </w:rPr>
        <w:t xml:space="preserve">If there </w:t>
      </w:r>
      <w:r w:rsidR="00A2024B" w:rsidRPr="00483BDF">
        <w:rPr>
          <w:lang w:val="en-US"/>
        </w:rPr>
        <w:t>is more than one</w:t>
      </w:r>
      <w:r w:rsidR="001507F0" w:rsidRPr="00483BDF">
        <w:rPr>
          <w:lang w:val="en-US"/>
        </w:rPr>
        <w:t xml:space="preserve"> interviewee: </w:t>
      </w:r>
      <w:r w:rsidR="00A2024B" w:rsidRPr="00483BDF">
        <w:rPr>
          <w:lang w:val="en-US"/>
        </w:rPr>
        <w:t>U</w:t>
      </w:r>
      <w:r w:rsidR="001507F0" w:rsidRPr="00483BDF">
        <w:rPr>
          <w:lang w:val="en-US"/>
        </w:rPr>
        <w:t>se different identification numbers and define them briefly at the beginning (e.g.</w:t>
      </w:r>
      <w:r w:rsidR="00A2024B" w:rsidRPr="00483BDF">
        <w:rPr>
          <w:lang w:val="en-US"/>
        </w:rPr>
        <w:t xml:space="preserve"> Interviewee 1 = B1, interviewee 2 = B2</w:t>
      </w:r>
      <w:r w:rsidR="001507F0" w:rsidRPr="00483BDF">
        <w:rPr>
          <w:lang w:val="en-US"/>
        </w:rPr>
        <w:t>)</w:t>
      </w:r>
    </w:p>
    <w:p w14:paraId="13C7741F" w14:textId="35A1B031" w:rsidR="002C62DB" w:rsidRPr="00483BDF" w:rsidRDefault="00483BDF" w:rsidP="00483BDF">
      <w:pPr>
        <w:rPr>
          <w:lang w:val="en-US"/>
        </w:rPr>
      </w:pPr>
      <w:r>
        <w:rPr>
          <w:lang w:val="en-US"/>
        </w:rPr>
        <w:t xml:space="preserve">K. </w:t>
      </w:r>
      <w:r w:rsidR="001507F0" w:rsidRPr="00483BDF">
        <w:rPr>
          <w:lang w:val="en-US"/>
        </w:rPr>
        <w:t xml:space="preserve">If there are several answers to one question, </w:t>
      </w:r>
      <w:r w:rsidR="00A2024B" w:rsidRPr="00483BDF">
        <w:rPr>
          <w:lang w:val="en-US"/>
        </w:rPr>
        <w:t xml:space="preserve">e.g. </w:t>
      </w:r>
      <w:r w:rsidR="001507F0" w:rsidRPr="00483BDF">
        <w:rPr>
          <w:lang w:val="en-US"/>
        </w:rPr>
        <w:t>in the form of a dialogue between the interviewees, please add numbering with letters, e.g.: I(1)</w:t>
      </w:r>
      <w:r w:rsidR="00A2024B" w:rsidRPr="00483BDF">
        <w:rPr>
          <w:lang w:val="en-US"/>
        </w:rPr>
        <w:t xml:space="preserve"> –</w:t>
      </w:r>
      <w:r w:rsidR="001507F0" w:rsidRPr="00483BDF">
        <w:rPr>
          <w:lang w:val="en-US"/>
        </w:rPr>
        <w:t xml:space="preserve"> </w:t>
      </w:r>
      <w:r w:rsidR="002C62DB" w:rsidRPr="00483BDF">
        <w:rPr>
          <w:lang w:val="en-US"/>
        </w:rPr>
        <w:t>B</w:t>
      </w:r>
      <w:r w:rsidR="001507F0" w:rsidRPr="00483BDF">
        <w:rPr>
          <w:lang w:val="en-US"/>
        </w:rPr>
        <w:t xml:space="preserve">(1a) </w:t>
      </w:r>
      <w:r w:rsidR="002C62DB" w:rsidRPr="00483BDF">
        <w:rPr>
          <w:lang w:val="en-US"/>
        </w:rPr>
        <w:t>– B(2a) – B(1b)</w:t>
      </w:r>
    </w:p>
    <w:p w14:paraId="78137418" w14:textId="561D7495" w:rsidR="002C62DB" w:rsidRPr="00483BDF" w:rsidRDefault="00483BDF" w:rsidP="00483BDF">
      <w:pPr>
        <w:rPr>
          <w:lang w:val="en-US"/>
        </w:rPr>
      </w:pPr>
      <w:r>
        <w:rPr>
          <w:lang w:val="en-US"/>
        </w:rPr>
        <w:t xml:space="preserve">L. </w:t>
      </w:r>
      <w:r w:rsidR="001507F0" w:rsidRPr="00483BDF">
        <w:rPr>
          <w:lang w:val="en-US"/>
        </w:rPr>
        <w:t xml:space="preserve">If there are any problems/unclarities/errors/etc.: </w:t>
      </w:r>
      <w:r w:rsidR="002C62DB" w:rsidRPr="00483BDF">
        <w:rPr>
          <w:lang w:val="en-US"/>
        </w:rPr>
        <w:t>contact the supervising associate of the Social Sciences subproject</w:t>
      </w:r>
    </w:p>
    <w:p w14:paraId="23911744" w14:textId="41494D53" w:rsidR="00D82064" w:rsidRPr="00483BDF" w:rsidRDefault="00483BDF" w:rsidP="00483BDF">
      <w:pPr>
        <w:rPr>
          <w:lang w:val="en-US"/>
        </w:rPr>
      </w:pPr>
      <w:r>
        <w:rPr>
          <w:lang w:val="en-US"/>
        </w:rPr>
        <w:lastRenderedPageBreak/>
        <w:t xml:space="preserve">M. </w:t>
      </w:r>
      <w:r w:rsidR="00D82064" w:rsidRPr="00483BDF">
        <w:rPr>
          <w:lang w:val="en-US"/>
        </w:rPr>
        <w:t>Notes on data protection – anonymization: all references to the name of the interviewee are to be deleted and replaced with [name of the interviewee].</w:t>
      </w:r>
    </w:p>
    <w:p w14:paraId="42121CD8" w14:textId="069EB6D8" w:rsidR="00D82064" w:rsidRPr="00483BDF" w:rsidRDefault="00483BDF" w:rsidP="00483BDF">
      <w:pPr>
        <w:rPr>
          <w:lang w:val="en-US"/>
        </w:rPr>
      </w:pPr>
      <w:r>
        <w:rPr>
          <w:lang w:val="en-US"/>
        </w:rPr>
        <w:t xml:space="preserve">N. </w:t>
      </w:r>
      <w:r w:rsidR="00D82064" w:rsidRPr="00483BDF">
        <w:rPr>
          <w:lang w:val="en-US"/>
        </w:rPr>
        <w:t xml:space="preserve">Notes on data protection – encryption: after exporting the file from MAXQDA as a word document, immediately assign a password according to previously discussed patterns. Permanently delete file from MAXQDA. </w:t>
      </w:r>
    </w:p>
    <w:p w14:paraId="13DB6EA9" w14:textId="6E364B92" w:rsidR="00D82064" w:rsidRPr="00483BDF" w:rsidRDefault="00483BDF" w:rsidP="00483BDF">
      <w:pPr>
        <w:rPr>
          <w:lang w:val="en-US"/>
        </w:rPr>
      </w:pPr>
      <w:r>
        <w:rPr>
          <w:lang w:val="en-US"/>
        </w:rPr>
        <w:t xml:space="preserve">O. </w:t>
      </w:r>
      <w:r w:rsidR="00D82064" w:rsidRPr="00483BDF">
        <w:rPr>
          <w:lang w:val="en-US"/>
        </w:rPr>
        <w:t>Notes on data protection – pseudonymization: the name of the file cannot provide any information about the interview. Files will be name “DATABLIC interview 1 – N”</w:t>
      </w:r>
    </w:p>
    <w:p w14:paraId="4B07EF4E" w14:textId="697AECEE" w:rsidR="003B3C3F" w:rsidRPr="00483BDF" w:rsidRDefault="00483BDF" w:rsidP="00483BDF">
      <w:pPr>
        <w:rPr>
          <w:lang w:val="en-US"/>
        </w:rPr>
      </w:pPr>
      <w:r>
        <w:rPr>
          <w:lang w:val="en-US"/>
        </w:rPr>
        <w:t xml:space="preserve">P. </w:t>
      </w:r>
      <w:r w:rsidR="003B3C3F" w:rsidRPr="00483BDF">
        <w:rPr>
          <w:lang w:val="en-US"/>
        </w:rPr>
        <w:t>Notes on data protection – transfer: Audio and text files are only transferred as encrypted files</w:t>
      </w:r>
      <w:r w:rsidR="00857F4F" w:rsidRPr="00483BDF">
        <w:rPr>
          <w:lang w:val="en-US"/>
        </w:rPr>
        <w:t xml:space="preserve"> and not stored on any cloud service. If sent via official email (GCRC server), delete email from account after confirmation of reception.</w:t>
      </w:r>
    </w:p>
    <w:p w14:paraId="6E894391" w14:textId="1CCC5442" w:rsidR="001507F0" w:rsidRPr="00483BDF" w:rsidRDefault="00483BDF" w:rsidP="00483BDF">
      <w:pPr>
        <w:rPr>
          <w:lang w:val="en-US"/>
        </w:rPr>
      </w:pPr>
      <w:r>
        <w:rPr>
          <w:lang w:val="en-US"/>
        </w:rPr>
        <w:t xml:space="preserve">Q. </w:t>
      </w:r>
      <w:r w:rsidR="00294BD7" w:rsidRPr="00483BDF">
        <w:rPr>
          <w:lang w:val="en-US"/>
        </w:rPr>
        <w:t xml:space="preserve">Notes on data protection – general: </w:t>
      </w:r>
      <w:r w:rsidR="001507F0" w:rsidRPr="00483BDF">
        <w:rPr>
          <w:lang w:val="en-US"/>
        </w:rPr>
        <w:t>the data protection guidelines</w:t>
      </w:r>
      <w:r w:rsidR="00294BD7" w:rsidRPr="00483BDF">
        <w:rPr>
          <w:lang w:val="en-US"/>
        </w:rPr>
        <w:t xml:space="preserve"> by the German Cancer Research Center</w:t>
      </w:r>
      <w:r w:rsidR="001507F0" w:rsidRPr="00483BDF">
        <w:rPr>
          <w:lang w:val="en-US"/>
        </w:rPr>
        <w:t xml:space="preserve"> apply</w:t>
      </w:r>
      <w:r w:rsidR="00294BD7" w:rsidRPr="00483BDF">
        <w:rPr>
          <w:lang w:val="en-US"/>
        </w:rPr>
        <w:t xml:space="preserve">: </w:t>
      </w:r>
      <w:hyperlink r:id="rId13" w:history="1">
        <w:r w:rsidR="00294BD7" w:rsidRPr="00483BDF">
          <w:rPr>
            <w:rStyle w:val="Hyperlink"/>
            <w:lang w:val="en-US"/>
          </w:rPr>
          <w:t>https://www.dkfz.de/de/datenschutzerklaerung.html</w:t>
        </w:r>
      </w:hyperlink>
      <w:r w:rsidR="001507F0" w:rsidRPr="00483BDF">
        <w:rPr>
          <w:lang w:val="en-US"/>
        </w:rPr>
        <w:t>.</w:t>
      </w:r>
    </w:p>
    <w:p w14:paraId="552574ED" w14:textId="2C6C1561" w:rsidR="00294BD7" w:rsidRPr="00483BDF" w:rsidRDefault="00483BDF" w:rsidP="00483BDF">
      <w:pPr>
        <w:rPr>
          <w:lang w:val="en-US"/>
        </w:rPr>
      </w:pPr>
      <w:r>
        <w:rPr>
          <w:lang w:val="en-US"/>
        </w:rPr>
        <w:t xml:space="preserve">R. </w:t>
      </w:r>
      <w:r w:rsidR="00294BD7" w:rsidRPr="00483BDF">
        <w:rPr>
          <w:lang w:val="en-US"/>
        </w:rPr>
        <w:t>Training and instruction: all transcriptions will be performed by trained student assistants</w:t>
      </w:r>
      <w:r w:rsidR="00396DEE">
        <w:rPr>
          <w:lang w:val="en-US"/>
        </w:rPr>
        <w:t xml:space="preserve"> (Social Sciences subproject and Ethics subproject)</w:t>
      </w:r>
      <w:r w:rsidR="00294BD7" w:rsidRPr="00483BDF">
        <w:rPr>
          <w:lang w:val="en-US"/>
        </w:rPr>
        <w:t>, who received</w:t>
      </w:r>
      <w:r w:rsidR="006E67B3">
        <w:rPr>
          <w:lang w:val="en-US"/>
        </w:rPr>
        <w:t xml:space="preserve"> adequate</w:t>
      </w:r>
      <w:r w:rsidR="00294BD7" w:rsidRPr="00483BDF">
        <w:rPr>
          <w:lang w:val="en-US"/>
        </w:rPr>
        <w:t xml:space="preserve"> training and instructions. </w:t>
      </w:r>
      <w:r w:rsidR="00F9318E" w:rsidRPr="00483BDF">
        <w:rPr>
          <w:lang w:val="en-US"/>
        </w:rPr>
        <w:t>Open questions and uncertainties are brought up to the supervisor (research associate of the Social Sciences subproject)</w:t>
      </w:r>
      <w:r w:rsidR="002C3F59">
        <w:rPr>
          <w:lang w:val="en-US"/>
        </w:rPr>
        <w:t>.</w:t>
      </w:r>
    </w:p>
    <w:p w14:paraId="64396576" w14:textId="004F2C21" w:rsidR="00294BD7" w:rsidRPr="00483BDF" w:rsidRDefault="00483BDF" w:rsidP="00483BDF">
      <w:pPr>
        <w:rPr>
          <w:lang w:val="en-US"/>
        </w:rPr>
      </w:pPr>
      <w:r>
        <w:rPr>
          <w:lang w:val="en-US"/>
        </w:rPr>
        <w:t xml:space="preserve">S. </w:t>
      </w:r>
      <w:r w:rsidR="00294BD7" w:rsidRPr="00483BDF">
        <w:rPr>
          <w:lang w:val="en-US"/>
        </w:rPr>
        <w:t>Software</w:t>
      </w:r>
      <w:r w:rsidR="00F9318E" w:rsidRPr="00483BDF">
        <w:rPr>
          <w:lang w:val="en-US"/>
        </w:rPr>
        <w:t xml:space="preserve"> and material</w:t>
      </w:r>
      <w:r w:rsidR="007E2337" w:rsidRPr="00483BDF">
        <w:rPr>
          <w:lang w:val="en-US"/>
        </w:rPr>
        <w:t>s</w:t>
      </w:r>
      <w:r w:rsidR="00294BD7" w:rsidRPr="00483BDF">
        <w:rPr>
          <w:lang w:val="en-US"/>
        </w:rPr>
        <w:t xml:space="preserve">: all transcriptions will be performed using official licenses of the software MAXQDA 2020. </w:t>
      </w:r>
      <w:r w:rsidR="00DD5995" w:rsidRPr="00483BDF">
        <w:rPr>
          <w:lang w:val="en-US"/>
        </w:rPr>
        <w:t>The German Cancer Research Center provides further working infrastructure, if necessary.</w:t>
      </w:r>
    </w:p>
    <w:p w14:paraId="2C499C57" w14:textId="62C2BA53" w:rsidR="00294BD7" w:rsidRPr="00483BDF" w:rsidRDefault="00483BDF" w:rsidP="00483BDF">
      <w:pPr>
        <w:rPr>
          <w:lang w:val="en-US"/>
        </w:rPr>
      </w:pPr>
      <w:r>
        <w:rPr>
          <w:lang w:val="en-US"/>
        </w:rPr>
        <w:t xml:space="preserve">T. </w:t>
      </w:r>
      <w:r w:rsidR="00316649" w:rsidRPr="00483BDF">
        <w:rPr>
          <w:lang w:val="en-US"/>
        </w:rPr>
        <w:t>Revision: all transcripts will be double-checked by the research associate of the Social Sciences subproject.</w:t>
      </w:r>
      <w:r w:rsidR="00C41537" w:rsidRPr="00483BDF">
        <w:rPr>
          <w:lang w:val="en-US"/>
        </w:rPr>
        <w:t xml:space="preserve"> </w:t>
      </w:r>
    </w:p>
    <w:p w14:paraId="151F0118" w14:textId="43EAE363" w:rsidR="00316649" w:rsidRPr="00483BDF" w:rsidRDefault="00483BDF" w:rsidP="00483BDF">
      <w:pPr>
        <w:rPr>
          <w:lang w:val="en-US"/>
        </w:rPr>
      </w:pPr>
      <w:r>
        <w:rPr>
          <w:lang w:val="en-US"/>
        </w:rPr>
        <w:t xml:space="preserve">U. </w:t>
      </w:r>
      <w:r w:rsidR="00316649" w:rsidRPr="00483BDF">
        <w:rPr>
          <w:lang w:val="en-US"/>
        </w:rPr>
        <w:t>Feedback: based on the revision of the interview transcripts, the research associate will provide feedback on a regular basis to help improve the transcription process.</w:t>
      </w:r>
      <w:r>
        <w:rPr>
          <w:lang w:val="en-US"/>
        </w:rPr>
        <w:t xml:space="preserve"> In turn, the student assistants give feedback to the interviewer using the comment function and discussions.</w:t>
      </w:r>
    </w:p>
    <w:p w14:paraId="4B0F84DB" w14:textId="206EA3F5" w:rsidR="00924AA2" w:rsidRPr="00483BDF" w:rsidRDefault="00483BDF" w:rsidP="00483BDF">
      <w:pPr>
        <w:rPr>
          <w:lang w:val="en-US"/>
        </w:rPr>
      </w:pPr>
      <w:r>
        <w:rPr>
          <w:lang w:val="en-US"/>
        </w:rPr>
        <w:t xml:space="preserve">V. </w:t>
      </w:r>
      <w:r w:rsidR="00924AA2" w:rsidRPr="00483BDF">
        <w:rPr>
          <w:lang w:val="en-US"/>
        </w:rPr>
        <w:t xml:space="preserve">Information: the research associate of the Social Sciences subproject will provide the other subprojects with revised transcripts. </w:t>
      </w:r>
    </w:p>
    <w:p w14:paraId="6634CEA8" w14:textId="06FEC1EB" w:rsidR="001507F0" w:rsidRDefault="001507F0">
      <w:pPr>
        <w:rPr>
          <w:lang w:val="en-US"/>
        </w:rPr>
      </w:pPr>
    </w:p>
    <w:p w14:paraId="7661FCFB" w14:textId="2C9F80A9" w:rsidR="00483BDF" w:rsidRPr="00CE0842" w:rsidRDefault="00483BDF" w:rsidP="00483BDF">
      <w:pPr>
        <w:jc w:val="center"/>
        <w:rPr>
          <w:b/>
          <w:sz w:val="36"/>
          <w:lang w:val="en-US"/>
        </w:rPr>
      </w:pPr>
      <w:r w:rsidRPr="00CE0842">
        <w:rPr>
          <w:b/>
          <w:sz w:val="32"/>
          <w:lang w:val="en-US"/>
        </w:rPr>
        <w:t>Coding Guideline</w:t>
      </w:r>
    </w:p>
    <w:p w14:paraId="413A9CAE" w14:textId="1747B3D8" w:rsidR="00687A4C" w:rsidRDefault="00A7280B" w:rsidP="00B458B7">
      <w:pPr>
        <w:rPr>
          <w:lang w:val="en-US"/>
        </w:rPr>
      </w:pPr>
      <w:r>
        <w:rPr>
          <w:lang w:val="en-US"/>
        </w:rPr>
        <w:t>A</w:t>
      </w:r>
      <w:r w:rsidR="00B458B7">
        <w:rPr>
          <w:lang w:val="en-US"/>
        </w:rPr>
        <w:t xml:space="preserve">. </w:t>
      </w:r>
      <w:r w:rsidR="003B37D2">
        <w:rPr>
          <w:lang w:val="en-US"/>
        </w:rPr>
        <w:t xml:space="preserve">The procedure of </w:t>
      </w:r>
      <w:r w:rsidR="003B37D2" w:rsidRPr="00DF21EF">
        <w:rPr>
          <w:lang w:val="en-US"/>
        </w:rPr>
        <w:t>coding the interview material</w:t>
      </w:r>
      <w:r w:rsidR="003B37D2">
        <w:rPr>
          <w:lang w:val="en-US"/>
        </w:rPr>
        <w:t xml:space="preserve"> follows</w:t>
      </w:r>
      <w:r w:rsidR="003B37D2" w:rsidRPr="00DF21EF">
        <w:rPr>
          <w:lang w:val="en-US"/>
        </w:rPr>
        <w:t xml:space="preserve"> a </w:t>
      </w:r>
      <w:r w:rsidR="003B37D2">
        <w:rPr>
          <w:lang w:val="en-US"/>
        </w:rPr>
        <w:t>specific</w:t>
      </w:r>
      <w:r w:rsidR="003B37D2" w:rsidRPr="00DF21EF">
        <w:rPr>
          <w:lang w:val="en-US"/>
        </w:rPr>
        <w:t xml:space="preserve"> method of qualitative content analysis</w:t>
      </w:r>
      <w:r w:rsidR="003B37D2">
        <w:rPr>
          <w:lang w:val="en-US"/>
        </w:rPr>
        <w:t xml:space="preserve"> outlined by </w:t>
      </w:r>
      <w:proofErr w:type="spellStart"/>
      <w:r w:rsidR="003B37D2">
        <w:rPr>
          <w:lang w:val="en-US"/>
        </w:rPr>
        <w:t>Kuckartz</w:t>
      </w:r>
      <w:proofErr w:type="spellEnd"/>
      <w:r w:rsidR="003B37D2" w:rsidRPr="00C61825">
        <w:rPr>
          <w:lang w:val="en-US"/>
        </w:rPr>
        <w:t xml:space="preserve">[1] </w:t>
      </w:r>
      <w:r w:rsidR="003B37D2">
        <w:rPr>
          <w:lang w:val="en-US"/>
        </w:rPr>
        <w:t xml:space="preserve">as a general reference. </w:t>
      </w:r>
      <w:r w:rsidR="00687A4C" w:rsidRPr="00B458B7">
        <w:rPr>
          <w:lang w:val="en-US"/>
        </w:rPr>
        <w:t xml:space="preserve">There will be </w:t>
      </w:r>
      <w:r w:rsidR="00687A4C" w:rsidRPr="00DA30C5">
        <w:rPr>
          <w:lang w:val="en-US"/>
        </w:rPr>
        <w:t>several steps of the coding process,</w:t>
      </w:r>
      <w:r w:rsidR="00687A4C" w:rsidRPr="00B458B7">
        <w:rPr>
          <w:lang w:val="en-US"/>
        </w:rPr>
        <w:t xml:space="preserve"> </w:t>
      </w:r>
      <w:r w:rsidR="00687A4C">
        <w:rPr>
          <w:lang w:val="en-US"/>
        </w:rPr>
        <w:t>therefore</w:t>
      </w:r>
      <w:r w:rsidR="00687A4C" w:rsidRPr="00B458B7">
        <w:rPr>
          <w:lang w:val="en-US"/>
        </w:rPr>
        <w:t xml:space="preserve"> revision</w:t>
      </w:r>
      <w:r w:rsidR="00687A4C">
        <w:rPr>
          <w:lang w:val="en-US"/>
        </w:rPr>
        <w:t>s</w:t>
      </w:r>
      <w:r w:rsidR="00687A4C" w:rsidRPr="00B458B7">
        <w:rPr>
          <w:lang w:val="en-US"/>
        </w:rPr>
        <w:t xml:space="preserve"> of </w:t>
      </w:r>
      <w:r w:rsidR="00687A4C">
        <w:rPr>
          <w:lang w:val="en-US"/>
        </w:rPr>
        <w:t xml:space="preserve">all </w:t>
      </w:r>
      <w:r w:rsidR="00687A4C" w:rsidRPr="00B458B7">
        <w:rPr>
          <w:lang w:val="en-US"/>
        </w:rPr>
        <w:t xml:space="preserve">categories will be performed at different </w:t>
      </w:r>
      <w:r w:rsidR="00B06B99">
        <w:rPr>
          <w:lang w:val="en-US"/>
        </w:rPr>
        <w:t>times</w:t>
      </w:r>
      <w:r w:rsidR="00010AD9">
        <w:rPr>
          <w:lang w:val="en-US"/>
        </w:rPr>
        <w:t>.</w:t>
      </w:r>
      <w:r w:rsidR="00B06B99">
        <w:rPr>
          <w:lang w:val="en-US"/>
        </w:rPr>
        <w:t xml:space="preserve"> </w:t>
      </w:r>
      <w:r w:rsidR="00483BDF">
        <w:rPr>
          <w:lang w:val="en-US"/>
        </w:rPr>
        <w:t>The</w:t>
      </w:r>
      <w:r w:rsidR="00B06B99" w:rsidRPr="003957B8">
        <w:rPr>
          <w:lang w:val="en-US"/>
        </w:rPr>
        <w:t xml:space="preserve"> steps of the qualitative content analysis </w:t>
      </w:r>
      <w:r w:rsidR="008A27EE">
        <w:rPr>
          <w:lang w:val="en-US"/>
        </w:rPr>
        <w:t xml:space="preserve">are </w:t>
      </w:r>
      <w:r w:rsidR="00483BDF">
        <w:rPr>
          <w:lang w:val="en-US"/>
        </w:rPr>
        <w:t xml:space="preserve">also </w:t>
      </w:r>
      <w:r w:rsidR="008A27EE">
        <w:rPr>
          <w:lang w:val="en-US"/>
        </w:rPr>
        <w:t xml:space="preserve">described </w:t>
      </w:r>
      <w:r w:rsidR="00B06B99" w:rsidRPr="003957B8">
        <w:rPr>
          <w:lang w:val="en-US"/>
        </w:rPr>
        <w:t xml:space="preserve">in </w:t>
      </w:r>
      <w:r w:rsidR="00483BDF">
        <w:rPr>
          <w:lang w:val="en-US"/>
        </w:rPr>
        <w:t>this</w:t>
      </w:r>
      <w:r w:rsidR="00B06B99" w:rsidRPr="003957B8">
        <w:rPr>
          <w:lang w:val="en-US"/>
        </w:rPr>
        <w:t xml:space="preserve"> </w:t>
      </w:r>
      <w:r w:rsidR="00A541B5" w:rsidRPr="00483BDF">
        <w:rPr>
          <w:lang w:val="en-US"/>
        </w:rPr>
        <w:t>coding guideline.</w:t>
      </w:r>
      <w:r w:rsidR="00B06B99">
        <w:rPr>
          <w:lang w:val="en-US"/>
        </w:rPr>
        <w:t xml:space="preserve"> </w:t>
      </w:r>
    </w:p>
    <w:p w14:paraId="34CB1A5E" w14:textId="154DA9B9" w:rsidR="004A2119" w:rsidRDefault="004A2119" w:rsidP="00B458B7">
      <w:pPr>
        <w:rPr>
          <w:lang w:val="en-US"/>
        </w:rPr>
      </w:pPr>
      <w:r>
        <w:rPr>
          <w:lang w:val="en-US"/>
        </w:rPr>
        <w:t xml:space="preserve">B. </w:t>
      </w:r>
      <w:r w:rsidRPr="00483BDF">
        <w:rPr>
          <w:lang w:val="en-US"/>
        </w:rPr>
        <w:t xml:space="preserve">We start the formal process </w:t>
      </w:r>
      <w:r>
        <w:rPr>
          <w:lang w:val="en-US"/>
        </w:rPr>
        <w:t xml:space="preserve">of the coding </w:t>
      </w:r>
      <w:r w:rsidRPr="00483BDF">
        <w:rPr>
          <w:lang w:val="en-US"/>
        </w:rPr>
        <w:t>with the discussion and definition of a set of coding rules defined in this coding guideline.</w:t>
      </w:r>
      <w:r w:rsidR="00B449E0">
        <w:rPr>
          <w:lang w:val="en-US"/>
        </w:rPr>
        <w:t xml:space="preserve"> The codes themselves are listed and defined in the category system and</w:t>
      </w:r>
      <w:r w:rsidR="00E45F61">
        <w:rPr>
          <w:lang w:val="en-US"/>
        </w:rPr>
        <w:t xml:space="preserve"> the</w:t>
      </w:r>
      <w:r w:rsidR="00B449E0">
        <w:rPr>
          <w:lang w:val="en-US"/>
        </w:rPr>
        <w:t xml:space="preserve"> codebook.</w:t>
      </w:r>
    </w:p>
    <w:p w14:paraId="21F431A3" w14:textId="4FA279B2" w:rsidR="00687A4C" w:rsidRPr="00687A4C" w:rsidRDefault="004A2119" w:rsidP="00687A4C">
      <w:pPr>
        <w:rPr>
          <w:lang w:val="en-US"/>
        </w:rPr>
      </w:pPr>
      <w:r>
        <w:rPr>
          <w:lang w:val="en-US"/>
        </w:rPr>
        <w:t>C</w:t>
      </w:r>
      <w:r w:rsidR="00687A4C">
        <w:rPr>
          <w:lang w:val="en-US"/>
        </w:rPr>
        <w:t xml:space="preserve">. </w:t>
      </w:r>
      <w:r w:rsidR="00687A4C" w:rsidRPr="00687A4C">
        <w:rPr>
          <w:lang w:val="en-US"/>
        </w:rPr>
        <w:t>There will be an initial reading of the texts, prior to the coding, to ensure sufficient preparation of the texts for the content analysis. This includes a brief summary of every interview and notes on potential highlights of the text.</w:t>
      </w:r>
    </w:p>
    <w:p w14:paraId="7FD67495" w14:textId="757F2ED8" w:rsidR="00BF47E1" w:rsidRDefault="00A7280B" w:rsidP="00B458B7">
      <w:pPr>
        <w:rPr>
          <w:b/>
          <w:lang w:val="en-US"/>
        </w:rPr>
      </w:pPr>
      <w:r>
        <w:rPr>
          <w:lang w:val="en-US"/>
        </w:rPr>
        <w:t>D</w:t>
      </w:r>
      <w:r w:rsidR="00BF47E1">
        <w:rPr>
          <w:lang w:val="en-US"/>
        </w:rPr>
        <w:t>. We deductively construct a number of</w:t>
      </w:r>
      <w:r w:rsidR="007E7F32" w:rsidRPr="00DA30C5">
        <w:rPr>
          <w:lang w:val="en-US"/>
        </w:rPr>
        <w:t xml:space="preserve"> </w:t>
      </w:r>
      <w:r w:rsidR="00DA30C5">
        <w:rPr>
          <w:lang w:val="en-US"/>
        </w:rPr>
        <w:t xml:space="preserve">initial </w:t>
      </w:r>
      <w:r w:rsidR="007E7F32" w:rsidRPr="00DA30C5">
        <w:rPr>
          <w:lang w:val="en-US"/>
        </w:rPr>
        <w:t xml:space="preserve">categories </w:t>
      </w:r>
      <w:r w:rsidR="00BF47E1">
        <w:rPr>
          <w:lang w:val="en-US"/>
        </w:rPr>
        <w:t>that are</w:t>
      </w:r>
      <w:r w:rsidR="007E7F32" w:rsidRPr="00DA30C5">
        <w:rPr>
          <w:lang w:val="en-US"/>
        </w:rPr>
        <w:t xml:space="preserve"> preliminary and will be tested in a first round of coding.</w:t>
      </w:r>
      <w:r w:rsidR="00BF47E1">
        <w:rPr>
          <w:b/>
          <w:lang w:val="en-US"/>
        </w:rPr>
        <w:t xml:space="preserve"> </w:t>
      </w:r>
      <w:r w:rsidR="00BF47E1">
        <w:rPr>
          <w:lang w:val="en-US"/>
        </w:rPr>
        <w:t>These</w:t>
      </w:r>
      <w:r w:rsidR="00BF47E1" w:rsidRPr="003957B8">
        <w:rPr>
          <w:lang w:val="en-US"/>
        </w:rPr>
        <w:t xml:space="preserve"> categories are developed and defined in a deductive process </w:t>
      </w:r>
      <w:r w:rsidR="00BF47E1" w:rsidRPr="00BF47E1">
        <w:rPr>
          <w:lang w:val="en-US"/>
        </w:rPr>
        <w:t xml:space="preserve">(a priori </w:t>
      </w:r>
      <w:r w:rsidR="00BF47E1" w:rsidRPr="00BF47E1">
        <w:rPr>
          <w:lang w:val="en-US"/>
        </w:rPr>
        <w:lastRenderedPageBreak/>
        <w:t xml:space="preserve">categories). </w:t>
      </w:r>
      <w:r w:rsidR="00BF47E1" w:rsidRPr="003957B8">
        <w:rPr>
          <w:lang w:val="en-US"/>
        </w:rPr>
        <w:t xml:space="preserve">The basis for the construction of the categories </w:t>
      </w:r>
      <w:r w:rsidR="00BF47E1">
        <w:rPr>
          <w:lang w:val="en-US"/>
        </w:rPr>
        <w:t>is</w:t>
      </w:r>
      <w:r w:rsidR="00BF47E1" w:rsidRPr="003957B8">
        <w:rPr>
          <w:lang w:val="en-US"/>
        </w:rPr>
        <w:t xml:space="preserve"> the following: A) the research proposal of the </w:t>
      </w:r>
      <w:proofErr w:type="spellStart"/>
      <w:r w:rsidR="00BF47E1">
        <w:rPr>
          <w:lang w:val="en-US"/>
        </w:rPr>
        <w:t>D</w:t>
      </w:r>
      <w:r w:rsidR="00BF47E1" w:rsidRPr="003957B8">
        <w:rPr>
          <w:lang w:val="en-US"/>
        </w:rPr>
        <w:t>atablic</w:t>
      </w:r>
      <w:proofErr w:type="spellEnd"/>
      <w:r w:rsidR="00BF47E1" w:rsidRPr="003957B8">
        <w:rPr>
          <w:lang w:val="en-US"/>
        </w:rPr>
        <w:t xml:space="preserve"> project, including the general research question, the subproject’s goals, and the initial hypotheses. B) our own exploration of the relevant literature on data sharing, implementing the academic discourse on the matter. C) our own exploration of public and private funders</w:t>
      </w:r>
      <w:r w:rsidR="00BF47E1">
        <w:rPr>
          <w:rFonts w:cstheme="minorHAnsi"/>
        </w:rPr>
        <w:t>՚</w:t>
      </w:r>
      <w:r w:rsidR="00BF47E1" w:rsidRPr="003957B8">
        <w:rPr>
          <w:rFonts w:cstheme="minorHAnsi"/>
          <w:lang w:val="en-US"/>
        </w:rPr>
        <w:t xml:space="preserve"> data sharing and </w:t>
      </w:r>
      <w:r w:rsidR="00BF47E1">
        <w:rPr>
          <w:rFonts w:cstheme="minorHAnsi"/>
          <w:lang w:val="en-US"/>
        </w:rPr>
        <w:t>research</w:t>
      </w:r>
      <w:r w:rsidR="00BF47E1" w:rsidRPr="003957B8">
        <w:rPr>
          <w:rFonts w:cstheme="minorHAnsi"/>
          <w:lang w:val="en-US"/>
        </w:rPr>
        <w:t xml:space="preserve"> data policies, and the initial categories used to </w:t>
      </w:r>
      <w:proofErr w:type="spellStart"/>
      <w:r w:rsidR="00BF47E1" w:rsidRPr="003957B8">
        <w:rPr>
          <w:rFonts w:cstheme="minorHAnsi"/>
          <w:lang w:val="en-US"/>
        </w:rPr>
        <w:t>categori</w:t>
      </w:r>
      <w:r w:rsidR="009E596D">
        <w:rPr>
          <w:rFonts w:cstheme="minorHAnsi"/>
          <w:lang w:val="en-US"/>
        </w:rPr>
        <w:t>s</w:t>
      </w:r>
      <w:r w:rsidR="00BF47E1" w:rsidRPr="003957B8">
        <w:rPr>
          <w:rFonts w:cstheme="minorHAnsi"/>
          <w:lang w:val="en-US"/>
        </w:rPr>
        <w:t>e</w:t>
      </w:r>
      <w:proofErr w:type="spellEnd"/>
      <w:r w:rsidR="00BF47E1" w:rsidRPr="003957B8">
        <w:rPr>
          <w:rFonts w:cstheme="minorHAnsi"/>
          <w:lang w:val="en-US"/>
        </w:rPr>
        <w:t xml:space="preserve"> our findings</w:t>
      </w:r>
      <w:r w:rsidR="00BF47E1">
        <w:rPr>
          <w:rFonts w:cstheme="minorHAnsi"/>
          <w:lang w:val="en-US"/>
        </w:rPr>
        <w:t>.</w:t>
      </w:r>
      <w:r w:rsidR="00BF47E1" w:rsidRPr="003957B8">
        <w:rPr>
          <w:rFonts w:cstheme="minorHAnsi"/>
          <w:lang w:val="en-US"/>
        </w:rPr>
        <w:t xml:space="preserve"> D) the conduct and reading of the expert interviews and some early discussions to highlight noticeable findings that strongly influenced our grasp on the current practice. E) further and </w:t>
      </w:r>
      <w:proofErr w:type="spellStart"/>
      <w:r w:rsidR="00BF47E1" w:rsidRPr="003957B8">
        <w:rPr>
          <w:rFonts w:cstheme="minorHAnsi"/>
          <w:lang w:val="en-US"/>
        </w:rPr>
        <w:t>actuali</w:t>
      </w:r>
      <w:r w:rsidR="009E596D">
        <w:rPr>
          <w:rFonts w:cstheme="minorHAnsi"/>
          <w:lang w:val="en-US"/>
        </w:rPr>
        <w:t>s</w:t>
      </w:r>
      <w:r w:rsidR="00BF47E1" w:rsidRPr="003957B8">
        <w:rPr>
          <w:rFonts w:cstheme="minorHAnsi"/>
          <w:lang w:val="en-US"/>
        </w:rPr>
        <w:t>ed</w:t>
      </w:r>
      <w:proofErr w:type="spellEnd"/>
      <w:r w:rsidR="00BF47E1" w:rsidRPr="003957B8">
        <w:rPr>
          <w:rFonts w:cstheme="minorHAnsi"/>
          <w:lang w:val="en-US"/>
        </w:rPr>
        <w:t xml:space="preserve"> goals and hypotheses developed by our subprojects, based on previous insights</w:t>
      </w:r>
      <w:r w:rsidR="00F07A86">
        <w:rPr>
          <w:rFonts w:cstheme="minorHAnsi"/>
          <w:lang w:val="en-US"/>
        </w:rPr>
        <w:t>.</w:t>
      </w:r>
      <w:bookmarkStart w:id="0" w:name="_GoBack"/>
      <w:bookmarkEnd w:id="0"/>
    </w:p>
    <w:p w14:paraId="543E0B1C" w14:textId="0FE6112E" w:rsidR="00A7280B" w:rsidRPr="00A7280B" w:rsidRDefault="00A7280B" w:rsidP="00A7280B">
      <w:pPr>
        <w:rPr>
          <w:lang w:val="en-US"/>
        </w:rPr>
      </w:pPr>
      <w:r>
        <w:rPr>
          <w:lang w:val="en-US"/>
        </w:rPr>
        <w:t>E</w:t>
      </w:r>
      <w:r w:rsidR="00BF47E1">
        <w:rPr>
          <w:lang w:val="en-US"/>
        </w:rPr>
        <w:t xml:space="preserve">. </w:t>
      </w:r>
      <w:r w:rsidR="006E2090" w:rsidRPr="003957B8">
        <w:rPr>
          <w:lang w:val="en-US"/>
        </w:rPr>
        <w:t xml:space="preserve">After the first rounds of discussion and </w:t>
      </w:r>
      <w:r w:rsidR="006E2090" w:rsidRPr="00BF47E1">
        <w:rPr>
          <w:lang w:val="en-US"/>
        </w:rPr>
        <w:t>coding, further categories</w:t>
      </w:r>
      <w:r w:rsidR="00564D33" w:rsidRPr="00BF47E1">
        <w:rPr>
          <w:lang w:val="en-US"/>
        </w:rPr>
        <w:t>,</w:t>
      </w:r>
      <w:r w:rsidR="006E2090" w:rsidRPr="00BF47E1">
        <w:rPr>
          <w:lang w:val="en-US"/>
        </w:rPr>
        <w:t xml:space="preserve"> subcategories </w:t>
      </w:r>
      <w:r w:rsidR="00564D33" w:rsidRPr="00BF47E1">
        <w:rPr>
          <w:lang w:val="en-US"/>
        </w:rPr>
        <w:t xml:space="preserve">and aspects </w:t>
      </w:r>
      <w:r w:rsidR="006E2090" w:rsidRPr="00BF47E1">
        <w:rPr>
          <w:lang w:val="en-US"/>
        </w:rPr>
        <w:t>will be developed</w:t>
      </w:r>
      <w:r w:rsidR="00BF47E1">
        <w:rPr>
          <w:lang w:val="en-US"/>
        </w:rPr>
        <w:t>,</w:t>
      </w:r>
      <w:r w:rsidR="006E2090" w:rsidRPr="00BF47E1">
        <w:rPr>
          <w:lang w:val="en-US"/>
        </w:rPr>
        <w:t xml:space="preserve"> and discussed out of the interview material</w:t>
      </w:r>
      <w:r w:rsidR="00B92552">
        <w:rPr>
          <w:lang w:val="en-US"/>
        </w:rPr>
        <w:t xml:space="preserve">. </w:t>
      </w:r>
      <w:r w:rsidR="00FF049C" w:rsidRPr="003957B8">
        <w:rPr>
          <w:lang w:val="en-US"/>
        </w:rPr>
        <w:t xml:space="preserve">A priori-categories that do not show any relevant insights are </w:t>
      </w:r>
      <w:r w:rsidR="00B92552">
        <w:rPr>
          <w:lang w:val="en-US"/>
        </w:rPr>
        <w:t>removed from analysis</w:t>
      </w:r>
      <w:r w:rsidR="00FF049C" w:rsidRPr="003957B8">
        <w:rPr>
          <w:lang w:val="en-US"/>
        </w:rPr>
        <w:t>.</w:t>
      </w:r>
      <w:r>
        <w:rPr>
          <w:lang w:val="en-US"/>
        </w:rPr>
        <w:t xml:space="preserve"> </w:t>
      </w:r>
    </w:p>
    <w:p w14:paraId="25D234F1" w14:textId="660F45D2" w:rsidR="007A5F2C" w:rsidRDefault="00A7280B" w:rsidP="002C7A5A">
      <w:pPr>
        <w:rPr>
          <w:lang w:val="en-US"/>
        </w:rPr>
      </w:pPr>
      <w:r>
        <w:rPr>
          <w:lang w:val="en-US"/>
        </w:rPr>
        <w:t>F</w:t>
      </w:r>
      <w:r w:rsidR="002C7A5A" w:rsidRPr="002C7A5A">
        <w:rPr>
          <w:lang w:val="en-US"/>
        </w:rPr>
        <w:t xml:space="preserve">. The categories should </w:t>
      </w:r>
      <w:r w:rsidR="002C7A5A">
        <w:rPr>
          <w:lang w:val="en-US"/>
        </w:rPr>
        <w:t xml:space="preserve">reflect as many of the research goals of the joint project DATABLIC as possible, therefore we do not set a maximum number of categories. </w:t>
      </w:r>
      <w:r w:rsidR="0034554B">
        <w:rPr>
          <w:lang w:val="en-US"/>
        </w:rPr>
        <w:t>[</w:t>
      </w:r>
      <w:r w:rsidR="00617DAB">
        <w:rPr>
          <w:lang w:val="en-US"/>
        </w:rPr>
        <w:t>At a later stage</w:t>
      </w:r>
      <w:r w:rsidR="0034554B">
        <w:rPr>
          <w:lang w:val="en-US"/>
        </w:rPr>
        <w:t xml:space="preserve"> in the process</w:t>
      </w:r>
      <w:r w:rsidR="00617DAB">
        <w:rPr>
          <w:lang w:val="en-US"/>
        </w:rPr>
        <w:t>, we agreed on sixteen categories</w:t>
      </w:r>
      <w:r w:rsidR="0034554B">
        <w:rPr>
          <w:lang w:val="en-US"/>
        </w:rPr>
        <w:t>]</w:t>
      </w:r>
      <w:r w:rsidR="00617DAB">
        <w:rPr>
          <w:lang w:val="en-US"/>
        </w:rPr>
        <w:t>.</w:t>
      </w:r>
    </w:p>
    <w:p w14:paraId="73D23D4D" w14:textId="0D378157" w:rsidR="00272514" w:rsidRPr="00B06B99" w:rsidRDefault="00272514" w:rsidP="00272514">
      <w:pPr>
        <w:rPr>
          <w:lang w:val="en-US"/>
        </w:rPr>
      </w:pPr>
      <w:r>
        <w:rPr>
          <w:lang w:val="en-US"/>
        </w:rPr>
        <w:t xml:space="preserve">G. </w:t>
      </w:r>
      <w:r w:rsidRPr="00B06B99">
        <w:rPr>
          <w:lang w:val="en-US"/>
        </w:rPr>
        <w:t>Categories are not listed in a particular order. Some categories already contain possible aspects/characteristics that were determined/discussed a priori. More aspects will follow out of the coding process. If there are several relevant aspects within an aspect, it is a potential subcategory and needs its own definition at some point.</w:t>
      </w:r>
      <w:r w:rsidR="008431BA">
        <w:rPr>
          <w:lang w:val="en-US"/>
        </w:rPr>
        <w:t xml:space="preserve"> </w:t>
      </w:r>
    </w:p>
    <w:p w14:paraId="44CC40DF" w14:textId="21F0046A" w:rsidR="00687A4C" w:rsidRDefault="00272514" w:rsidP="007A5F2C">
      <w:pPr>
        <w:rPr>
          <w:lang w:val="en-US"/>
        </w:rPr>
      </w:pPr>
      <w:r>
        <w:rPr>
          <w:lang w:val="en-US"/>
        </w:rPr>
        <w:t>H</w:t>
      </w:r>
      <w:r w:rsidR="002678E0">
        <w:rPr>
          <w:lang w:val="en-US"/>
        </w:rPr>
        <w:t xml:space="preserve">. </w:t>
      </w:r>
      <w:r w:rsidR="00B23901">
        <w:rPr>
          <w:lang w:val="en-US"/>
        </w:rPr>
        <w:t xml:space="preserve">Since there are different priorities and subordinated research questions within the project, we allow smaller redundancies on the level of subcategories. </w:t>
      </w:r>
      <w:r w:rsidR="007A5F2C" w:rsidRPr="007A5F2C">
        <w:rPr>
          <w:lang w:val="en-US"/>
        </w:rPr>
        <w:t xml:space="preserve">The main categories should not overlap too much and should be </w:t>
      </w:r>
      <w:r w:rsidR="007A5F2C">
        <w:rPr>
          <w:lang w:val="en-US"/>
        </w:rPr>
        <w:t xml:space="preserve">clearly </w:t>
      </w:r>
      <w:r w:rsidR="007A5F2C" w:rsidRPr="007A5F2C">
        <w:rPr>
          <w:lang w:val="en-US"/>
        </w:rPr>
        <w:t xml:space="preserve">distinguishable. However, it is </w:t>
      </w:r>
      <w:r w:rsidR="002678E0">
        <w:rPr>
          <w:lang w:val="en-US"/>
        </w:rPr>
        <w:t xml:space="preserve">both </w:t>
      </w:r>
      <w:r w:rsidR="007A5F2C" w:rsidRPr="007A5F2C">
        <w:rPr>
          <w:lang w:val="en-US"/>
        </w:rPr>
        <w:t xml:space="preserve">possible </w:t>
      </w:r>
      <w:r w:rsidR="002678E0">
        <w:rPr>
          <w:lang w:val="en-US"/>
        </w:rPr>
        <w:t xml:space="preserve">and plausible </w:t>
      </w:r>
      <w:r w:rsidR="007A5F2C" w:rsidRPr="007A5F2C">
        <w:rPr>
          <w:lang w:val="en-US"/>
        </w:rPr>
        <w:t>that a single coding unit is coded with a plurality of codes</w:t>
      </w:r>
      <w:r w:rsidR="002678E0">
        <w:rPr>
          <w:lang w:val="en-US"/>
        </w:rPr>
        <w:t xml:space="preserve"> due to minor redundancies and content overlaps (e.g., data protection might both be a legal barrier [category 2] and a need of data donors [category 9].</w:t>
      </w:r>
    </w:p>
    <w:p w14:paraId="41DE86B9" w14:textId="603D253C" w:rsidR="00410E9C" w:rsidRDefault="00272514" w:rsidP="00687A4C">
      <w:pPr>
        <w:rPr>
          <w:lang w:val="en-US"/>
        </w:rPr>
      </w:pPr>
      <w:r>
        <w:rPr>
          <w:lang w:val="en-US"/>
        </w:rPr>
        <w:t>I</w:t>
      </w:r>
      <w:r w:rsidR="00687A4C">
        <w:rPr>
          <w:lang w:val="en-US"/>
        </w:rPr>
        <w:t xml:space="preserve">. </w:t>
      </w:r>
      <w:r w:rsidR="00410E9C" w:rsidRPr="003957B8">
        <w:rPr>
          <w:lang w:val="en-US"/>
        </w:rPr>
        <w:t>All potential hurdles, problems, ambiguities, etc.</w:t>
      </w:r>
      <w:r w:rsidR="00D734DA">
        <w:rPr>
          <w:lang w:val="en-US"/>
        </w:rPr>
        <w:t xml:space="preserve"> within the coding process</w:t>
      </w:r>
      <w:r w:rsidR="00410E9C" w:rsidRPr="003957B8">
        <w:rPr>
          <w:lang w:val="en-US"/>
        </w:rPr>
        <w:t xml:space="preserve"> will be discussed. Smaller issues will be discussed within the </w:t>
      </w:r>
      <w:r w:rsidR="00687A4C">
        <w:rPr>
          <w:lang w:val="en-US"/>
        </w:rPr>
        <w:t>s</w:t>
      </w:r>
      <w:r w:rsidR="00410E9C" w:rsidRPr="003957B8">
        <w:rPr>
          <w:lang w:val="en-US"/>
        </w:rPr>
        <w:t xml:space="preserve">ocial </w:t>
      </w:r>
      <w:r w:rsidR="00687A4C">
        <w:rPr>
          <w:lang w:val="en-US"/>
        </w:rPr>
        <w:t>s</w:t>
      </w:r>
      <w:r w:rsidR="00410E9C" w:rsidRPr="003957B8">
        <w:rPr>
          <w:lang w:val="en-US"/>
        </w:rPr>
        <w:t xml:space="preserve">ciences subproject, larger issues (relevant for </w:t>
      </w:r>
      <w:r w:rsidR="00687A4C">
        <w:rPr>
          <w:lang w:val="en-US"/>
        </w:rPr>
        <w:t xml:space="preserve">the </w:t>
      </w:r>
      <w:r w:rsidR="00410E9C" w:rsidRPr="003957B8">
        <w:rPr>
          <w:lang w:val="en-US"/>
        </w:rPr>
        <w:t xml:space="preserve">whole project, or </w:t>
      </w:r>
      <w:r w:rsidR="00687A4C">
        <w:rPr>
          <w:lang w:val="en-US"/>
        </w:rPr>
        <w:t>the ones that</w:t>
      </w:r>
      <w:r w:rsidR="00410E9C" w:rsidRPr="003957B8">
        <w:rPr>
          <w:lang w:val="en-US"/>
        </w:rPr>
        <w:t xml:space="preserve"> could not have been solved by the </w:t>
      </w:r>
      <w:r w:rsidR="00687A4C">
        <w:rPr>
          <w:lang w:val="en-US"/>
        </w:rPr>
        <w:t>s</w:t>
      </w:r>
      <w:r w:rsidR="00410E9C" w:rsidRPr="003957B8">
        <w:rPr>
          <w:lang w:val="en-US"/>
        </w:rPr>
        <w:t>oc</w:t>
      </w:r>
      <w:r w:rsidR="00687A4C">
        <w:rPr>
          <w:lang w:val="en-US"/>
        </w:rPr>
        <w:t>ial sciences s</w:t>
      </w:r>
      <w:r w:rsidR="00410E9C" w:rsidRPr="00687A4C">
        <w:rPr>
          <w:lang w:val="en-US"/>
        </w:rPr>
        <w:t>ubproject) will be discussed between representatives of all subprojects.</w:t>
      </w:r>
    </w:p>
    <w:p w14:paraId="6E92C3D3" w14:textId="02F79CDC" w:rsidR="00ED4AF6" w:rsidRDefault="00272514" w:rsidP="00ED4AF6">
      <w:pPr>
        <w:rPr>
          <w:lang w:val="en-US"/>
        </w:rPr>
      </w:pPr>
      <w:r>
        <w:rPr>
          <w:lang w:val="en-US"/>
        </w:rPr>
        <w:t>J</w:t>
      </w:r>
      <w:r w:rsidR="00ED4AF6" w:rsidRPr="00ED4AF6">
        <w:rPr>
          <w:lang w:val="en-US"/>
        </w:rPr>
        <w:t>. All coding is performed with the software MAXQDA</w:t>
      </w:r>
      <w:r w:rsidR="00ED4AF6">
        <w:rPr>
          <w:lang w:val="en-US"/>
        </w:rPr>
        <w:t xml:space="preserve">, which was also used for the </w:t>
      </w:r>
      <w:r w:rsidR="00ED4AF6" w:rsidRPr="00ED4AF6">
        <w:rPr>
          <w:lang w:val="en-US"/>
        </w:rPr>
        <w:t>transcription of the interviews</w:t>
      </w:r>
      <w:r w:rsidR="00A7280B">
        <w:rPr>
          <w:lang w:val="en-US"/>
        </w:rPr>
        <w:t xml:space="preserve"> performed by the student assistants of the project</w:t>
      </w:r>
      <w:r w:rsidR="00ED4AF6">
        <w:rPr>
          <w:lang w:val="en-US"/>
        </w:rPr>
        <w:t>.</w:t>
      </w:r>
      <w:r w:rsidR="00A7280B">
        <w:rPr>
          <w:lang w:val="en-US"/>
        </w:rPr>
        <w:t xml:space="preserve"> Before the coding, the social sciences research associate double-checked all transcripts in comparison to the audio-files. </w:t>
      </w:r>
    </w:p>
    <w:p w14:paraId="6F3A00EA" w14:textId="3E8BF4C8" w:rsidR="007B005B" w:rsidRDefault="00272514" w:rsidP="002E776D">
      <w:pPr>
        <w:rPr>
          <w:lang w:val="en-US"/>
        </w:rPr>
      </w:pPr>
      <w:r>
        <w:rPr>
          <w:lang w:val="en-US"/>
        </w:rPr>
        <w:t>K</w:t>
      </w:r>
      <w:r w:rsidR="002E776D">
        <w:rPr>
          <w:lang w:val="en-US"/>
        </w:rPr>
        <w:t xml:space="preserve">. </w:t>
      </w:r>
      <w:r w:rsidR="007B005B" w:rsidRPr="003957B8">
        <w:rPr>
          <w:lang w:val="en-US"/>
        </w:rPr>
        <w:t>All interviews and all material will be coded</w:t>
      </w:r>
      <w:r w:rsidR="002E776D">
        <w:rPr>
          <w:lang w:val="en-US"/>
        </w:rPr>
        <w:t xml:space="preserve"> by two coders, i.e. the social science</w:t>
      </w:r>
      <w:r w:rsidR="00B06B99">
        <w:rPr>
          <w:lang w:val="en-US"/>
        </w:rPr>
        <w:t>s</w:t>
      </w:r>
      <w:r w:rsidR="002E776D">
        <w:rPr>
          <w:lang w:val="en-US"/>
        </w:rPr>
        <w:t xml:space="preserve"> research associate and the social sciences student assistant.</w:t>
      </w:r>
      <w:r w:rsidR="007B005B" w:rsidRPr="003957B8">
        <w:rPr>
          <w:lang w:val="en-US"/>
        </w:rPr>
        <w:t xml:space="preserve"> </w:t>
      </w:r>
      <w:r w:rsidR="00B06B99">
        <w:rPr>
          <w:lang w:val="en-US"/>
        </w:rPr>
        <w:t xml:space="preserve">Based on our final version of the </w:t>
      </w:r>
      <w:r w:rsidR="00B06B99" w:rsidRPr="00F07A86">
        <w:rPr>
          <w:lang w:val="en-US"/>
        </w:rPr>
        <w:t>codebook</w:t>
      </w:r>
      <w:r w:rsidR="00B06B99">
        <w:rPr>
          <w:lang w:val="en-US"/>
        </w:rPr>
        <w:t>, we compare and reanalyze all coding to reach consensus.</w:t>
      </w:r>
      <w:r w:rsidR="00BC61A9">
        <w:rPr>
          <w:lang w:val="en-US"/>
        </w:rPr>
        <w:t xml:space="preserve"> Persisting disagreements will be resolved by the research associate of the ethics subproject.</w:t>
      </w:r>
      <w:r w:rsidR="008431BA">
        <w:rPr>
          <w:lang w:val="en-US"/>
        </w:rPr>
        <w:t xml:space="preserve"> All categories are defined and detailed in our extended version of the category system including descriptions and applications.</w:t>
      </w:r>
    </w:p>
    <w:p w14:paraId="2F389EA0" w14:textId="4D1A192C" w:rsidR="00463DC5" w:rsidRDefault="00F07A86" w:rsidP="00B06B99">
      <w:pPr>
        <w:rPr>
          <w:lang w:val="en-US"/>
        </w:rPr>
      </w:pPr>
      <w:r>
        <w:rPr>
          <w:lang w:val="en-US"/>
        </w:rPr>
        <w:t xml:space="preserve">L. </w:t>
      </w:r>
      <w:r w:rsidR="00463DC5" w:rsidRPr="00B06B99">
        <w:rPr>
          <w:lang w:val="en-US"/>
        </w:rPr>
        <w:t xml:space="preserve">The last part of the process, the analysis </w:t>
      </w:r>
      <w:r w:rsidR="00B06B99">
        <w:rPr>
          <w:lang w:val="en-US"/>
        </w:rPr>
        <w:t xml:space="preserve">of the prepared data </w:t>
      </w:r>
      <w:r w:rsidR="00463DC5" w:rsidRPr="00B06B99">
        <w:rPr>
          <w:lang w:val="en-US"/>
        </w:rPr>
        <w:t xml:space="preserve">itself, will be performed by </w:t>
      </w:r>
      <w:r w:rsidR="00B06B99">
        <w:rPr>
          <w:lang w:val="en-US"/>
        </w:rPr>
        <w:t xml:space="preserve">all </w:t>
      </w:r>
      <w:r w:rsidR="00463DC5" w:rsidRPr="00B06B99">
        <w:rPr>
          <w:lang w:val="en-US"/>
        </w:rPr>
        <w:t xml:space="preserve"> subprojects</w:t>
      </w:r>
      <w:r w:rsidR="00B06B99">
        <w:rPr>
          <w:lang w:val="en-US"/>
        </w:rPr>
        <w:t>.</w:t>
      </w:r>
    </w:p>
    <w:p w14:paraId="7D449069" w14:textId="23B7531F" w:rsidR="00F07A86" w:rsidRDefault="00AF700E" w:rsidP="00B06B99">
      <w:pPr>
        <w:rPr>
          <w:lang w:val="en-US"/>
        </w:rPr>
      </w:pPr>
      <w:r>
        <w:rPr>
          <w:lang w:val="en-US"/>
        </w:rPr>
        <w:t>M. Figure 1 provides an overview of the approach.</w:t>
      </w:r>
    </w:p>
    <w:p w14:paraId="21CE21B3" w14:textId="77777777" w:rsidR="00F07A86" w:rsidRDefault="00F07A86" w:rsidP="00B06B99">
      <w:pPr>
        <w:rPr>
          <w:lang w:val="en-US"/>
        </w:rPr>
      </w:pPr>
    </w:p>
    <w:p w14:paraId="538FB901" w14:textId="77777777" w:rsidR="00AF700E" w:rsidRDefault="00AF700E" w:rsidP="00A7280B">
      <w:pPr>
        <w:rPr>
          <w:b/>
          <w:u w:val="single"/>
          <w:lang w:val="en-US"/>
        </w:rPr>
      </w:pPr>
    </w:p>
    <w:p w14:paraId="1B9F790A" w14:textId="77777777" w:rsidR="00AF700E" w:rsidRDefault="00AF700E" w:rsidP="00A7280B">
      <w:pPr>
        <w:rPr>
          <w:b/>
          <w:u w:val="single"/>
          <w:lang w:val="en-US"/>
        </w:rPr>
      </w:pPr>
    </w:p>
    <w:p w14:paraId="3FA6DCB7" w14:textId="77777777" w:rsidR="00AF700E" w:rsidRDefault="00AF700E" w:rsidP="00A7280B">
      <w:pPr>
        <w:rPr>
          <w:b/>
          <w:u w:val="single"/>
          <w:lang w:val="en-US"/>
        </w:rPr>
      </w:pPr>
    </w:p>
    <w:p w14:paraId="250AB470" w14:textId="4FF330E0" w:rsidR="00A7280B" w:rsidRPr="00B06BD4" w:rsidRDefault="00A7280B" w:rsidP="00A7280B">
      <w:pPr>
        <w:rPr>
          <w:b/>
          <w:u w:val="single"/>
          <w:lang w:val="en-US"/>
        </w:rPr>
      </w:pPr>
      <w:r w:rsidRPr="00B06BD4">
        <w:rPr>
          <w:b/>
          <w:u w:val="single"/>
          <w:lang w:val="en-US"/>
        </w:rPr>
        <w:t>Figure 1: Seven steps of content analysis and interview data processing</w:t>
      </w:r>
    </w:p>
    <w:p w14:paraId="26B8E257" w14:textId="77777777" w:rsidR="00A7280B" w:rsidRPr="00D174F7" w:rsidRDefault="00A7280B" w:rsidP="00A7280B">
      <w:pPr>
        <w:rPr>
          <w:b/>
          <w:lang w:val="en-US"/>
        </w:rPr>
      </w:pPr>
      <w:r w:rsidRPr="00AA1DA2">
        <w:rPr>
          <w:b/>
          <w:noProof/>
        </w:rPr>
        <mc:AlternateContent>
          <mc:Choice Requires="wps">
            <w:drawing>
              <wp:anchor distT="45720" distB="45720" distL="114300" distR="114300" simplePos="0" relativeHeight="251677696" behindDoc="0" locked="0" layoutInCell="1" allowOverlap="1" wp14:anchorId="7FFA3E0E" wp14:editId="1049B23A">
                <wp:simplePos x="0" y="0"/>
                <wp:positionH relativeFrom="column">
                  <wp:posOffset>1233805</wp:posOffset>
                </wp:positionH>
                <wp:positionV relativeFrom="paragraph">
                  <wp:posOffset>161290</wp:posOffset>
                </wp:positionV>
                <wp:extent cx="1394460" cy="472440"/>
                <wp:effectExtent l="0" t="0" r="15240" b="22860"/>
                <wp:wrapSquare wrapText="bothSides"/>
                <wp:docPr id="2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4460" cy="472440"/>
                        </a:xfrm>
                        <a:prstGeom prst="rect">
                          <a:avLst/>
                        </a:prstGeom>
                        <a:solidFill>
                          <a:srgbClr val="FFFFFF"/>
                        </a:solidFill>
                        <a:ln w="9525">
                          <a:solidFill>
                            <a:srgbClr val="000000"/>
                          </a:solidFill>
                          <a:miter lim="800000"/>
                          <a:headEnd/>
                          <a:tailEnd/>
                        </a:ln>
                      </wps:spPr>
                      <wps:txbx>
                        <w:txbxContent>
                          <w:p w14:paraId="283205E6" w14:textId="77777777" w:rsidR="00A7280B" w:rsidRPr="00D174F7" w:rsidRDefault="00A7280B" w:rsidP="00A7280B">
                            <w:pPr>
                              <w:rPr>
                                <w:sz w:val="18"/>
                                <w:szCs w:val="18"/>
                                <w:lang w:val="en-US"/>
                              </w:rPr>
                            </w:pPr>
                            <w:r>
                              <w:rPr>
                                <w:sz w:val="18"/>
                                <w:szCs w:val="18"/>
                                <w:lang w:val="en-US"/>
                              </w:rPr>
                              <w:t>7. Interdisciplinary content analysis</w:t>
                            </w:r>
                            <w:r w:rsidRPr="00D174F7">
                              <w:rPr>
                                <w:sz w:val="18"/>
                                <w:szCs w:val="18"/>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FA3E0E" id="_x0000_t202" coordsize="21600,21600" o:spt="202" path="m,l,21600r21600,l21600,xe">
                <v:stroke joinstyle="miter"/>
                <v:path gradientshapeok="t" o:connecttype="rect"/>
              </v:shapetype>
              <v:shape id="Textfeld 2" o:spid="_x0000_s1026" type="#_x0000_t202" style="position:absolute;margin-left:97.15pt;margin-top:12.7pt;width:109.8pt;height:37.2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">
                <v:textbox>
                  <w:txbxContent>
                    <w:p w14:paraId="283205E6" w14:textId="77777777" w:rsidR="00A7280B" w:rsidRPr="00D174F7" w:rsidRDefault="00A7280B" w:rsidP="00A7280B">
                      <w:pPr>
                        <w:rPr>
                          <w:sz w:val="18"/>
                          <w:szCs w:val="18"/>
                          <w:lang w:val="en-US"/>
                        </w:rPr>
                      </w:pPr>
                      <w:r>
                        <w:rPr>
                          <w:sz w:val="18"/>
                          <w:szCs w:val="18"/>
                          <w:lang w:val="en-US"/>
                        </w:rPr>
                        <w:t>7. Interdisciplinary content analysis</w:t>
                      </w:r>
                      <w:r w:rsidRPr="00D174F7">
                        <w:rPr>
                          <w:sz w:val="18"/>
                          <w:szCs w:val="18"/>
                          <w:lang w:val="en-US"/>
                        </w:rPr>
                        <w:t xml:space="preserve"> </w:t>
                      </w:r>
                    </w:p>
                  </w:txbxContent>
                </v:textbox>
                <w10:wrap type="square"/>
              </v:shape>
            </w:pict>
          </mc:Fallback>
        </mc:AlternateContent>
      </w:r>
    </w:p>
    <w:p w14:paraId="1DCFD92E" w14:textId="77777777" w:rsidR="00A7280B" w:rsidRPr="00D174F7" w:rsidRDefault="00A7280B" w:rsidP="00A7280B">
      <w:pPr>
        <w:rPr>
          <w:b/>
          <w:lang w:val="en-US"/>
        </w:rPr>
      </w:pPr>
      <w:r w:rsidRPr="00AA1DA2">
        <w:rPr>
          <w:b/>
          <w:noProof/>
        </w:rPr>
        <mc:AlternateContent>
          <mc:Choice Requires="wps">
            <w:drawing>
              <wp:anchor distT="45720" distB="45720" distL="114300" distR="114300" simplePos="0" relativeHeight="251671552" behindDoc="0" locked="0" layoutInCell="1" allowOverlap="1" wp14:anchorId="280C8857" wp14:editId="03D74C1F">
                <wp:simplePos x="0" y="0"/>
                <wp:positionH relativeFrom="column">
                  <wp:posOffset>3420745</wp:posOffset>
                </wp:positionH>
                <wp:positionV relativeFrom="paragraph">
                  <wp:posOffset>96520</wp:posOffset>
                </wp:positionV>
                <wp:extent cx="1440180" cy="579120"/>
                <wp:effectExtent l="0" t="0" r="26670" b="1143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0180" cy="579120"/>
                        </a:xfrm>
                        <a:prstGeom prst="rect">
                          <a:avLst/>
                        </a:prstGeom>
                        <a:solidFill>
                          <a:srgbClr val="FFFFFF"/>
                        </a:solidFill>
                        <a:ln w="9525">
                          <a:solidFill>
                            <a:srgbClr val="000000"/>
                          </a:solidFill>
                          <a:miter lim="800000"/>
                          <a:headEnd/>
                          <a:tailEnd/>
                        </a:ln>
                      </wps:spPr>
                      <wps:txbx>
                        <w:txbxContent>
                          <w:p w14:paraId="2218FE0E" w14:textId="77777777" w:rsidR="00A7280B" w:rsidRPr="00D174F7" w:rsidRDefault="00A7280B" w:rsidP="00A7280B">
                            <w:pPr>
                              <w:rPr>
                                <w:sz w:val="18"/>
                                <w:szCs w:val="18"/>
                                <w:lang w:val="en-US"/>
                              </w:rPr>
                            </w:pPr>
                            <w:r w:rsidRPr="00010AD9">
                              <w:rPr>
                                <w:sz w:val="18"/>
                                <w:szCs w:val="18"/>
                                <w:lang w:val="en-US"/>
                              </w:rPr>
                              <w:t>1</w:t>
                            </w:r>
                            <w:r>
                              <w:rPr>
                                <w:sz w:val="18"/>
                                <w:szCs w:val="18"/>
                                <w:lang w:val="en-US"/>
                              </w:rPr>
                              <w:t>.</w:t>
                            </w:r>
                            <w:r w:rsidRPr="00010AD9">
                              <w:rPr>
                                <w:sz w:val="18"/>
                                <w:szCs w:val="18"/>
                                <w:lang w:val="en-US"/>
                              </w:rPr>
                              <w:t xml:space="preserve"> Initiating work on the text (Memos, highlighting important </w:t>
                            </w:r>
                            <w:r>
                              <w:rPr>
                                <w:sz w:val="18"/>
                                <w:szCs w:val="18"/>
                                <w:lang w:val="en-US"/>
                              </w:rPr>
                              <w:t>aspects</w:t>
                            </w:r>
                            <w:r w:rsidRPr="00010AD9">
                              <w:rPr>
                                <w:sz w:val="18"/>
                                <w:szCs w:val="18"/>
                                <w:lang w:val="en-US"/>
                              </w:rPr>
                              <w:t>, e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0C8857" id="_x0000_s1027" type="#_x0000_t202" style="position:absolute;margin-left:269.35pt;margin-top:7.6pt;width:113.4pt;height:45.6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">
                <v:textbox>
                  <w:txbxContent>
                    <w:p w14:paraId="2218FE0E" w14:textId="77777777" w:rsidR="00A7280B" w:rsidRPr="00D174F7" w:rsidRDefault="00A7280B" w:rsidP="00A7280B">
                      <w:pPr>
                        <w:rPr>
                          <w:sz w:val="18"/>
                          <w:szCs w:val="18"/>
                          <w:lang w:val="en-US"/>
                        </w:rPr>
                      </w:pPr>
                      <w:r w:rsidRPr="00010AD9">
                        <w:rPr>
                          <w:sz w:val="18"/>
                          <w:szCs w:val="18"/>
                          <w:lang w:val="en-US"/>
                        </w:rPr>
                        <w:t>1</w:t>
                      </w:r>
                      <w:r>
                        <w:rPr>
                          <w:sz w:val="18"/>
                          <w:szCs w:val="18"/>
                          <w:lang w:val="en-US"/>
                        </w:rPr>
                        <w:t>.</w:t>
                      </w:r>
                      <w:r w:rsidRPr="00010AD9">
                        <w:rPr>
                          <w:sz w:val="18"/>
                          <w:szCs w:val="18"/>
                          <w:lang w:val="en-US"/>
                        </w:rPr>
                        <w:t xml:space="preserve"> Initiating work on the text (Memos, highlighting important </w:t>
                      </w:r>
                      <w:r>
                        <w:rPr>
                          <w:sz w:val="18"/>
                          <w:szCs w:val="18"/>
                          <w:lang w:val="en-US"/>
                        </w:rPr>
                        <w:t>aspects</w:t>
                      </w:r>
                      <w:r w:rsidRPr="00010AD9">
                        <w:rPr>
                          <w:sz w:val="18"/>
                          <w:szCs w:val="18"/>
                          <w:lang w:val="en-US"/>
                        </w:rPr>
                        <w:t>, etc.)</w:t>
                      </w:r>
                    </w:p>
                  </w:txbxContent>
                </v:textbox>
                <w10:wrap type="square"/>
              </v:shape>
            </w:pict>
          </mc:Fallback>
        </mc:AlternateContent>
      </w:r>
    </w:p>
    <w:p w14:paraId="49CB8EAE" w14:textId="77777777" w:rsidR="00A7280B" w:rsidRPr="00D174F7" w:rsidRDefault="00A7280B" w:rsidP="00A7280B">
      <w:pPr>
        <w:rPr>
          <w:b/>
          <w:lang w:val="en-US"/>
        </w:rPr>
      </w:pPr>
      <w:r>
        <w:rPr>
          <w:b/>
          <w:noProof/>
        </w:rPr>
        <mc:AlternateContent>
          <mc:Choice Requires="wps">
            <w:drawing>
              <wp:anchor distT="0" distB="0" distL="114300" distR="114300" simplePos="0" relativeHeight="251665408" behindDoc="0" locked="0" layoutInCell="1" allowOverlap="1" wp14:anchorId="759004EB" wp14:editId="3119AC66">
                <wp:simplePos x="0" y="0"/>
                <wp:positionH relativeFrom="column">
                  <wp:posOffset>814705</wp:posOffset>
                </wp:positionH>
                <wp:positionV relativeFrom="paragraph">
                  <wp:posOffset>86995</wp:posOffset>
                </wp:positionV>
                <wp:extent cx="822960" cy="259080"/>
                <wp:effectExtent l="0" t="38100" r="53340" b="26670"/>
                <wp:wrapNone/>
                <wp:docPr id="14" name="Gerade Verbindung mit Pfeil 14"/>
                <wp:cNvGraphicFramePr/>
                <a:graphic xmlns:a="http://schemas.openxmlformats.org/drawingml/2006/main">
                  <a:graphicData uri="http://schemas.microsoft.com/office/word/2010/wordprocessingShape">
                    <wps:wsp>
                      <wps:cNvCnPr/>
                      <wps:spPr>
                        <a:xfrm flipV="1">
                          <a:off x="0" y="0"/>
                          <a:ext cx="822960" cy="2590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E9BBD76" id="_x0000_t32" coordsize="21600,21600" o:spt="32" o:oned="t" path="m,l21600,21600e" filled="f">
                <v:path arrowok="t" fillok="f" o:connecttype="none"/>
                <o:lock v:ext="edit" shapetype="t"/>
              </v:shapetype>
              <v:shape id="Gerade Verbindung mit Pfeil 14" o:spid="_x0000_s1026" type="#_x0000_t32" style="position:absolute;margin-left:64.15pt;margin-top:6.85pt;width:64.8pt;height:20.4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" strokecolor="#4472c4 [3204]" strokeweight=".5pt">
                <v:stroke endarrow="block" joinstyle="miter"/>
              </v:shape>
            </w:pict>
          </mc:Fallback>
        </mc:AlternateContent>
      </w:r>
    </w:p>
    <w:p w14:paraId="212D824E" w14:textId="77777777" w:rsidR="00A7280B" w:rsidRPr="00D174F7" w:rsidRDefault="00A7280B" w:rsidP="00A7280B">
      <w:pPr>
        <w:rPr>
          <w:b/>
          <w:lang w:val="en-US"/>
        </w:rPr>
      </w:pPr>
      <w:r>
        <w:rPr>
          <w:b/>
          <w:noProof/>
        </w:rPr>
        <mc:AlternateContent>
          <mc:Choice Requires="wps">
            <w:drawing>
              <wp:anchor distT="0" distB="0" distL="114300" distR="114300" simplePos="0" relativeHeight="251660288" behindDoc="0" locked="0" layoutInCell="1" allowOverlap="1" wp14:anchorId="40F796CD" wp14:editId="756116D4">
                <wp:simplePos x="0" y="0"/>
                <wp:positionH relativeFrom="column">
                  <wp:posOffset>4373245</wp:posOffset>
                </wp:positionH>
                <wp:positionV relativeFrom="paragraph">
                  <wp:posOffset>136525</wp:posOffset>
                </wp:positionV>
                <wp:extent cx="548640" cy="579120"/>
                <wp:effectExtent l="0" t="0" r="80010" b="49530"/>
                <wp:wrapNone/>
                <wp:docPr id="9" name="Gerade Verbindung mit Pfeil 9"/>
                <wp:cNvGraphicFramePr/>
                <a:graphic xmlns:a="http://schemas.openxmlformats.org/drawingml/2006/main">
                  <a:graphicData uri="http://schemas.microsoft.com/office/word/2010/wordprocessingShape">
                    <wps:wsp>
                      <wps:cNvCnPr/>
                      <wps:spPr>
                        <a:xfrm>
                          <a:off x="0" y="0"/>
                          <a:ext cx="548640" cy="5791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A44F3D" id="Gerade Verbindung mit Pfeil 9" o:spid="_x0000_s1026" type="#_x0000_t32" style="position:absolute;margin-left:344.35pt;margin-top:10.75pt;width:43.2pt;height:4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" strokecolor="#4472c4 [3204]" strokeweight=".5pt">
                <v:stroke endarrow="block" joinstyle="miter"/>
              </v:shape>
            </w:pict>
          </mc:Fallback>
        </mc:AlternateContent>
      </w:r>
      <w:r>
        <w:rPr>
          <w:b/>
          <w:noProof/>
        </w:rPr>
        <mc:AlternateContent>
          <mc:Choice Requires="wps">
            <w:drawing>
              <wp:anchor distT="0" distB="0" distL="114300" distR="114300" simplePos="0" relativeHeight="251666432" behindDoc="0" locked="0" layoutInCell="1" allowOverlap="1" wp14:anchorId="28B5B37C" wp14:editId="5DB3683F">
                <wp:simplePos x="0" y="0"/>
                <wp:positionH relativeFrom="column">
                  <wp:posOffset>3047365</wp:posOffset>
                </wp:positionH>
                <wp:positionV relativeFrom="paragraph">
                  <wp:posOffset>144145</wp:posOffset>
                </wp:positionV>
                <wp:extent cx="426720" cy="548640"/>
                <wp:effectExtent l="0" t="38100" r="49530" b="22860"/>
                <wp:wrapNone/>
                <wp:docPr id="15" name="Gerade Verbindung mit Pfeil 15"/>
                <wp:cNvGraphicFramePr/>
                <a:graphic xmlns:a="http://schemas.openxmlformats.org/drawingml/2006/main">
                  <a:graphicData uri="http://schemas.microsoft.com/office/word/2010/wordprocessingShape">
                    <wps:wsp>
                      <wps:cNvCnPr/>
                      <wps:spPr>
                        <a:xfrm flipV="1">
                          <a:off x="0" y="0"/>
                          <a:ext cx="426720" cy="5486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064F61" id="Gerade Verbindung mit Pfeil 15" o:spid="_x0000_s1026" type="#_x0000_t32" style="position:absolute;margin-left:239.95pt;margin-top:11.35pt;width:33.6pt;height:43.2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" strokecolor="#4472c4 [3204]" strokeweight=".5pt">
                <v:stroke endarrow="block" joinstyle="miter"/>
              </v:shape>
            </w:pict>
          </mc:Fallback>
        </mc:AlternateContent>
      </w:r>
      <w:r w:rsidRPr="00AA1DA2">
        <w:rPr>
          <w:b/>
          <w:noProof/>
        </w:rPr>
        <mc:AlternateContent>
          <mc:Choice Requires="wps">
            <w:drawing>
              <wp:anchor distT="45720" distB="45720" distL="114300" distR="114300" simplePos="0" relativeHeight="251676672" behindDoc="0" locked="0" layoutInCell="1" allowOverlap="1" wp14:anchorId="46B32EAD" wp14:editId="63126B00">
                <wp:simplePos x="0" y="0"/>
                <wp:positionH relativeFrom="column">
                  <wp:posOffset>144780</wp:posOffset>
                </wp:positionH>
                <wp:positionV relativeFrom="paragraph">
                  <wp:posOffset>45720</wp:posOffset>
                </wp:positionV>
                <wp:extent cx="1341120" cy="693420"/>
                <wp:effectExtent l="0" t="0" r="11430" b="11430"/>
                <wp:wrapSquare wrapText="bothSides"/>
                <wp:docPr id="2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1120" cy="693420"/>
                        </a:xfrm>
                        <a:prstGeom prst="rect">
                          <a:avLst/>
                        </a:prstGeom>
                        <a:solidFill>
                          <a:srgbClr val="FFFFFF"/>
                        </a:solidFill>
                        <a:ln w="9525">
                          <a:solidFill>
                            <a:srgbClr val="000000"/>
                          </a:solidFill>
                          <a:miter lim="800000"/>
                          <a:headEnd/>
                          <a:tailEnd/>
                        </a:ln>
                      </wps:spPr>
                      <wps:txbx>
                        <w:txbxContent>
                          <w:p w14:paraId="33D72D16" w14:textId="77777777" w:rsidR="00A7280B" w:rsidRPr="00D174F7" w:rsidRDefault="00A7280B" w:rsidP="00A7280B">
                            <w:pPr>
                              <w:rPr>
                                <w:sz w:val="18"/>
                                <w:szCs w:val="18"/>
                                <w:lang w:val="en-US"/>
                              </w:rPr>
                            </w:pPr>
                            <w:r>
                              <w:rPr>
                                <w:sz w:val="18"/>
                                <w:szCs w:val="18"/>
                                <w:lang w:val="en-US"/>
                              </w:rPr>
                              <w:t xml:space="preserve">6. </w:t>
                            </w:r>
                            <w:r w:rsidRPr="00010AD9">
                              <w:rPr>
                                <w:sz w:val="18"/>
                                <w:szCs w:val="18"/>
                                <w:lang w:val="en-US"/>
                              </w:rPr>
                              <w:t>Coding of all the material with differentiated category syst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B32EAD" id="_x0000_s1028" type="#_x0000_t202" style="position:absolute;margin-left:11.4pt;margin-top:3.6pt;width:105.6pt;height:54.6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">
                <v:textbox>
                  <w:txbxContent>
                    <w:p w14:paraId="33D72D16" w14:textId="77777777" w:rsidR="00A7280B" w:rsidRPr="00D174F7" w:rsidRDefault="00A7280B" w:rsidP="00A7280B">
                      <w:pPr>
                        <w:rPr>
                          <w:sz w:val="18"/>
                          <w:szCs w:val="18"/>
                          <w:lang w:val="en-US"/>
                        </w:rPr>
                      </w:pPr>
                      <w:r>
                        <w:rPr>
                          <w:sz w:val="18"/>
                          <w:szCs w:val="18"/>
                          <w:lang w:val="en-US"/>
                        </w:rPr>
                        <w:t xml:space="preserve">6. </w:t>
                      </w:r>
                      <w:r w:rsidRPr="00010AD9">
                        <w:rPr>
                          <w:sz w:val="18"/>
                          <w:szCs w:val="18"/>
                          <w:lang w:val="en-US"/>
                        </w:rPr>
                        <w:t>Coding of all the material with differentiated category system</w:t>
                      </w:r>
                    </w:p>
                  </w:txbxContent>
                </v:textbox>
                <w10:wrap type="square"/>
              </v:shape>
            </w:pict>
          </mc:Fallback>
        </mc:AlternateContent>
      </w:r>
    </w:p>
    <w:p w14:paraId="69EC9CAF" w14:textId="77777777" w:rsidR="00A7280B" w:rsidRPr="00D174F7" w:rsidRDefault="00A7280B" w:rsidP="00A7280B">
      <w:pPr>
        <w:rPr>
          <w:b/>
          <w:lang w:val="en-US"/>
        </w:rPr>
      </w:pPr>
      <w:r>
        <w:rPr>
          <w:b/>
          <w:noProof/>
        </w:rPr>
        <mc:AlternateContent>
          <mc:Choice Requires="wps">
            <w:drawing>
              <wp:anchor distT="0" distB="0" distL="114300" distR="114300" simplePos="0" relativeHeight="251669504" behindDoc="0" locked="0" layoutInCell="1" allowOverlap="1" wp14:anchorId="549FDC21" wp14:editId="13CCC4DE">
                <wp:simplePos x="0" y="0"/>
                <wp:positionH relativeFrom="column">
                  <wp:posOffset>1561465</wp:posOffset>
                </wp:positionH>
                <wp:positionV relativeFrom="paragraph">
                  <wp:posOffset>161925</wp:posOffset>
                </wp:positionV>
                <wp:extent cx="502920" cy="320040"/>
                <wp:effectExtent l="38100" t="38100" r="49530" b="60960"/>
                <wp:wrapNone/>
                <wp:docPr id="19" name="Gerade Verbindung mit Pfeil 19"/>
                <wp:cNvGraphicFramePr/>
                <a:graphic xmlns:a="http://schemas.openxmlformats.org/drawingml/2006/main">
                  <a:graphicData uri="http://schemas.microsoft.com/office/word/2010/wordprocessingShape">
                    <wps:wsp>
                      <wps:cNvCnPr/>
                      <wps:spPr>
                        <a:xfrm>
                          <a:off x="0" y="0"/>
                          <a:ext cx="502920" cy="32004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01E462" id="Gerade Verbindung mit Pfeil 19" o:spid="_x0000_s1026" type="#_x0000_t32" style="position:absolute;margin-left:122.95pt;margin-top:12.75pt;width:39.6pt;height:25.2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" strokecolor="#4472c4 [3204]" strokeweight=".5pt">
                <v:stroke startarrow="block" endarrow="block" joinstyle="miter"/>
              </v:shape>
            </w:pict>
          </mc:Fallback>
        </mc:AlternateContent>
      </w:r>
    </w:p>
    <w:p w14:paraId="3543E82D" w14:textId="77777777" w:rsidR="00A7280B" w:rsidRPr="00D174F7" w:rsidRDefault="00A7280B" w:rsidP="00A7280B">
      <w:pPr>
        <w:rPr>
          <w:b/>
          <w:lang w:val="en-US"/>
        </w:rPr>
      </w:pPr>
      <w:r>
        <w:rPr>
          <w:b/>
          <w:noProof/>
        </w:rPr>
        <mc:AlternateContent>
          <mc:Choice Requires="wps">
            <w:drawing>
              <wp:anchor distT="0" distB="0" distL="114300" distR="114300" simplePos="0" relativeHeight="251664384" behindDoc="0" locked="0" layoutInCell="1" allowOverlap="1" wp14:anchorId="31A93B30" wp14:editId="44505F4D">
                <wp:simplePos x="0" y="0"/>
                <wp:positionH relativeFrom="column">
                  <wp:posOffset>578485</wp:posOffset>
                </wp:positionH>
                <wp:positionV relativeFrom="paragraph">
                  <wp:posOffset>182245</wp:posOffset>
                </wp:positionV>
                <wp:extent cx="251460" cy="350520"/>
                <wp:effectExtent l="0" t="38100" r="53340" b="30480"/>
                <wp:wrapNone/>
                <wp:docPr id="13" name="Gerade Verbindung mit Pfeil 13"/>
                <wp:cNvGraphicFramePr/>
                <a:graphic xmlns:a="http://schemas.openxmlformats.org/drawingml/2006/main">
                  <a:graphicData uri="http://schemas.microsoft.com/office/word/2010/wordprocessingShape">
                    <wps:wsp>
                      <wps:cNvCnPr/>
                      <wps:spPr>
                        <a:xfrm flipV="1">
                          <a:off x="0" y="0"/>
                          <a:ext cx="251460" cy="3505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6D8A7D" id="Gerade Verbindung mit Pfeil 13" o:spid="_x0000_s1026" type="#_x0000_t32" style="position:absolute;margin-left:45.55pt;margin-top:14.35pt;width:19.8pt;height:27.6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" strokecolor="#4472c4 [3204]" strokeweight=".5pt">
                <v:stroke endarrow="block" joinstyle="miter"/>
              </v:shape>
            </w:pict>
          </mc:Fallback>
        </mc:AlternateContent>
      </w:r>
      <w:r w:rsidRPr="00AA1DA2">
        <w:rPr>
          <w:b/>
          <w:noProof/>
        </w:rPr>
        <mc:AlternateContent>
          <mc:Choice Requires="wps">
            <w:drawing>
              <wp:anchor distT="45720" distB="45720" distL="114300" distR="114300" simplePos="0" relativeHeight="251672576" behindDoc="0" locked="0" layoutInCell="1" allowOverlap="1" wp14:anchorId="5A64F605" wp14:editId="6E3F10FB">
                <wp:simplePos x="0" y="0"/>
                <wp:positionH relativeFrom="column">
                  <wp:posOffset>4289425</wp:posOffset>
                </wp:positionH>
                <wp:positionV relativeFrom="paragraph">
                  <wp:posOffset>173355</wp:posOffset>
                </wp:positionV>
                <wp:extent cx="1203960" cy="594360"/>
                <wp:effectExtent l="0" t="0" r="15240" b="15240"/>
                <wp:wrapSquare wrapText="bothSides"/>
                <wp:docPr id="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3960" cy="594360"/>
                        </a:xfrm>
                        <a:prstGeom prst="rect">
                          <a:avLst/>
                        </a:prstGeom>
                        <a:solidFill>
                          <a:srgbClr val="FFFFFF"/>
                        </a:solidFill>
                        <a:ln w="9525">
                          <a:solidFill>
                            <a:srgbClr val="000000"/>
                          </a:solidFill>
                          <a:miter lim="800000"/>
                          <a:headEnd/>
                          <a:tailEnd/>
                        </a:ln>
                      </wps:spPr>
                      <wps:txbx>
                        <w:txbxContent>
                          <w:p w14:paraId="60E98234" w14:textId="77777777" w:rsidR="00A7280B" w:rsidRPr="00D174F7" w:rsidRDefault="00A7280B" w:rsidP="00A7280B">
                            <w:pPr>
                              <w:rPr>
                                <w:sz w:val="18"/>
                                <w:szCs w:val="18"/>
                                <w:lang w:val="en-US"/>
                              </w:rPr>
                            </w:pPr>
                            <w:r w:rsidRPr="00010AD9">
                              <w:rPr>
                                <w:sz w:val="18"/>
                                <w:szCs w:val="18"/>
                                <w:lang w:val="en-US"/>
                              </w:rPr>
                              <w:t>2</w:t>
                            </w:r>
                            <w:r>
                              <w:rPr>
                                <w:sz w:val="18"/>
                                <w:szCs w:val="18"/>
                                <w:lang w:val="en-US"/>
                              </w:rPr>
                              <w:t>.</w:t>
                            </w:r>
                            <w:r w:rsidRPr="00010AD9">
                              <w:rPr>
                                <w:sz w:val="18"/>
                                <w:szCs w:val="18"/>
                                <w:lang w:val="en-US"/>
                              </w:rPr>
                              <w:t xml:space="preserve"> Development of main categories (mostly deduc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64F605" id="_x0000_s1029" type="#_x0000_t202" style="position:absolute;margin-left:337.75pt;margin-top:13.65pt;width:94.8pt;height:46.8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">
                <v:textbox>
                  <w:txbxContent>
                    <w:p w14:paraId="60E98234" w14:textId="77777777" w:rsidR="00A7280B" w:rsidRPr="00D174F7" w:rsidRDefault="00A7280B" w:rsidP="00A7280B">
                      <w:pPr>
                        <w:rPr>
                          <w:sz w:val="18"/>
                          <w:szCs w:val="18"/>
                          <w:lang w:val="en-US"/>
                        </w:rPr>
                      </w:pPr>
                      <w:r w:rsidRPr="00010AD9">
                        <w:rPr>
                          <w:sz w:val="18"/>
                          <w:szCs w:val="18"/>
                          <w:lang w:val="en-US"/>
                        </w:rPr>
                        <w:t>2</w:t>
                      </w:r>
                      <w:r>
                        <w:rPr>
                          <w:sz w:val="18"/>
                          <w:szCs w:val="18"/>
                          <w:lang w:val="en-US"/>
                        </w:rPr>
                        <w:t>.</w:t>
                      </w:r>
                      <w:r w:rsidRPr="00010AD9">
                        <w:rPr>
                          <w:sz w:val="18"/>
                          <w:szCs w:val="18"/>
                          <w:lang w:val="en-US"/>
                        </w:rPr>
                        <w:t xml:space="preserve"> Development of main categories (mostly deductive)</w:t>
                      </w:r>
                    </w:p>
                  </w:txbxContent>
                </v:textbox>
                <w10:wrap type="square"/>
              </v:shape>
            </w:pict>
          </mc:Fallback>
        </mc:AlternateContent>
      </w:r>
      <w:r>
        <w:rPr>
          <w:noProof/>
        </w:rPr>
        <mc:AlternateContent>
          <mc:Choice Requires="wps">
            <w:drawing>
              <wp:anchor distT="0" distB="0" distL="114300" distR="114300" simplePos="0" relativeHeight="251670528" behindDoc="0" locked="0" layoutInCell="1" allowOverlap="1" wp14:anchorId="047B4DFF" wp14:editId="096BD6D4">
                <wp:simplePos x="0" y="0"/>
                <wp:positionH relativeFrom="column">
                  <wp:posOffset>2209165</wp:posOffset>
                </wp:positionH>
                <wp:positionV relativeFrom="paragraph">
                  <wp:posOffset>188595</wp:posOffset>
                </wp:positionV>
                <wp:extent cx="784860" cy="434340"/>
                <wp:effectExtent l="0" t="0" r="15240" b="22860"/>
                <wp:wrapNone/>
                <wp:docPr id="20" name="Textfeld 20"/>
                <wp:cNvGraphicFramePr/>
                <a:graphic xmlns:a="http://schemas.openxmlformats.org/drawingml/2006/main">
                  <a:graphicData uri="http://schemas.microsoft.com/office/word/2010/wordprocessingShape">
                    <wps:wsp>
                      <wps:cNvSpPr txBox="1"/>
                      <wps:spPr>
                        <a:xfrm>
                          <a:off x="0" y="0"/>
                          <a:ext cx="784860" cy="434340"/>
                        </a:xfrm>
                        <a:prstGeom prst="rect">
                          <a:avLst/>
                        </a:prstGeom>
                        <a:noFill/>
                        <a:ln w="6350">
                          <a:solidFill>
                            <a:schemeClr val="bg1"/>
                          </a:solidFill>
                        </a:ln>
                      </wps:spPr>
                      <wps:txbx>
                        <w:txbxContent>
                          <w:p w14:paraId="7934DD3A" w14:textId="77777777" w:rsidR="00A7280B" w:rsidRDefault="00A7280B" w:rsidP="00A7280B">
                            <w:r w:rsidRPr="00AA1DA2">
                              <w:t>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7B4DFF" id="Textfeld 20" o:spid="_x0000_s1030" type="#_x0000_t202" style="position:absolute;margin-left:173.95pt;margin-top:14.85pt;width:61.8pt;height:34.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" filled="f" strokecolor="white [3212]" strokeweight=".5pt">
                <v:textbox>
                  <w:txbxContent>
                    <w:p w14:paraId="7934DD3A" w14:textId="77777777" w:rsidR="00A7280B" w:rsidRDefault="00A7280B" w:rsidP="00A7280B">
                      <w:r w:rsidRPr="00AA1DA2">
                        <w:t>Research Question</w:t>
                      </w:r>
                    </w:p>
                  </w:txbxContent>
                </v:textbox>
              </v:shape>
            </w:pict>
          </mc:Fallback>
        </mc:AlternateContent>
      </w:r>
      <w:r>
        <w:rPr>
          <w:b/>
          <w:noProof/>
        </w:rPr>
        <mc:AlternateContent>
          <mc:Choice Requires="wps">
            <w:drawing>
              <wp:anchor distT="0" distB="0" distL="114300" distR="114300" simplePos="0" relativeHeight="251659264" behindDoc="0" locked="0" layoutInCell="1" allowOverlap="1" wp14:anchorId="091D366C" wp14:editId="40BD7193">
                <wp:simplePos x="0" y="0"/>
                <wp:positionH relativeFrom="column">
                  <wp:posOffset>1995805</wp:posOffset>
                </wp:positionH>
                <wp:positionV relativeFrom="paragraph">
                  <wp:posOffset>51435</wp:posOffset>
                </wp:positionV>
                <wp:extent cx="1264920" cy="701040"/>
                <wp:effectExtent l="0" t="0" r="11430" b="22860"/>
                <wp:wrapNone/>
                <wp:docPr id="5" name="Ellipse 5"/>
                <wp:cNvGraphicFramePr/>
                <a:graphic xmlns:a="http://schemas.openxmlformats.org/drawingml/2006/main">
                  <a:graphicData uri="http://schemas.microsoft.com/office/word/2010/wordprocessingShape">
                    <wps:wsp>
                      <wps:cNvSpPr/>
                      <wps:spPr>
                        <a:xfrm>
                          <a:off x="0" y="0"/>
                          <a:ext cx="1264920" cy="70104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7C180030" w14:textId="77777777" w:rsidR="00A7280B" w:rsidRDefault="00A7280B" w:rsidP="00A7280B">
                            <w:r w:rsidRPr="00AA1DA2">
                              <w:t>Resear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oval w14:anchorId="091D366C" id="Ellipse 5" o:spid="_x0000_s1031" style="position:absolute;margin-left:157.15pt;margin-top:4.05pt;width:99.6pt;height:55.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" fillcolor="white [3212]" strokecolor="#1f3763 [1604]" strokeweight="1pt">
                <v:stroke joinstyle="miter"/>
                <v:textbox>
                  <w:txbxContent>
                    <w:p w14:paraId="7C180030" w14:textId="77777777" w:rsidR="00A7280B" w:rsidRDefault="00A7280B" w:rsidP="00A7280B">
                      <w:r w:rsidRPr="00AA1DA2">
                        <w:t>Research Question</w:t>
                      </w:r>
                    </w:p>
                  </w:txbxContent>
                </v:textbox>
              </v:oval>
            </w:pict>
          </mc:Fallback>
        </mc:AlternateContent>
      </w:r>
    </w:p>
    <w:p w14:paraId="092ED0D4" w14:textId="77777777" w:rsidR="00A7280B" w:rsidRPr="00D174F7" w:rsidRDefault="00A7280B" w:rsidP="00A7280B">
      <w:pPr>
        <w:rPr>
          <w:b/>
          <w:lang w:val="en-US"/>
        </w:rPr>
      </w:pPr>
      <w:r>
        <w:rPr>
          <w:b/>
          <w:noProof/>
        </w:rPr>
        <mc:AlternateContent>
          <mc:Choice Requires="wps">
            <w:drawing>
              <wp:anchor distT="0" distB="0" distL="114300" distR="114300" simplePos="0" relativeHeight="251667456" behindDoc="0" locked="0" layoutInCell="1" allowOverlap="1" wp14:anchorId="3EBAF1EA" wp14:editId="24DF6BDC">
                <wp:simplePos x="0" y="0"/>
                <wp:positionH relativeFrom="column">
                  <wp:posOffset>3222625</wp:posOffset>
                </wp:positionH>
                <wp:positionV relativeFrom="paragraph">
                  <wp:posOffset>186689</wp:posOffset>
                </wp:positionV>
                <wp:extent cx="1059180" cy="68580"/>
                <wp:effectExtent l="0" t="57150" r="26670" b="26670"/>
                <wp:wrapNone/>
                <wp:docPr id="17" name="Gerade Verbindung mit Pfeil 17"/>
                <wp:cNvGraphicFramePr/>
                <a:graphic xmlns:a="http://schemas.openxmlformats.org/drawingml/2006/main">
                  <a:graphicData uri="http://schemas.microsoft.com/office/word/2010/wordprocessingShape">
                    <wps:wsp>
                      <wps:cNvCnPr/>
                      <wps:spPr>
                        <a:xfrm flipV="1">
                          <a:off x="0" y="0"/>
                          <a:ext cx="1059180" cy="685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9447AD" id="Gerade Verbindung mit Pfeil 17" o:spid="_x0000_s1026" type="#_x0000_t32" style="position:absolute;margin-left:253.75pt;margin-top:14.7pt;width:83.4pt;height:5.4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" strokecolor="#4472c4 [3204]" strokeweight=".5pt">
                <v:stroke endarrow="block" joinstyle="miter"/>
              </v:shape>
            </w:pict>
          </mc:Fallback>
        </mc:AlternateContent>
      </w:r>
      <w:r w:rsidRPr="00AA1DA2">
        <w:rPr>
          <w:b/>
          <w:noProof/>
        </w:rPr>
        <mc:AlternateContent>
          <mc:Choice Requires="wps">
            <w:drawing>
              <wp:anchor distT="45720" distB="45720" distL="114300" distR="114300" simplePos="0" relativeHeight="251675648" behindDoc="0" locked="0" layoutInCell="1" allowOverlap="1" wp14:anchorId="2A39A633" wp14:editId="00A9ACC0">
                <wp:simplePos x="0" y="0"/>
                <wp:positionH relativeFrom="column">
                  <wp:posOffset>-92075</wp:posOffset>
                </wp:positionH>
                <wp:positionV relativeFrom="paragraph">
                  <wp:posOffset>230505</wp:posOffset>
                </wp:positionV>
                <wp:extent cx="1341120" cy="693420"/>
                <wp:effectExtent l="0" t="0" r="11430" b="11430"/>
                <wp:wrapSquare wrapText="bothSides"/>
                <wp:docPr id="2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1120" cy="693420"/>
                        </a:xfrm>
                        <a:prstGeom prst="rect">
                          <a:avLst/>
                        </a:prstGeom>
                        <a:solidFill>
                          <a:srgbClr val="FFFFFF"/>
                        </a:solidFill>
                        <a:ln w="9525">
                          <a:solidFill>
                            <a:srgbClr val="000000"/>
                          </a:solidFill>
                          <a:miter lim="800000"/>
                          <a:headEnd/>
                          <a:tailEnd/>
                        </a:ln>
                      </wps:spPr>
                      <wps:txbx>
                        <w:txbxContent>
                          <w:p w14:paraId="3FCC3709" w14:textId="77777777" w:rsidR="00A7280B" w:rsidRPr="00D174F7" w:rsidRDefault="00A7280B" w:rsidP="00A7280B">
                            <w:pPr>
                              <w:rPr>
                                <w:sz w:val="18"/>
                                <w:szCs w:val="18"/>
                                <w:lang w:val="en-US"/>
                              </w:rPr>
                            </w:pPr>
                            <w:r w:rsidRPr="00010AD9">
                              <w:rPr>
                                <w:sz w:val="18"/>
                                <w:szCs w:val="18"/>
                                <w:lang w:val="en-US"/>
                              </w:rPr>
                              <w:t>5</w:t>
                            </w:r>
                            <w:r>
                              <w:rPr>
                                <w:sz w:val="18"/>
                                <w:szCs w:val="18"/>
                                <w:lang w:val="en-US"/>
                              </w:rPr>
                              <w:t>.</w:t>
                            </w:r>
                            <w:r w:rsidRPr="00010AD9">
                              <w:rPr>
                                <w:sz w:val="18"/>
                                <w:szCs w:val="18"/>
                                <w:lang w:val="en-US"/>
                              </w:rPr>
                              <w:t xml:space="preserve"> Development of subcategories based on the material (mostly induc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39A633" id="_x0000_s1032" type="#_x0000_t202" style="position:absolute;margin-left:-7.25pt;margin-top:18.15pt;width:105.6pt;height:54.6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">
                <v:textbox>
                  <w:txbxContent>
                    <w:p w14:paraId="3FCC3709" w14:textId="77777777" w:rsidR="00A7280B" w:rsidRPr="00D174F7" w:rsidRDefault="00A7280B" w:rsidP="00A7280B">
                      <w:pPr>
                        <w:rPr>
                          <w:sz w:val="18"/>
                          <w:szCs w:val="18"/>
                          <w:lang w:val="en-US"/>
                        </w:rPr>
                      </w:pPr>
                      <w:r w:rsidRPr="00010AD9">
                        <w:rPr>
                          <w:sz w:val="18"/>
                          <w:szCs w:val="18"/>
                          <w:lang w:val="en-US"/>
                        </w:rPr>
                        <w:t>5</w:t>
                      </w:r>
                      <w:r>
                        <w:rPr>
                          <w:sz w:val="18"/>
                          <w:szCs w:val="18"/>
                          <w:lang w:val="en-US"/>
                        </w:rPr>
                        <w:t>.</w:t>
                      </w:r>
                      <w:r w:rsidRPr="00010AD9">
                        <w:rPr>
                          <w:sz w:val="18"/>
                          <w:szCs w:val="18"/>
                          <w:lang w:val="en-US"/>
                        </w:rPr>
                        <w:t xml:space="preserve"> Development of subcategories based on the material (mostly inductive)</w:t>
                      </w:r>
                    </w:p>
                  </w:txbxContent>
                </v:textbox>
                <w10:wrap type="square"/>
              </v:shape>
            </w:pict>
          </mc:Fallback>
        </mc:AlternateContent>
      </w:r>
    </w:p>
    <w:p w14:paraId="640E1D9F" w14:textId="77777777" w:rsidR="00A7280B" w:rsidRPr="00D174F7" w:rsidRDefault="00A7280B" w:rsidP="00A7280B">
      <w:pPr>
        <w:rPr>
          <w:b/>
          <w:lang w:val="en-US"/>
        </w:rPr>
      </w:pPr>
      <w:r>
        <w:rPr>
          <w:b/>
          <w:noProof/>
        </w:rPr>
        <mc:AlternateContent>
          <mc:Choice Requires="wps">
            <w:drawing>
              <wp:anchor distT="0" distB="0" distL="114300" distR="114300" simplePos="0" relativeHeight="251668480" behindDoc="0" locked="0" layoutInCell="1" allowOverlap="1" wp14:anchorId="0854FA66" wp14:editId="3F16DAD2">
                <wp:simplePos x="0" y="0"/>
                <wp:positionH relativeFrom="column">
                  <wp:posOffset>1393825</wp:posOffset>
                </wp:positionH>
                <wp:positionV relativeFrom="paragraph">
                  <wp:posOffset>21590</wp:posOffset>
                </wp:positionV>
                <wp:extent cx="609600" cy="266700"/>
                <wp:effectExtent l="38100" t="38100" r="57150" b="57150"/>
                <wp:wrapNone/>
                <wp:docPr id="18" name="Gerade Verbindung mit Pfeil 18"/>
                <wp:cNvGraphicFramePr/>
                <a:graphic xmlns:a="http://schemas.openxmlformats.org/drawingml/2006/main">
                  <a:graphicData uri="http://schemas.microsoft.com/office/word/2010/wordprocessingShape">
                    <wps:wsp>
                      <wps:cNvCnPr/>
                      <wps:spPr>
                        <a:xfrm flipV="1">
                          <a:off x="0" y="0"/>
                          <a:ext cx="609600" cy="26670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AD2296B" id="Gerade Verbindung mit Pfeil 18" o:spid="_x0000_s1026" type="#_x0000_t32" style="position:absolute;margin-left:109.75pt;margin-top:1.7pt;width:48pt;height:21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" strokecolor="#4472c4 [3204]" strokeweight=".5pt">
                <v:stroke startarrow="block" endarrow="block" joinstyle="miter"/>
              </v:shape>
            </w:pict>
          </mc:Fallback>
        </mc:AlternateContent>
      </w:r>
      <w:r>
        <w:rPr>
          <w:b/>
          <w:noProof/>
        </w:rPr>
        <mc:AlternateContent>
          <mc:Choice Requires="wps">
            <w:drawing>
              <wp:anchor distT="0" distB="0" distL="114300" distR="114300" simplePos="0" relativeHeight="251661312" behindDoc="0" locked="0" layoutInCell="1" allowOverlap="1" wp14:anchorId="6AD57F5E" wp14:editId="1B842FD6">
                <wp:simplePos x="0" y="0"/>
                <wp:positionH relativeFrom="column">
                  <wp:posOffset>4457065</wp:posOffset>
                </wp:positionH>
                <wp:positionV relativeFrom="paragraph">
                  <wp:posOffset>227330</wp:posOffset>
                </wp:positionV>
                <wp:extent cx="388620" cy="541020"/>
                <wp:effectExtent l="38100" t="0" r="30480" b="49530"/>
                <wp:wrapNone/>
                <wp:docPr id="10" name="Gerade Verbindung mit Pfeil 10"/>
                <wp:cNvGraphicFramePr/>
                <a:graphic xmlns:a="http://schemas.openxmlformats.org/drawingml/2006/main">
                  <a:graphicData uri="http://schemas.microsoft.com/office/word/2010/wordprocessingShape">
                    <wps:wsp>
                      <wps:cNvCnPr/>
                      <wps:spPr>
                        <a:xfrm flipH="1">
                          <a:off x="0" y="0"/>
                          <a:ext cx="388620" cy="5410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C5A623" id="Gerade Verbindung mit Pfeil 10" o:spid="_x0000_s1026" type="#_x0000_t32" style="position:absolute;margin-left:350.95pt;margin-top:17.9pt;width:30.6pt;height:42.6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" strokecolor="#4472c4 [3204]" strokeweight=".5pt">
                <v:stroke endarrow="block" joinstyle="miter"/>
              </v:shape>
            </w:pict>
          </mc:Fallback>
        </mc:AlternateContent>
      </w:r>
    </w:p>
    <w:p w14:paraId="0C9336FB" w14:textId="77777777" w:rsidR="00A7280B" w:rsidRPr="00D174F7" w:rsidRDefault="00A7280B" w:rsidP="00A7280B">
      <w:pPr>
        <w:rPr>
          <w:b/>
          <w:lang w:val="en-US"/>
        </w:rPr>
      </w:pPr>
    </w:p>
    <w:p w14:paraId="06B0E2F9" w14:textId="77777777" w:rsidR="00A7280B" w:rsidRPr="00D174F7" w:rsidRDefault="00A7280B" w:rsidP="00A7280B">
      <w:pPr>
        <w:rPr>
          <w:b/>
          <w:lang w:val="en-US"/>
        </w:rPr>
      </w:pPr>
      <w:r>
        <w:rPr>
          <w:b/>
          <w:noProof/>
        </w:rPr>
        <mc:AlternateContent>
          <mc:Choice Requires="wps">
            <w:drawing>
              <wp:anchor distT="0" distB="0" distL="114300" distR="114300" simplePos="0" relativeHeight="251663360" behindDoc="0" locked="0" layoutInCell="1" allowOverlap="1" wp14:anchorId="392BF3CB" wp14:editId="66347E6C">
                <wp:simplePos x="0" y="0"/>
                <wp:positionH relativeFrom="column">
                  <wp:posOffset>624205</wp:posOffset>
                </wp:positionH>
                <wp:positionV relativeFrom="paragraph">
                  <wp:posOffset>83820</wp:posOffset>
                </wp:positionV>
                <wp:extent cx="944880" cy="350520"/>
                <wp:effectExtent l="38100" t="38100" r="26670" b="30480"/>
                <wp:wrapNone/>
                <wp:docPr id="12" name="Gerade Verbindung mit Pfeil 12"/>
                <wp:cNvGraphicFramePr/>
                <a:graphic xmlns:a="http://schemas.openxmlformats.org/drawingml/2006/main">
                  <a:graphicData uri="http://schemas.microsoft.com/office/word/2010/wordprocessingShape">
                    <wps:wsp>
                      <wps:cNvCnPr/>
                      <wps:spPr>
                        <a:xfrm flipH="1" flipV="1">
                          <a:off x="0" y="0"/>
                          <a:ext cx="944880" cy="3505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A62520" id="Gerade Verbindung mit Pfeil 12" o:spid="_x0000_s1026" type="#_x0000_t32" style="position:absolute;margin-left:49.15pt;margin-top:6.6pt;width:74.4pt;height:27.6p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" strokecolor="#4472c4 [3204]" strokeweight=".5pt">
                <v:stroke endarrow="block" joinstyle="miter"/>
              </v:shape>
            </w:pict>
          </mc:Fallback>
        </mc:AlternateContent>
      </w:r>
      <w:r w:rsidRPr="00AA1DA2">
        <w:rPr>
          <w:b/>
          <w:noProof/>
        </w:rPr>
        <mc:AlternateContent>
          <mc:Choice Requires="wps">
            <w:drawing>
              <wp:anchor distT="45720" distB="45720" distL="114300" distR="114300" simplePos="0" relativeHeight="251673600" behindDoc="0" locked="0" layoutInCell="1" allowOverlap="1" wp14:anchorId="06E2E09C" wp14:editId="48CF7F50">
                <wp:simplePos x="0" y="0"/>
                <wp:positionH relativeFrom="column">
                  <wp:posOffset>3504565</wp:posOffset>
                </wp:positionH>
                <wp:positionV relativeFrom="paragraph">
                  <wp:posOffset>227330</wp:posOffset>
                </wp:positionV>
                <wp:extent cx="1211580" cy="685800"/>
                <wp:effectExtent l="0" t="0" r="26670" b="19050"/>
                <wp:wrapSquare wrapText="bothSides"/>
                <wp:docPr id="2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1580" cy="685800"/>
                        </a:xfrm>
                        <a:prstGeom prst="rect">
                          <a:avLst/>
                        </a:prstGeom>
                        <a:solidFill>
                          <a:srgbClr val="FFFFFF"/>
                        </a:solidFill>
                        <a:ln w="9525">
                          <a:solidFill>
                            <a:srgbClr val="000000"/>
                          </a:solidFill>
                          <a:miter lim="800000"/>
                          <a:headEnd/>
                          <a:tailEnd/>
                        </a:ln>
                      </wps:spPr>
                      <wps:txbx>
                        <w:txbxContent>
                          <w:p w14:paraId="18682904" w14:textId="77777777" w:rsidR="00A7280B" w:rsidRPr="00D174F7" w:rsidRDefault="00A7280B" w:rsidP="00A7280B">
                            <w:pPr>
                              <w:rPr>
                                <w:sz w:val="18"/>
                                <w:szCs w:val="18"/>
                                <w:lang w:val="en-US"/>
                              </w:rPr>
                            </w:pPr>
                            <w:r w:rsidRPr="00010AD9">
                              <w:rPr>
                                <w:sz w:val="18"/>
                                <w:szCs w:val="18"/>
                                <w:lang w:val="en-US"/>
                              </w:rPr>
                              <w:t>3</w:t>
                            </w:r>
                            <w:r>
                              <w:rPr>
                                <w:sz w:val="18"/>
                                <w:szCs w:val="18"/>
                                <w:lang w:val="en-US"/>
                              </w:rPr>
                              <w:t>.</w:t>
                            </w:r>
                            <w:r w:rsidRPr="00010AD9">
                              <w:rPr>
                                <w:sz w:val="18"/>
                                <w:szCs w:val="18"/>
                                <w:lang w:val="en-US"/>
                              </w:rPr>
                              <w:t xml:space="preserve"> Coding of all the material gained by the interviews, using main catego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E2E09C" id="_x0000_s1033" type="#_x0000_t202" style="position:absolute;margin-left:275.95pt;margin-top:17.9pt;width:95.4pt;height:54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">
                <v:textbox>
                  <w:txbxContent>
                    <w:p w14:paraId="18682904" w14:textId="77777777" w:rsidR="00A7280B" w:rsidRPr="00D174F7" w:rsidRDefault="00A7280B" w:rsidP="00A7280B">
                      <w:pPr>
                        <w:rPr>
                          <w:sz w:val="18"/>
                          <w:szCs w:val="18"/>
                          <w:lang w:val="en-US"/>
                        </w:rPr>
                      </w:pPr>
                      <w:r w:rsidRPr="00010AD9">
                        <w:rPr>
                          <w:sz w:val="18"/>
                          <w:szCs w:val="18"/>
                          <w:lang w:val="en-US"/>
                        </w:rPr>
                        <w:t>3</w:t>
                      </w:r>
                      <w:r>
                        <w:rPr>
                          <w:sz w:val="18"/>
                          <w:szCs w:val="18"/>
                          <w:lang w:val="en-US"/>
                        </w:rPr>
                        <w:t>.</w:t>
                      </w:r>
                      <w:r w:rsidRPr="00010AD9">
                        <w:rPr>
                          <w:sz w:val="18"/>
                          <w:szCs w:val="18"/>
                          <w:lang w:val="en-US"/>
                        </w:rPr>
                        <w:t xml:space="preserve"> Coding of all the material gained by the interviews, using main categories</w:t>
                      </w:r>
                    </w:p>
                  </w:txbxContent>
                </v:textbox>
                <w10:wrap type="square"/>
              </v:shape>
            </w:pict>
          </mc:Fallback>
        </mc:AlternateContent>
      </w:r>
    </w:p>
    <w:p w14:paraId="4B002F3E" w14:textId="77777777" w:rsidR="00A7280B" w:rsidRPr="00D174F7" w:rsidRDefault="00A7280B" w:rsidP="00A7280B">
      <w:pPr>
        <w:rPr>
          <w:b/>
          <w:lang w:val="en-US"/>
        </w:rPr>
      </w:pPr>
      <w:r w:rsidRPr="00AA1DA2">
        <w:rPr>
          <w:b/>
          <w:noProof/>
        </w:rPr>
        <mc:AlternateContent>
          <mc:Choice Requires="wps">
            <w:drawing>
              <wp:anchor distT="45720" distB="45720" distL="114300" distR="114300" simplePos="0" relativeHeight="251674624" behindDoc="0" locked="0" layoutInCell="1" allowOverlap="1" wp14:anchorId="5B53F435" wp14:editId="3ECC6E6B">
                <wp:simplePos x="0" y="0"/>
                <wp:positionH relativeFrom="column">
                  <wp:posOffset>1096645</wp:posOffset>
                </wp:positionH>
                <wp:positionV relativeFrom="paragraph">
                  <wp:posOffset>151130</wp:posOffset>
                </wp:positionV>
                <wp:extent cx="1211580" cy="579120"/>
                <wp:effectExtent l="0" t="0" r="26670" b="11430"/>
                <wp:wrapSquare wrapText="bothSides"/>
                <wp:docPr id="2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1580" cy="579120"/>
                        </a:xfrm>
                        <a:prstGeom prst="rect">
                          <a:avLst/>
                        </a:prstGeom>
                        <a:solidFill>
                          <a:srgbClr val="FFFFFF"/>
                        </a:solidFill>
                        <a:ln w="9525">
                          <a:solidFill>
                            <a:srgbClr val="000000"/>
                          </a:solidFill>
                          <a:miter lim="800000"/>
                          <a:headEnd/>
                          <a:tailEnd/>
                        </a:ln>
                      </wps:spPr>
                      <wps:txbx>
                        <w:txbxContent>
                          <w:p w14:paraId="6EFA42A3" w14:textId="77777777" w:rsidR="00A7280B" w:rsidRPr="00D174F7" w:rsidRDefault="00A7280B" w:rsidP="00A7280B">
                            <w:pPr>
                              <w:rPr>
                                <w:sz w:val="18"/>
                                <w:szCs w:val="18"/>
                                <w:lang w:val="en-US"/>
                              </w:rPr>
                            </w:pPr>
                            <w:r w:rsidRPr="00010AD9">
                              <w:rPr>
                                <w:sz w:val="18"/>
                                <w:szCs w:val="18"/>
                                <w:lang w:val="en-US"/>
                              </w:rPr>
                              <w:t>4</w:t>
                            </w:r>
                            <w:r>
                              <w:rPr>
                                <w:sz w:val="18"/>
                                <w:szCs w:val="18"/>
                                <w:lang w:val="en-US"/>
                              </w:rPr>
                              <w:t>.</w:t>
                            </w:r>
                            <w:r w:rsidRPr="00010AD9">
                              <w:rPr>
                                <w:sz w:val="18"/>
                                <w:szCs w:val="18"/>
                                <w:lang w:val="en-US"/>
                              </w:rPr>
                              <w:t xml:space="preserve"> Aggregation of coded segments, sorted by co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53F435" id="_x0000_s1034" type="#_x0000_t202" style="position:absolute;margin-left:86.35pt;margin-top:11.9pt;width:95.4pt;height:45.6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">
                <v:textbox>
                  <w:txbxContent>
                    <w:p w14:paraId="6EFA42A3" w14:textId="77777777" w:rsidR="00A7280B" w:rsidRPr="00D174F7" w:rsidRDefault="00A7280B" w:rsidP="00A7280B">
                      <w:pPr>
                        <w:rPr>
                          <w:sz w:val="18"/>
                          <w:szCs w:val="18"/>
                          <w:lang w:val="en-US"/>
                        </w:rPr>
                      </w:pPr>
                      <w:r w:rsidRPr="00010AD9">
                        <w:rPr>
                          <w:sz w:val="18"/>
                          <w:szCs w:val="18"/>
                          <w:lang w:val="en-US"/>
                        </w:rPr>
                        <w:t>4</w:t>
                      </w:r>
                      <w:r>
                        <w:rPr>
                          <w:sz w:val="18"/>
                          <w:szCs w:val="18"/>
                          <w:lang w:val="en-US"/>
                        </w:rPr>
                        <w:t>.</w:t>
                      </w:r>
                      <w:r w:rsidRPr="00010AD9">
                        <w:rPr>
                          <w:sz w:val="18"/>
                          <w:szCs w:val="18"/>
                          <w:lang w:val="en-US"/>
                        </w:rPr>
                        <w:t xml:space="preserve"> Aggregation of coded segments, sorted by code</w:t>
                      </w:r>
                    </w:p>
                  </w:txbxContent>
                </v:textbox>
                <w10:wrap type="square"/>
              </v:shape>
            </w:pict>
          </mc:Fallback>
        </mc:AlternateContent>
      </w:r>
    </w:p>
    <w:p w14:paraId="61212D9F" w14:textId="77777777" w:rsidR="00A7280B" w:rsidRPr="00D174F7" w:rsidRDefault="00A7280B" w:rsidP="00A7280B">
      <w:pPr>
        <w:rPr>
          <w:b/>
          <w:lang w:val="en-US"/>
        </w:rPr>
      </w:pPr>
      <w:r>
        <w:rPr>
          <w:b/>
          <w:noProof/>
        </w:rPr>
        <mc:AlternateContent>
          <mc:Choice Requires="wps">
            <w:drawing>
              <wp:anchor distT="0" distB="0" distL="114300" distR="114300" simplePos="0" relativeHeight="251662336" behindDoc="0" locked="0" layoutInCell="1" allowOverlap="1" wp14:anchorId="43B4DE8E" wp14:editId="0CCAC5B4">
                <wp:simplePos x="0" y="0"/>
                <wp:positionH relativeFrom="margin">
                  <wp:posOffset>2369185</wp:posOffset>
                </wp:positionH>
                <wp:positionV relativeFrom="paragraph">
                  <wp:posOffset>15875</wp:posOffset>
                </wp:positionV>
                <wp:extent cx="1143000" cy="160020"/>
                <wp:effectExtent l="38100" t="0" r="19050" b="87630"/>
                <wp:wrapNone/>
                <wp:docPr id="11" name="Gerade Verbindung mit Pfeil 11"/>
                <wp:cNvGraphicFramePr/>
                <a:graphic xmlns:a="http://schemas.openxmlformats.org/drawingml/2006/main">
                  <a:graphicData uri="http://schemas.microsoft.com/office/word/2010/wordprocessingShape">
                    <wps:wsp>
                      <wps:cNvCnPr/>
                      <wps:spPr>
                        <a:xfrm flipH="1">
                          <a:off x="0" y="0"/>
                          <a:ext cx="1143000" cy="1600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F904DF" id="Gerade Verbindung mit Pfeil 11" o:spid="_x0000_s1026" type="#_x0000_t32" style="position:absolute;margin-left:186.55pt;margin-top:1.25pt;width:90pt;height:12.6pt;flip:x;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" strokecolor="#4472c4 [3204]" strokeweight=".5pt">
                <v:stroke endarrow="block" joinstyle="miter"/>
                <w10:wrap anchorx="margin"/>
              </v:shape>
            </w:pict>
          </mc:Fallback>
        </mc:AlternateContent>
      </w:r>
    </w:p>
    <w:p w14:paraId="50E00D45" w14:textId="77777777" w:rsidR="00A7280B" w:rsidRDefault="00A7280B" w:rsidP="00A7280B">
      <w:pPr>
        <w:rPr>
          <w:lang w:val="en-US"/>
        </w:rPr>
      </w:pPr>
    </w:p>
    <w:p w14:paraId="3E69E81C" w14:textId="2837848E" w:rsidR="00A7280B" w:rsidRPr="00EC72AA" w:rsidRDefault="00C61825" w:rsidP="00A7280B">
      <w:r>
        <w:rPr>
          <w:b/>
        </w:rPr>
        <w:t xml:space="preserve">[1] </w:t>
      </w:r>
      <w:proofErr w:type="spellStart"/>
      <w:r w:rsidR="007F027B" w:rsidRPr="00C61825">
        <w:rPr>
          <w:b/>
        </w:rPr>
        <w:t>Based</w:t>
      </w:r>
      <w:proofErr w:type="spellEnd"/>
      <w:r w:rsidR="007F027B" w:rsidRPr="00C61825">
        <w:rPr>
          <w:b/>
        </w:rPr>
        <w:t xml:space="preserve"> on</w:t>
      </w:r>
      <w:r w:rsidR="00A7280B" w:rsidRPr="00C61825">
        <w:t>: Kuckartz</w:t>
      </w:r>
      <w:r w:rsidR="006C7460">
        <w:t xml:space="preserve"> </w:t>
      </w:r>
      <w:r w:rsidR="000067D6" w:rsidRPr="00C61825">
        <w:t>U</w:t>
      </w:r>
      <w:r w:rsidR="00A7280B" w:rsidRPr="00C61825">
        <w:t xml:space="preserve"> (2018)</w:t>
      </w:r>
      <w:r w:rsidR="007F027B" w:rsidRPr="00C61825">
        <w:t xml:space="preserve"> Qualitative Inhaltsanalyse. </w:t>
      </w:r>
      <w:r w:rsidR="007F027B" w:rsidRPr="00EC72AA">
        <w:t>Methoden, Praxis, Computerunter</w:t>
      </w:r>
      <w:r w:rsidR="00B65608">
        <w:t>-</w:t>
      </w:r>
      <w:proofErr w:type="spellStart"/>
      <w:r w:rsidR="007F027B" w:rsidRPr="00EC72AA">
        <w:t>stuetzung</w:t>
      </w:r>
      <w:proofErr w:type="spellEnd"/>
      <w:r w:rsidR="007F027B" w:rsidRPr="00EC72AA">
        <w:t>. 4</w:t>
      </w:r>
      <w:r w:rsidR="00E45F61">
        <w:t>th</w:t>
      </w:r>
      <w:r w:rsidR="007F027B" w:rsidRPr="00EC72AA">
        <w:t xml:space="preserve"> Ed</w:t>
      </w:r>
      <w:r w:rsidR="00E45F61">
        <w:t>.</w:t>
      </w:r>
      <w:r w:rsidR="00C363E7">
        <w:t>,</w:t>
      </w:r>
      <w:r w:rsidR="007F027B" w:rsidRPr="00EC72AA">
        <w:t xml:space="preserve"> Weinheim: Beltz Juven</w:t>
      </w:r>
      <w:r w:rsidR="00C363E7">
        <w:t>t</w:t>
      </w:r>
      <w:r w:rsidR="007F027B" w:rsidRPr="00EC72AA">
        <w:t>a, p. 45.</w:t>
      </w:r>
      <w:r w:rsidR="00F123F6">
        <w:t xml:space="preserve"> </w:t>
      </w:r>
      <w:r w:rsidR="007E445B">
        <w:rPr>
          <w:lang w:val="en-US"/>
        </w:rPr>
        <w:t xml:space="preserve">ISBN 978-3-7799-3682-4 </w:t>
      </w:r>
      <w:r w:rsidR="007E445B">
        <w:t>(German)</w:t>
      </w:r>
    </w:p>
    <w:p w14:paraId="6B4BE59C" w14:textId="77777777" w:rsidR="00C706E4" w:rsidRPr="007F027B" w:rsidRDefault="00C706E4" w:rsidP="45F9CB2D">
      <w:pPr>
        <w:rPr>
          <w:color w:val="FF0000"/>
        </w:rPr>
      </w:pPr>
    </w:p>
    <w:p w14:paraId="1FA8481B" w14:textId="74102BBA" w:rsidR="00C706E4" w:rsidRPr="007F027B" w:rsidRDefault="00C706E4" w:rsidP="001507F0">
      <w:pPr>
        <w:rPr>
          <w:highlight w:val="yellow"/>
        </w:rPr>
      </w:pPr>
    </w:p>
    <w:p w14:paraId="7D41E7A8" w14:textId="77777777" w:rsidR="00C706E4" w:rsidRPr="007F027B" w:rsidRDefault="00C706E4" w:rsidP="45F9CB2D">
      <w:pPr>
        <w:rPr>
          <w:color w:val="FF0000"/>
        </w:rPr>
      </w:pPr>
    </w:p>
    <w:sectPr w:rsidR="00C706E4" w:rsidRPr="007F027B">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1D7B9" w16cex:dateUtc="2021-09-07T10:21:00Z"/>
  <w16cex:commentExtensible w16cex:durableId="24E1D7CD" w16cex:dateUtc="2021-09-07T10:21:00Z"/>
  <w16cex:commentExtensible w16cex:durableId="24E1C7A7" w16cex:dateUtc="2021-09-07T09:12:00Z"/>
  <w16cex:commentExtensible w16cex:durableId="24E1CB20" w16cex:dateUtc="2021-09-07T09:27:00Z"/>
  <w16cex:commentExtensible w16cex:durableId="24E1CFFC" w16cex:dateUtc="2021-09-07T09:48:00Z"/>
  <w16cex:commentExtensible w16cex:durableId="24E1CFB8" w16cex:dateUtc="2021-09-07T09:47:00Z"/>
  <w16cex:commentExtensible w16cex:durableId="24E1D11B" w16cex:dateUtc="2021-09-07T09:52:00Z"/>
  <w16cex:commentExtensible w16cex:durableId="24E1D39D" w16cex:dateUtc="2021-09-07T10:03:00Z"/>
  <w16cex:commentExtensible w16cex:durableId="24E1D68A" w16cex:dateUtc="2021-09-07T10:16:00Z"/>
  <w16cex:commentExtensible w16cex:durableId="24E1D802" w16cex:dateUtc="2021-09-07T10:22:00Z"/>
  <w16cex:commentExtensible w16cex:durableId="24E1D9D0" w16cex:dateUtc="2021-09-07T10:30:00Z"/>
  <w16cex:commentExtensible w16cex:durableId="24E1DAEB" w16cex:dateUtc="2021-09-07T10:34:00Z"/>
  <w16cex:commentExtensible w16cex:durableId="24E1DBFE" w16cex:dateUtc="2021-09-07T10:39:00Z"/>
  <w16cex:commentExtensible w16cex:durableId="24E1DD68" w16cex:dateUtc="2021-09-07T10:45:00Z"/>
  <w16cex:commentExtensible w16cex:durableId="24E1DE8A" w16cex:dateUtc="2021-09-07T10:50:00Z"/>
  <w16cex:commentExtensible w16cex:durableId="24E1F1AC" w16cex:dateUtc="2021-09-07T12:11:00Z"/>
  <w16cex:commentExtensible w16cex:durableId="24E0F225" w16cex:dateUtc="2021-09-06T18:01:00Z"/>
  <w16cex:commentExtensible w16cex:durableId="24E0F282" w16cex:dateUtc="2021-09-06T18:03:00Z"/>
  <w16cex:commentExtensible w16cex:durableId="24E0F352" w16cex:dateUtc="2021-09-06T18:06:00Z"/>
  <w16cex:commentExtensible w16cex:durableId="24E0F385" w16cex:dateUtc="2021-09-06T18:07:00Z"/>
  <w16cex:commentExtensible w16cex:durableId="24E0F45F" w16cex:dateUtc="2021-09-06T18:11:00Z"/>
  <w16cex:commentExtensible w16cex:durableId="24E0F57F" w16cex:dateUtc="2021-09-06T18:15:00Z"/>
  <w16cex:commentExtensible w16cex:durableId="24E1C5ED" w16cex:dateUtc="2021-09-07T09:05:00Z"/>
  <w16cex:commentExtensible w16cex:durableId="24E1C9F0" w16cex:dateUtc="2021-09-07T09:22:00Z"/>
  <w16cex:commentExtensible w16cex:durableId="24E1CB04" w16cex:dateUtc="2021-09-07T09:27:00Z"/>
  <w16cex:commentExtensible w16cex:durableId="24E1D7E9" w16cex:dateUtc="2021-09-07T10:22:00Z"/>
  <w16cex:commentExtensible w16cex:durableId="24E1CE66" w16cex:dateUtc="2021-09-07T09:41:00Z"/>
  <w16cex:commentExtensible w16cex:durableId="24E1CF78" w16cex:dateUtc="2021-09-07T09:46:00Z"/>
  <w16cex:commentExtensible w16cex:durableId="24E1D0F1" w16cex:dateUtc="2021-09-07T09:52:00Z"/>
  <w16cex:commentExtensible w16cex:durableId="24E1D1AC" w16cex:dateUtc="2021-09-07T09:55:00Z"/>
  <w16cex:commentExtensible w16cex:durableId="24E1D360" w16cex:dateUtc="2021-09-07T10:02:00Z"/>
  <w16cex:commentExtensible w16cex:durableId="24E1D592" w16cex:dateUtc="2021-09-07T10:12:00Z"/>
  <w16cex:commentExtensible w16cex:durableId="24E1D72C" w16cex:dateUtc="2021-09-07T10:18:00Z"/>
  <w16cex:commentExtensible w16cex:durableId="24E1D91E" w16cex:dateUtc="2021-09-07T10:27:00Z"/>
  <w16cex:commentExtensible w16cex:durableId="24E1DAD8" w16cex:dateUtc="2021-09-07T10:34:00Z"/>
  <w16cex:commentExtensible w16cex:durableId="24E1DC87" w16cex:dateUtc="2021-09-07T10:41:00Z"/>
  <w16cex:commentExtensible w16cex:durableId="24E1F4A6" w16cex:dateUtc="2021-09-07T12:24:00Z"/>
  <w16cex:commentExtensible w16cex:durableId="24E1DD50" w16cex:dateUtc="2021-09-07T10:45:00Z"/>
  <w16cex:commentExtensible w16cex:durableId="24E1F171" w16cex:dateUtc="2021-09-07T12: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BE6E59" w14:textId="77777777" w:rsidR="00792034" w:rsidRDefault="00792034" w:rsidP="00A63298">
      <w:pPr>
        <w:spacing w:after="0" w:line="240" w:lineRule="auto"/>
      </w:pPr>
      <w:r>
        <w:separator/>
      </w:r>
    </w:p>
  </w:endnote>
  <w:endnote w:type="continuationSeparator" w:id="0">
    <w:p w14:paraId="582903DE" w14:textId="77777777" w:rsidR="00792034" w:rsidRDefault="00792034" w:rsidP="00A63298">
      <w:pPr>
        <w:spacing w:after="0" w:line="240" w:lineRule="auto"/>
      </w:pPr>
      <w:r>
        <w:continuationSeparator/>
      </w:r>
    </w:p>
  </w:endnote>
  <w:endnote w:type="continuationNotice" w:id="1">
    <w:p w14:paraId="12EC497C" w14:textId="77777777" w:rsidR="00792034" w:rsidRDefault="007920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5C9D1B" w14:textId="77777777" w:rsidR="00B458B7" w:rsidRDefault="00B458B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53232"/>
      <w:docPartObj>
        <w:docPartGallery w:val="Page Numbers (Bottom of Page)"/>
        <w:docPartUnique/>
      </w:docPartObj>
    </w:sdtPr>
    <w:sdtEndPr/>
    <w:sdtContent>
      <w:p w14:paraId="12F95FDC" w14:textId="26BB716E" w:rsidR="00BC0A3E" w:rsidRDefault="00BC0A3E">
        <w:pPr>
          <w:pStyle w:val="Fuzeile"/>
          <w:jc w:val="center"/>
        </w:pPr>
        <w:r>
          <w:fldChar w:fldCharType="begin"/>
        </w:r>
        <w:r>
          <w:instrText>PAGE   \* MERGEFORMAT</w:instrText>
        </w:r>
        <w:r>
          <w:fldChar w:fldCharType="separate"/>
        </w:r>
        <w:r>
          <w:t>2</w:t>
        </w:r>
        <w:r>
          <w:fldChar w:fldCharType="end"/>
        </w:r>
      </w:p>
    </w:sdtContent>
  </w:sdt>
  <w:p w14:paraId="2A250662" w14:textId="77777777" w:rsidR="00BC0A3E" w:rsidRDefault="00BC0A3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DEF561" w14:textId="77777777" w:rsidR="00B458B7" w:rsidRDefault="00B458B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E364FC" w14:textId="77777777" w:rsidR="00792034" w:rsidRDefault="00792034" w:rsidP="00A63298">
      <w:pPr>
        <w:spacing w:after="0" w:line="240" w:lineRule="auto"/>
      </w:pPr>
      <w:r>
        <w:separator/>
      </w:r>
    </w:p>
  </w:footnote>
  <w:footnote w:type="continuationSeparator" w:id="0">
    <w:p w14:paraId="3A02A47D" w14:textId="77777777" w:rsidR="00792034" w:rsidRDefault="00792034" w:rsidP="00A63298">
      <w:pPr>
        <w:spacing w:after="0" w:line="240" w:lineRule="auto"/>
      </w:pPr>
      <w:r>
        <w:continuationSeparator/>
      </w:r>
    </w:p>
  </w:footnote>
  <w:footnote w:type="continuationNotice" w:id="1">
    <w:p w14:paraId="7F4D5F82" w14:textId="77777777" w:rsidR="00792034" w:rsidRDefault="0079203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D2380C" w14:textId="77777777" w:rsidR="00B458B7" w:rsidRDefault="00B458B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C07AC0" w14:textId="100D5CE6" w:rsidR="00BC0A3E" w:rsidRDefault="00BC0A3E">
    <w:pPr>
      <w:pStyle w:val="Kopfzeile"/>
      <w:rPr>
        <w:lang w:val="en-US"/>
      </w:rPr>
    </w:pPr>
    <w:r w:rsidRPr="00B458B7">
      <w:rPr>
        <w:lang w:val="en-US"/>
      </w:rPr>
      <w:t>DATABLIC</w:t>
    </w:r>
    <w:r w:rsidR="00C309FD">
      <w:rPr>
        <w:lang w:val="en-US"/>
      </w:rPr>
      <w:t xml:space="preserve"> Transcription and Coding Guideline</w:t>
    </w:r>
    <w:r w:rsidRPr="00B458B7">
      <w:rPr>
        <w:lang w:val="en-US"/>
      </w:rPr>
      <w:tab/>
    </w:r>
    <w:r w:rsidRPr="00B458B7">
      <w:rPr>
        <w:lang w:val="en-US"/>
      </w:rPr>
      <w:tab/>
      <w:t>L</w:t>
    </w:r>
    <w:r>
      <w:rPr>
        <w:lang w:val="en-US"/>
      </w:rPr>
      <w:t xml:space="preserve">ast revision: </w:t>
    </w:r>
    <w:r w:rsidR="00C56AA0">
      <w:rPr>
        <w:lang w:val="en-US"/>
      </w:rPr>
      <w:t>04/01/</w:t>
    </w:r>
    <w:r>
      <w:rPr>
        <w:lang w:val="en-US"/>
      </w:rPr>
      <w:t>2022</w:t>
    </w:r>
  </w:p>
  <w:p w14:paraId="43546ED5" w14:textId="3C5D7D31" w:rsidR="00BC0A3E" w:rsidRPr="00B87E8F" w:rsidRDefault="00BC0A3E">
    <w:pPr>
      <w:pStyle w:val="Kopfzeile"/>
      <w:rPr>
        <w:lang w:val="en-US"/>
      </w:rPr>
    </w:pPr>
    <w:r>
      <w:rPr>
        <w:lang w:val="en-US"/>
      </w:rPr>
      <w:t>Authors: M</w:t>
    </w:r>
    <w:r w:rsidR="008F24C0">
      <w:rPr>
        <w:lang w:val="en-US"/>
      </w:rPr>
      <w:t>.</w:t>
    </w:r>
    <w:r>
      <w:rPr>
        <w:lang w:val="en-US"/>
      </w:rPr>
      <w:t xml:space="preserve"> Anger, F</w:t>
    </w:r>
    <w:r w:rsidR="008F24C0">
      <w:rPr>
        <w:lang w:val="en-US"/>
      </w:rPr>
      <w:t xml:space="preserve">. </w:t>
    </w:r>
    <w:r>
      <w:rPr>
        <w:lang w:val="en-US"/>
      </w:rPr>
      <w:t>Ziegler</w:t>
    </w:r>
    <w:r w:rsidR="008F24C0">
      <w:rPr>
        <w:lang w:val="en-US"/>
      </w:rPr>
      <w:t xml:space="preserve"> and</w:t>
    </w:r>
    <w:r>
      <w:rPr>
        <w:lang w:val="en-US"/>
      </w:rPr>
      <w:t xml:space="preserve"> </w:t>
    </w:r>
    <w:r w:rsidR="008F24C0">
      <w:rPr>
        <w:lang w:val="en-US"/>
      </w:rPr>
      <w:t>M.</w:t>
    </w:r>
    <w:r>
      <w:rPr>
        <w:lang w:val="en-US"/>
      </w:rPr>
      <w:t xml:space="preserve"> Doering </w:t>
    </w:r>
    <w:r w:rsidR="00D5437F">
      <w:rPr>
        <w:lang w:val="en-US"/>
      </w:rPr>
      <w:t>(</w:t>
    </w:r>
    <w:r>
      <w:rPr>
        <w:lang w:val="en-US"/>
      </w:rPr>
      <w:t>German Cancer Research Center</w:t>
    </w:r>
    <w:r w:rsidR="00D5437F">
      <w:rPr>
        <w:lang w:val="en-US"/>
      </w:rPr>
      <w:t>, Heidelber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68D92E" w14:textId="77777777" w:rsidR="00B458B7" w:rsidRDefault="00B458B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F3DAF"/>
    <w:multiLevelType w:val="hybridMultilevel"/>
    <w:tmpl w:val="E9D411D4"/>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81B1262"/>
    <w:multiLevelType w:val="hybridMultilevel"/>
    <w:tmpl w:val="6FE8849C"/>
    <w:lvl w:ilvl="0" w:tplc="04070017">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4D02A4"/>
    <w:multiLevelType w:val="hybridMultilevel"/>
    <w:tmpl w:val="FBAA72D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B75FA5"/>
    <w:multiLevelType w:val="hybridMultilevel"/>
    <w:tmpl w:val="F30E0AD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B853A9"/>
    <w:multiLevelType w:val="hybridMultilevel"/>
    <w:tmpl w:val="065EB6C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0C62B10"/>
    <w:multiLevelType w:val="hybridMultilevel"/>
    <w:tmpl w:val="5F583A5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2C1A74"/>
    <w:multiLevelType w:val="hybridMultilevel"/>
    <w:tmpl w:val="065EB6C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7D60BD"/>
    <w:multiLevelType w:val="hybridMultilevel"/>
    <w:tmpl w:val="E8BE522E"/>
    <w:lvl w:ilvl="0" w:tplc="3C40B5F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E886E23"/>
    <w:multiLevelType w:val="hybridMultilevel"/>
    <w:tmpl w:val="2EDC1BA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53F1FEA"/>
    <w:multiLevelType w:val="hybridMultilevel"/>
    <w:tmpl w:val="60BEB9D2"/>
    <w:lvl w:ilvl="0" w:tplc="04070017">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7023EF3"/>
    <w:multiLevelType w:val="hybridMultilevel"/>
    <w:tmpl w:val="0192865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B6C0414"/>
    <w:multiLevelType w:val="hybridMultilevel"/>
    <w:tmpl w:val="3BBC2A98"/>
    <w:lvl w:ilvl="0" w:tplc="A1048300">
      <w:start w:val="5"/>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3BD1B7B"/>
    <w:multiLevelType w:val="hybridMultilevel"/>
    <w:tmpl w:val="8BBC252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4513C1F"/>
    <w:multiLevelType w:val="hybridMultilevel"/>
    <w:tmpl w:val="B45E0A3E"/>
    <w:lvl w:ilvl="0" w:tplc="12DCD6AA">
      <w:start w:val="8"/>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B544083"/>
    <w:multiLevelType w:val="hybridMultilevel"/>
    <w:tmpl w:val="67C21C6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E9A4FE9"/>
    <w:multiLevelType w:val="hybridMultilevel"/>
    <w:tmpl w:val="072C8C58"/>
    <w:lvl w:ilvl="0" w:tplc="A0B27A3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4B6472C"/>
    <w:multiLevelType w:val="hybridMultilevel"/>
    <w:tmpl w:val="FD180E5C"/>
    <w:lvl w:ilvl="0" w:tplc="FFB2EEE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65F5B96"/>
    <w:multiLevelType w:val="hybridMultilevel"/>
    <w:tmpl w:val="B0EE0A14"/>
    <w:lvl w:ilvl="0" w:tplc="04070017">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3BF0311"/>
    <w:multiLevelType w:val="hybridMultilevel"/>
    <w:tmpl w:val="97C27C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45D426A"/>
    <w:multiLevelType w:val="hybridMultilevel"/>
    <w:tmpl w:val="06203C88"/>
    <w:lvl w:ilvl="0" w:tplc="04070017">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0B36C1B"/>
    <w:multiLevelType w:val="hybridMultilevel"/>
    <w:tmpl w:val="3BF0F7F2"/>
    <w:lvl w:ilvl="0" w:tplc="04070017">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C194545"/>
    <w:multiLevelType w:val="hybridMultilevel"/>
    <w:tmpl w:val="98DEF348"/>
    <w:lvl w:ilvl="0" w:tplc="04070017">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DE256F1"/>
    <w:multiLevelType w:val="hybridMultilevel"/>
    <w:tmpl w:val="371460A8"/>
    <w:lvl w:ilvl="0" w:tplc="23E4532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1366FD8"/>
    <w:multiLevelType w:val="hybridMultilevel"/>
    <w:tmpl w:val="31DAE77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43D280F"/>
    <w:multiLevelType w:val="hybridMultilevel"/>
    <w:tmpl w:val="BCDE21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6277D9A"/>
    <w:multiLevelType w:val="hybridMultilevel"/>
    <w:tmpl w:val="9E188846"/>
    <w:lvl w:ilvl="0" w:tplc="80F4A2AE">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A1B3231"/>
    <w:multiLevelType w:val="hybridMultilevel"/>
    <w:tmpl w:val="3954DEC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D9512F3"/>
    <w:multiLevelType w:val="hybridMultilevel"/>
    <w:tmpl w:val="8A00C6B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25"/>
  </w:num>
  <w:num w:numId="3">
    <w:abstractNumId w:val="7"/>
  </w:num>
  <w:num w:numId="4">
    <w:abstractNumId w:val="19"/>
  </w:num>
  <w:num w:numId="5">
    <w:abstractNumId w:val="12"/>
  </w:num>
  <w:num w:numId="6">
    <w:abstractNumId w:val="9"/>
  </w:num>
  <w:num w:numId="7">
    <w:abstractNumId w:val="8"/>
  </w:num>
  <w:num w:numId="8">
    <w:abstractNumId w:val="21"/>
  </w:num>
  <w:num w:numId="9">
    <w:abstractNumId w:val="20"/>
  </w:num>
  <w:num w:numId="10">
    <w:abstractNumId w:val="3"/>
  </w:num>
  <w:num w:numId="11">
    <w:abstractNumId w:val="17"/>
  </w:num>
  <w:num w:numId="12">
    <w:abstractNumId w:val="27"/>
  </w:num>
  <w:num w:numId="13">
    <w:abstractNumId w:val="26"/>
  </w:num>
  <w:num w:numId="14">
    <w:abstractNumId w:val="23"/>
  </w:num>
  <w:num w:numId="15">
    <w:abstractNumId w:val="10"/>
  </w:num>
  <w:num w:numId="16">
    <w:abstractNumId w:val="14"/>
  </w:num>
  <w:num w:numId="17">
    <w:abstractNumId w:val="1"/>
  </w:num>
  <w:num w:numId="18">
    <w:abstractNumId w:val="4"/>
  </w:num>
  <w:num w:numId="19">
    <w:abstractNumId w:val="13"/>
  </w:num>
  <w:num w:numId="20">
    <w:abstractNumId w:val="11"/>
  </w:num>
  <w:num w:numId="21">
    <w:abstractNumId w:val="2"/>
  </w:num>
  <w:num w:numId="22">
    <w:abstractNumId w:val="0"/>
  </w:num>
  <w:num w:numId="23">
    <w:abstractNumId w:val="18"/>
  </w:num>
  <w:num w:numId="24">
    <w:abstractNumId w:val="5"/>
  </w:num>
  <w:num w:numId="25">
    <w:abstractNumId w:val="16"/>
  </w:num>
  <w:num w:numId="26">
    <w:abstractNumId w:val="22"/>
  </w:num>
  <w:num w:numId="27">
    <w:abstractNumId w:val="24"/>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CF6"/>
    <w:rsid w:val="00000139"/>
    <w:rsid w:val="00001B87"/>
    <w:rsid w:val="00002B1E"/>
    <w:rsid w:val="00003688"/>
    <w:rsid w:val="000067D6"/>
    <w:rsid w:val="00010AD9"/>
    <w:rsid w:val="00012607"/>
    <w:rsid w:val="000135A4"/>
    <w:rsid w:val="00013793"/>
    <w:rsid w:val="00014B66"/>
    <w:rsid w:val="00020079"/>
    <w:rsid w:val="0002038E"/>
    <w:rsid w:val="000207CF"/>
    <w:rsid w:val="00025F32"/>
    <w:rsid w:val="00030C33"/>
    <w:rsid w:val="00032DE8"/>
    <w:rsid w:val="0003662E"/>
    <w:rsid w:val="0003681D"/>
    <w:rsid w:val="00040C2A"/>
    <w:rsid w:val="000417F1"/>
    <w:rsid w:val="00046FCA"/>
    <w:rsid w:val="00054184"/>
    <w:rsid w:val="0006011A"/>
    <w:rsid w:val="00061F9A"/>
    <w:rsid w:val="000625E5"/>
    <w:rsid w:val="00063B0E"/>
    <w:rsid w:val="0007073A"/>
    <w:rsid w:val="00070F6E"/>
    <w:rsid w:val="00073C38"/>
    <w:rsid w:val="00074F45"/>
    <w:rsid w:val="000769BB"/>
    <w:rsid w:val="000777BF"/>
    <w:rsid w:val="00083351"/>
    <w:rsid w:val="0008673E"/>
    <w:rsid w:val="000904B0"/>
    <w:rsid w:val="00091F75"/>
    <w:rsid w:val="00092096"/>
    <w:rsid w:val="00094379"/>
    <w:rsid w:val="00097B76"/>
    <w:rsid w:val="0009D639"/>
    <w:rsid w:val="000A3067"/>
    <w:rsid w:val="000A3549"/>
    <w:rsid w:val="000B0FAE"/>
    <w:rsid w:val="000B2996"/>
    <w:rsid w:val="000B3908"/>
    <w:rsid w:val="000B3974"/>
    <w:rsid w:val="000B3A23"/>
    <w:rsid w:val="000B3DFC"/>
    <w:rsid w:val="000B651B"/>
    <w:rsid w:val="000B6910"/>
    <w:rsid w:val="000B79E1"/>
    <w:rsid w:val="000C2036"/>
    <w:rsid w:val="000D129C"/>
    <w:rsid w:val="000D2A7A"/>
    <w:rsid w:val="000D396D"/>
    <w:rsid w:val="000D4C7B"/>
    <w:rsid w:val="000E1694"/>
    <w:rsid w:val="000E4751"/>
    <w:rsid w:val="000E56BD"/>
    <w:rsid w:val="000E5E1A"/>
    <w:rsid w:val="000E6BF6"/>
    <w:rsid w:val="000E6E77"/>
    <w:rsid w:val="000F0892"/>
    <w:rsid w:val="000F0C96"/>
    <w:rsid w:val="000F4072"/>
    <w:rsid w:val="000F547B"/>
    <w:rsid w:val="000F642B"/>
    <w:rsid w:val="000F6ACD"/>
    <w:rsid w:val="0010007A"/>
    <w:rsid w:val="00102833"/>
    <w:rsid w:val="00103DCA"/>
    <w:rsid w:val="00110051"/>
    <w:rsid w:val="001132BF"/>
    <w:rsid w:val="001139FD"/>
    <w:rsid w:val="001209FA"/>
    <w:rsid w:val="00120E9E"/>
    <w:rsid w:val="00121C3A"/>
    <w:rsid w:val="00127DC8"/>
    <w:rsid w:val="001303DD"/>
    <w:rsid w:val="001333DA"/>
    <w:rsid w:val="00133EEF"/>
    <w:rsid w:val="00135001"/>
    <w:rsid w:val="00137910"/>
    <w:rsid w:val="00143B3C"/>
    <w:rsid w:val="00143D29"/>
    <w:rsid w:val="001507F0"/>
    <w:rsid w:val="001570F1"/>
    <w:rsid w:val="00157DD8"/>
    <w:rsid w:val="00157E52"/>
    <w:rsid w:val="00157E5E"/>
    <w:rsid w:val="001600AB"/>
    <w:rsid w:val="00162BB0"/>
    <w:rsid w:val="0016345A"/>
    <w:rsid w:val="00166B53"/>
    <w:rsid w:val="0016755F"/>
    <w:rsid w:val="001704E9"/>
    <w:rsid w:val="001708E1"/>
    <w:rsid w:val="00171238"/>
    <w:rsid w:val="001731A1"/>
    <w:rsid w:val="00174B69"/>
    <w:rsid w:val="001773E9"/>
    <w:rsid w:val="001773F4"/>
    <w:rsid w:val="00182BB2"/>
    <w:rsid w:val="001832DF"/>
    <w:rsid w:val="001844F2"/>
    <w:rsid w:val="0018793E"/>
    <w:rsid w:val="0018799F"/>
    <w:rsid w:val="00192926"/>
    <w:rsid w:val="00192FA6"/>
    <w:rsid w:val="00194AC7"/>
    <w:rsid w:val="00195883"/>
    <w:rsid w:val="00196584"/>
    <w:rsid w:val="001A1283"/>
    <w:rsid w:val="001A293B"/>
    <w:rsid w:val="001A3077"/>
    <w:rsid w:val="001A3C4E"/>
    <w:rsid w:val="001A42AA"/>
    <w:rsid w:val="001A67F2"/>
    <w:rsid w:val="001B2972"/>
    <w:rsid w:val="001B3B22"/>
    <w:rsid w:val="001B40B6"/>
    <w:rsid w:val="001B591E"/>
    <w:rsid w:val="001B6FD8"/>
    <w:rsid w:val="001C5981"/>
    <w:rsid w:val="001D13E2"/>
    <w:rsid w:val="001E018D"/>
    <w:rsid w:val="001E1F50"/>
    <w:rsid w:val="001E42CC"/>
    <w:rsid w:val="001E52E0"/>
    <w:rsid w:val="001F6660"/>
    <w:rsid w:val="001F7D50"/>
    <w:rsid w:val="0020069B"/>
    <w:rsid w:val="00201637"/>
    <w:rsid w:val="00202169"/>
    <w:rsid w:val="0020294C"/>
    <w:rsid w:val="0020354A"/>
    <w:rsid w:val="00205C1D"/>
    <w:rsid w:val="00207798"/>
    <w:rsid w:val="002106AD"/>
    <w:rsid w:val="002112BF"/>
    <w:rsid w:val="0021277B"/>
    <w:rsid w:val="0022373B"/>
    <w:rsid w:val="00223C51"/>
    <w:rsid w:val="00223D54"/>
    <w:rsid w:val="00224870"/>
    <w:rsid w:val="00225267"/>
    <w:rsid w:val="00226A2A"/>
    <w:rsid w:val="0023097B"/>
    <w:rsid w:val="00232741"/>
    <w:rsid w:val="00233C58"/>
    <w:rsid w:val="00234DF5"/>
    <w:rsid w:val="00241199"/>
    <w:rsid w:val="00243085"/>
    <w:rsid w:val="002432F3"/>
    <w:rsid w:val="0024571E"/>
    <w:rsid w:val="00245850"/>
    <w:rsid w:val="00247875"/>
    <w:rsid w:val="0025093C"/>
    <w:rsid w:val="00250E69"/>
    <w:rsid w:val="00251695"/>
    <w:rsid w:val="00251B43"/>
    <w:rsid w:val="00254037"/>
    <w:rsid w:val="002561E2"/>
    <w:rsid w:val="00257D66"/>
    <w:rsid w:val="00260314"/>
    <w:rsid w:val="00261D4E"/>
    <w:rsid w:val="002634F7"/>
    <w:rsid w:val="002678E0"/>
    <w:rsid w:val="00272514"/>
    <w:rsid w:val="002754B3"/>
    <w:rsid w:val="0027591B"/>
    <w:rsid w:val="00275A45"/>
    <w:rsid w:val="00276515"/>
    <w:rsid w:val="00280034"/>
    <w:rsid w:val="00280BD5"/>
    <w:rsid w:val="00282803"/>
    <w:rsid w:val="002835F7"/>
    <w:rsid w:val="00283FD2"/>
    <w:rsid w:val="002842F7"/>
    <w:rsid w:val="00284F4D"/>
    <w:rsid w:val="0028511E"/>
    <w:rsid w:val="002904B5"/>
    <w:rsid w:val="002940AC"/>
    <w:rsid w:val="00294BD7"/>
    <w:rsid w:val="00297909"/>
    <w:rsid w:val="00297A3B"/>
    <w:rsid w:val="002A4E0D"/>
    <w:rsid w:val="002A60AE"/>
    <w:rsid w:val="002A6607"/>
    <w:rsid w:val="002A708E"/>
    <w:rsid w:val="002A7F76"/>
    <w:rsid w:val="002B0DA3"/>
    <w:rsid w:val="002B1BC3"/>
    <w:rsid w:val="002B23A4"/>
    <w:rsid w:val="002B23BC"/>
    <w:rsid w:val="002B3750"/>
    <w:rsid w:val="002B4880"/>
    <w:rsid w:val="002B56A1"/>
    <w:rsid w:val="002B59AD"/>
    <w:rsid w:val="002B6B3F"/>
    <w:rsid w:val="002C04AC"/>
    <w:rsid w:val="002C1121"/>
    <w:rsid w:val="002C122A"/>
    <w:rsid w:val="002C2B2D"/>
    <w:rsid w:val="002C3F59"/>
    <w:rsid w:val="002C4651"/>
    <w:rsid w:val="002C54E8"/>
    <w:rsid w:val="002C62DB"/>
    <w:rsid w:val="002C79BA"/>
    <w:rsid w:val="002C7A5A"/>
    <w:rsid w:val="002D1BD5"/>
    <w:rsid w:val="002D61E7"/>
    <w:rsid w:val="002D7FF5"/>
    <w:rsid w:val="002E0830"/>
    <w:rsid w:val="002E4B79"/>
    <w:rsid w:val="002E5D4D"/>
    <w:rsid w:val="002E7234"/>
    <w:rsid w:val="002E776D"/>
    <w:rsid w:val="002E77B1"/>
    <w:rsid w:val="002F45AF"/>
    <w:rsid w:val="002F57FA"/>
    <w:rsid w:val="003045D4"/>
    <w:rsid w:val="00304845"/>
    <w:rsid w:val="0030540B"/>
    <w:rsid w:val="00307C50"/>
    <w:rsid w:val="00310536"/>
    <w:rsid w:val="00311B10"/>
    <w:rsid w:val="003123C1"/>
    <w:rsid w:val="00312FB4"/>
    <w:rsid w:val="003131A4"/>
    <w:rsid w:val="00314DEE"/>
    <w:rsid w:val="00315AED"/>
    <w:rsid w:val="00316649"/>
    <w:rsid w:val="00317D20"/>
    <w:rsid w:val="0032286E"/>
    <w:rsid w:val="00323F60"/>
    <w:rsid w:val="0032434B"/>
    <w:rsid w:val="00325858"/>
    <w:rsid w:val="00332883"/>
    <w:rsid w:val="00334F40"/>
    <w:rsid w:val="003354E8"/>
    <w:rsid w:val="00337B93"/>
    <w:rsid w:val="003418D4"/>
    <w:rsid w:val="00341BB3"/>
    <w:rsid w:val="00341C6B"/>
    <w:rsid w:val="0034554B"/>
    <w:rsid w:val="0034580B"/>
    <w:rsid w:val="00346093"/>
    <w:rsid w:val="00350A72"/>
    <w:rsid w:val="00351167"/>
    <w:rsid w:val="00353ECB"/>
    <w:rsid w:val="003626A7"/>
    <w:rsid w:val="00363F88"/>
    <w:rsid w:val="00365EA2"/>
    <w:rsid w:val="00366350"/>
    <w:rsid w:val="00367F90"/>
    <w:rsid w:val="003714F1"/>
    <w:rsid w:val="00371A3E"/>
    <w:rsid w:val="00375CDE"/>
    <w:rsid w:val="00377508"/>
    <w:rsid w:val="003813AA"/>
    <w:rsid w:val="003814E1"/>
    <w:rsid w:val="0039234A"/>
    <w:rsid w:val="003935C9"/>
    <w:rsid w:val="003957B8"/>
    <w:rsid w:val="003962F2"/>
    <w:rsid w:val="00396DEE"/>
    <w:rsid w:val="003A3B87"/>
    <w:rsid w:val="003A5AB5"/>
    <w:rsid w:val="003A5E2E"/>
    <w:rsid w:val="003A7E67"/>
    <w:rsid w:val="003B0BE7"/>
    <w:rsid w:val="003B1764"/>
    <w:rsid w:val="003B2CE0"/>
    <w:rsid w:val="003B37D2"/>
    <w:rsid w:val="003B3C3F"/>
    <w:rsid w:val="003B5417"/>
    <w:rsid w:val="003B6769"/>
    <w:rsid w:val="003C1487"/>
    <w:rsid w:val="003C152B"/>
    <w:rsid w:val="003C551C"/>
    <w:rsid w:val="003D3EEB"/>
    <w:rsid w:val="003D5615"/>
    <w:rsid w:val="003D5E14"/>
    <w:rsid w:val="003E06F7"/>
    <w:rsid w:val="003E3619"/>
    <w:rsid w:val="003E411E"/>
    <w:rsid w:val="003E6037"/>
    <w:rsid w:val="003E74E2"/>
    <w:rsid w:val="003E753B"/>
    <w:rsid w:val="003F0D0F"/>
    <w:rsid w:val="003F2E2A"/>
    <w:rsid w:val="003F679E"/>
    <w:rsid w:val="00401C63"/>
    <w:rsid w:val="00402032"/>
    <w:rsid w:val="00403609"/>
    <w:rsid w:val="00403703"/>
    <w:rsid w:val="0040612F"/>
    <w:rsid w:val="00407CED"/>
    <w:rsid w:val="00410E9C"/>
    <w:rsid w:val="00411997"/>
    <w:rsid w:val="00413876"/>
    <w:rsid w:val="004139C7"/>
    <w:rsid w:val="00413FED"/>
    <w:rsid w:val="004249A4"/>
    <w:rsid w:val="00424FC6"/>
    <w:rsid w:val="0042554A"/>
    <w:rsid w:val="00425A6F"/>
    <w:rsid w:val="00430CBF"/>
    <w:rsid w:val="00431436"/>
    <w:rsid w:val="0043372C"/>
    <w:rsid w:val="00434C2A"/>
    <w:rsid w:val="00436380"/>
    <w:rsid w:val="004373B5"/>
    <w:rsid w:val="0044017F"/>
    <w:rsid w:val="0044091B"/>
    <w:rsid w:val="0044186B"/>
    <w:rsid w:val="00441D0E"/>
    <w:rsid w:val="00444BE2"/>
    <w:rsid w:val="004462B4"/>
    <w:rsid w:val="004473E8"/>
    <w:rsid w:val="00451E46"/>
    <w:rsid w:val="00453D29"/>
    <w:rsid w:val="004561F1"/>
    <w:rsid w:val="00456B16"/>
    <w:rsid w:val="00461DB5"/>
    <w:rsid w:val="00463DC5"/>
    <w:rsid w:val="0046438B"/>
    <w:rsid w:val="004671B2"/>
    <w:rsid w:val="0046739E"/>
    <w:rsid w:val="004674D1"/>
    <w:rsid w:val="0046794F"/>
    <w:rsid w:val="00467D0F"/>
    <w:rsid w:val="004719A5"/>
    <w:rsid w:val="004729B8"/>
    <w:rsid w:val="00475CFB"/>
    <w:rsid w:val="004768F2"/>
    <w:rsid w:val="00476C2F"/>
    <w:rsid w:val="00480151"/>
    <w:rsid w:val="00481D81"/>
    <w:rsid w:val="004826A3"/>
    <w:rsid w:val="00483BDF"/>
    <w:rsid w:val="00492737"/>
    <w:rsid w:val="0049421E"/>
    <w:rsid w:val="004A2119"/>
    <w:rsid w:val="004A2AD8"/>
    <w:rsid w:val="004A666B"/>
    <w:rsid w:val="004A7A51"/>
    <w:rsid w:val="004B358E"/>
    <w:rsid w:val="004B4DDF"/>
    <w:rsid w:val="004B6669"/>
    <w:rsid w:val="004C2E42"/>
    <w:rsid w:val="004C4B8D"/>
    <w:rsid w:val="004C5838"/>
    <w:rsid w:val="004C5AA7"/>
    <w:rsid w:val="004C7F31"/>
    <w:rsid w:val="004D2729"/>
    <w:rsid w:val="004D2D0E"/>
    <w:rsid w:val="004D4B20"/>
    <w:rsid w:val="004E25B2"/>
    <w:rsid w:val="004E3E9F"/>
    <w:rsid w:val="004F355F"/>
    <w:rsid w:val="004F490F"/>
    <w:rsid w:val="004F75BB"/>
    <w:rsid w:val="005031FA"/>
    <w:rsid w:val="005034AA"/>
    <w:rsid w:val="00505E48"/>
    <w:rsid w:val="00505F13"/>
    <w:rsid w:val="00505FD7"/>
    <w:rsid w:val="00506909"/>
    <w:rsid w:val="005228CC"/>
    <w:rsid w:val="00522B2B"/>
    <w:rsid w:val="00525C6B"/>
    <w:rsid w:val="005263B5"/>
    <w:rsid w:val="00527804"/>
    <w:rsid w:val="005307E0"/>
    <w:rsid w:val="005368B1"/>
    <w:rsid w:val="00536DBE"/>
    <w:rsid w:val="00537A70"/>
    <w:rsid w:val="00542273"/>
    <w:rsid w:val="00544285"/>
    <w:rsid w:val="005455E3"/>
    <w:rsid w:val="0055132D"/>
    <w:rsid w:val="0055178E"/>
    <w:rsid w:val="005541D1"/>
    <w:rsid w:val="00554BB2"/>
    <w:rsid w:val="00560FEF"/>
    <w:rsid w:val="00564D33"/>
    <w:rsid w:val="00565FDA"/>
    <w:rsid w:val="005715E5"/>
    <w:rsid w:val="00573848"/>
    <w:rsid w:val="0057437D"/>
    <w:rsid w:val="00574FD5"/>
    <w:rsid w:val="005813CA"/>
    <w:rsid w:val="005875B3"/>
    <w:rsid w:val="00590AAA"/>
    <w:rsid w:val="0059287F"/>
    <w:rsid w:val="005938EC"/>
    <w:rsid w:val="00594B4B"/>
    <w:rsid w:val="0059521F"/>
    <w:rsid w:val="005A26DD"/>
    <w:rsid w:val="005A3AAC"/>
    <w:rsid w:val="005B05E9"/>
    <w:rsid w:val="005B0EAC"/>
    <w:rsid w:val="005B1163"/>
    <w:rsid w:val="005B3377"/>
    <w:rsid w:val="005B4160"/>
    <w:rsid w:val="005B56B6"/>
    <w:rsid w:val="005C1EDB"/>
    <w:rsid w:val="005C3846"/>
    <w:rsid w:val="005C3F66"/>
    <w:rsid w:val="005C5020"/>
    <w:rsid w:val="005C5B56"/>
    <w:rsid w:val="005C6710"/>
    <w:rsid w:val="005C6B60"/>
    <w:rsid w:val="005C75D2"/>
    <w:rsid w:val="005D41C8"/>
    <w:rsid w:val="005D42F3"/>
    <w:rsid w:val="005D53ED"/>
    <w:rsid w:val="005D5C07"/>
    <w:rsid w:val="005D627F"/>
    <w:rsid w:val="005D7E75"/>
    <w:rsid w:val="005D7FDF"/>
    <w:rsid w:val="005E292A"/>
    <w:rsid w:val="005E2F80"/>
    <w:rsid w:val="005E32C5"/>
    <w:rsid w:val="005E4174"/>
    <w:rsid w:val="005F0F80"/>
    <w:rsid w:val="005F56A2"/>
    <w:rsid w:val="005F61BC"/>
    <w:rsid w:val="005F7248"/>
    <w:rsid w:val="00602960"/>
    <w:rsid w:val="006069E5"/>
    <w:rsid w:val="00610E93"/>
    <w:rsid w:val="00613D3A"/>
    <w:rsid w:val="00614528"/>
    <w:rsid w:val="00616B35"/>
    <w:rsid w:val="006170C3"/>
    <w:rsid w:val="00617DAB"/>
    <w:rsid w:val="0062149B"/>
    <w:rsid w:val="0062163D"/>
    <w:rsid w:val="00622A35"/>
    <w:rsid w:val="00623265"/>
    <w:rsid w:val="0062571F"/>
    <w:rsid w:val="00625D2B"/>
    <w:rsid w:val="0062614C"/>
    <w:rsid w:val="006271F8"/>
    <w:rsid w:val="00627265"/>
    <w:rsid w:val="0063298C"/>
    <w:rsid w:val="006334AE"/>
    <w:rsid w:val="00640B23"/>
    <w:rsid w:val="00640DDE"/>
    <w:rsid w:val="00641481"/>
    <w:rsid w:val="0064377C"/>
    <w:rsid w:val="00644179"/>
    <w:rsid w:val="00644FB9"/>
    <w:rsid w:val="00645FF9"/>
    <w:rsid w:val="00651B4B"/>
    <w:rsid w:val="00651B59"/>
    <w:rsid w:val="00652FD0"/>
    <w:rsid w:val="0065669B"/>
    <w:rsid w:val="00656A60"/>
    <w:rsid w:val="00657251"/>
    <w:rsid w:val="00657DA4"/>
    <w:rsid w:val="00660892"/>
    <w:rsid w:val="00666389"/>
    <w:rsid w:val="0067112B"/>
    <w:rsid w:val="00672D91"/>
    <w:rsid w:val="00675F56"/>
    <w:rsid w:val="00685B6E"/>
    <w:rsid w:val="00687A4C"/>
    <w:rsid w:val="00690481"/>
    <w:rsid w:val="0069056D"/>
    <w:rsid w:val="006918B2"/>
    <w:rsid w:val="006948EA"/>
    <w:rsid w:val="00694F86"/>
    <w:rsid w:val="00695F6B"/>
    <w:rsid w:val="006A386F"/>
    <w:rsid w:val="006A6B64"/>
    <w:rsid w:val="006A76BF"/>
    <w:rsid w:val="006B2005"/>
    <w:rsid w:val="006B352B"/>
    <w:rsid w:val="006B3AF4"/>
    <w:rsid w:val="006B3CCD"/>
    <w:rsid w:val="006B4C5A"/>
    <w:rsid w:val="006C380C"/>
    <w:rsid w:val="006C61AD"/>
    <w:rsid w:val="006C61C2"/>
    <w:rsid w:val="006C7460"/>
    <w:rsid w:val="006D0463"/>
    <w:rsid w:val="006D41AF"/>
    <w:rsid w:val="006D43A3"/>
    <w:rsid w:val="006D5C33"/>
    <w:rsid w:val="006E0C87"/>
    <w:rsid w:val="006E2090"/>
    <w:rsid w:val="006E4EEC"/>
    <w:rsid w:val="006E67B3"/>
    <w:rsid w:val="006F0C18"/>
    <w:rsid w:val="006F14AE"/>
    <w:rsid w:val="006F4E0E"/>
    <w:rsid w:val="006F53BB"/>
    <w:rsid w:val="0070610E"/>
    <w:rsid w:val="00711750"/>
    <w:rsid w:val="00711C7E"/>
    <w:rsid w:val="00715FCE"/>
    <w:rsid w:val="00716F9A"/>
    <w:rsid w:val="007233A7"/>
    <w:rsid w:val="00727BB0"/>
    <w:rsid w:val="00735571"/>
    <w:rsid w:val="007371BF"/>
    <w:rsid w:val="00737CCB"/>
    <w:rsid w:val="00737FAE"/>
    <w:rsid w:val="007421FB"/>
    <w:rsid w:val="00742FBC"/>
    <w:rsid w:val="007430F2"/>
    <w:rsid w:val="00743CC1"/>
    <w:rsid w:val="007478D6"/>
    <w:rsid w:val="00750A6A"/>
    <w:rsid w:val="00750D03"/>
    <w:rsid w:val="00750F18"/>
    <w:rsid w:val="007520D9"/>
    <w:rsid w:val="0075277D"/>
    <w:rsid w:val="00756307"/>
    <w:rsid w:val="00756ACD"/>
    <w:rsid w:val="00762F07"/>
    <w:rsid w:val="007633AE"/>
    <w:rsid w:val="00763899"/>
    <w:rsid w:val="00772670"/>
    <w:rsid w:val="00775F64"/>
    <w:rsid w:val="00776AB7"/>
    <w:rsid w:val="00777CAA"/>
    <w:rsid w:val="00777D7E"/>
    <w:rsid w:val="007863AB"/>
    <w:rsid w:val="00786F5D"/>
    <w:rsid w:val="007873F2"/>
    <w:rsid w:val="00787703"/>
    <w:rsid w:val="00792034"/>
    <w:rsid w:val="0079289F"/>
    <w:rsid w:val="00793164"/>
    <w:rsid w:val="00797011"/>
    <w:rsid w:val="0079768D"/>
    <w:rsid w:val="00797C51"/>
    <w:rsid w:val="007A04EA"/>
    <w:rsid w:val="007A0D49"/>
    <w:rsid w:val="007A2F9A"/>
    <w:rsid w:val="007A3271"/>
    <w:rsid w:val="007A3A6F"/>
    <w:rsid w:val="007A46ED"/>
    <w:rsid w:val="007A5F2C"/>
    <w:rsid w:val="007A5F49"/>
    <w:rsid w:val="007A7E73"/>
    <w:rsid w:val="007B005B"/>
    <w:rsid w:val="007B0593"/>
    <w:rsid w:val="007B08B1"/>
    <w:rsid w:val="007B5E7C"/>
    <w:rsid w:val="007B6162"/>
    <w:rsid w:val="007B655B"/>
    <w:rsid w:val="007B733C"/>
    <w:rsid w:val="007B7AFA"/>
    <w:rsid w:val="007C254C"/>
    <w:rsid w:val="007C259B"/>
    <w:rsid w:val="007C4764"/>
    <w:rsid w:val="007C6985"/>
    <w:rsid w:val="007C6BEB"/>
    <w:rsid w:val="007C7BA0"/>
    <w:rsid w:val="007C7D49"/>
    <w:rsid w:val="007D0DE0"/>
    <w:rsid w:val="007D208F"/>
    <w:rsid w:val="007D2185"/>
    <w:rsid w:val="007D30C7"/>
    <w:rsid w:val="007E13AE"/>
    <w:rsid w:val="007E2337"/>
    <w:rsid w:val="007E445B"/>
    <w:rsid w:val="007E4D8F"/>
    <w:rsid w:val="007E7F32"/>
    <w:rsid w:val="007F027B"/>
    <w:rsid w:val="007F274B"/>
    <w:rsid w:val="007F7FC3"/>
    <w:rsid w:val="00800441"/>
    <w:rsid w:val="00800E5E"/>
    <w:rsid w:val="00802BA7"/>
    <w:rsid w:val="00802F47"/>
    <w:rsid w:val="00803704"/>
    <w:rsid w:val="0080560E"/>
    <w:rsid w:val="00807163"/>
    <w:rsid w:val="008116AC"/>
    <w:rsid w:val="00812170"/>
    <w:rsid w:val="00812CFB"/>
    <w:rsid w:val="0081489D"/>
    <w:rsid w:val="00815578"/>
    <w:rsid w:val="008155B9"/>
    <w:rsid w:val="008162A0"/>
    <w:rsid w:val="008173FB"/>
    <w:rsid w:val="008216EC"/>
    <w:rsid w:val="0082534E"/>
    <w:rsid w:val="00825A3D"/>
    <w:rsid w:val="00825D11"/>
    <w:rsid w:val="00826776"/>
    <w:rsid w:val="008327BB"/>
    <w:rsid w:val="0083363F"/>
    <w:rsid w:val="00834410"/>
    <w:rsid w:val="00836BFF"/>
    <w:rsid w:val="008403B4"/>
    <w:rsid w:val="00841CBE"/>
    <w:rsid w:val="008431BA"/>
    <w:rsid w:val="008447B4"/>
    <w:rsid w:val="008470BD"/>
    <w:rsid w:val="00847DA3"/>
    <w:rsid w:val="00852825"/>
    <w:rsid w:val="008537BF"/>
    <w:rsid w:val="00854606"/>
    <w:rsid w:val="00854984"/>
    <w:rsid w:val="00855024"/>
    <w:rsid w:val="00855A3F"/>
    <w:rsid w:val="008573AB"/>
    <w:rsid w:val="00857586"/>
    <w:rsid w:val="00857F4F"/>
    <w:rsid w:val="0086153C"/>
    <w:rsid w:val="0087157B"/>
    <w:rsid w:val="0087306B"/>
    <w:rsid w:val="00874238"/>
    <w:rsid w:val="008759C6"/>
    <w:rsid w:val="00875C22"/>
    <w:rsid w:val="00875CC2"/>
    <w:rsid w:val="00881822"/>
    <w:rsid w:val="00883EDF"/>
    <w:rsid w:val="00887B32"/>
    <w:rsid w:val="0089098E"/>
    <w:rsid w:val="008915F8"/>
    <w:rsid w:val="008939BE"/>
    <w:rsid w:val="00893CC6"/>
    <w:rsid w:val="008944C7"/>
    <w:rsid w:val="00896ADB"/>
    <w:rsid w:val="00896BDD"/>
    <w:rsid w:val="008A0557"/>
    <w:rsid w:val="008A1905"/>
    <w:rsid w:val="008A27EE"/>
    <w:rsid w:val="008A2846"/>
    <w:rsid w:val="008B3199"/>
    <w:rsid w:val="008B342E"/>
    <w:rsid w:val="008B3A59"/>
    <w:rsid w:val="008C3863"/>
    <w:rsid w:val="008C6A4A"/>
    <w:rsid w:val="008D07D5"/>
    <w:rsid w:val="008D7177"/>
    <w:rsid w:val="008D7638"/>
    <w:rsid w:val="008E1552"/>
    <w:rsid w:val="008E1712"/>
    <w:rsid w:val="008E2AB9"/>
    <w:rsid w:val="008E35D8"/>
    <w:rsid w:val="008E3F96"/>
    <w:rsid w:val="008E4CA9"/>
    <w:rsid w:val="008E6A6A"/>
    <w:rsid w:val="008F147C"/>
    <w:rsid w:val="008F1790"/>
    <w:rsid w:val="008F231F"/>
    <w:rsid w:val="008F24C0"/>
    <w:rsid w:val="008F332D"/>
    <w:rsid w:val="008F5EBB"/>
    <w:rsid w:val="009005A9"/>
    <w:rsid w:val="009005DD"/>
    <w:rsid w:val="00901490"/>
    <w:rsid w:val="0090626E"/>
    <w:rsid w:val="0091027A"/>
    <w:rsid w:val="00911AF8"/>
    <w:rsid w:val="00913E0A"/>
    <w:rsid w:val="00915A99"/>
    <w:rsid w:val="00916D53"/>
    <w:rsid w:val="00917AC1"/>
    <w:rsid w:val="00917FB1"/>
    <w:rsid w:val="009205EE"/>
    <w:rsid w:val="00921977"/>
    <w:rsid w:val="00924AA2"/>
    <w:rsid w:val="00924B5A"/>
    <w:rsid w:val="00924F06"/>
    <w:rsid w:val="00933804"/>
    <w:rsid w:val="009404F0"/>
    <w:rsid w:val="00942913"/>
    <w:rsid w:val="00943B20"/>
    <w:rsid w:val="00944915"/>
    <w:rsid w:val="009462C5"/>
    <w:rsid w:val="00947B16"/>
    <w:rsid w:val="0095165F"/>
    <w:rsid w:val="00952617"/>
    <w:rsid w:val="009532F2"/>
    <w:rsid w:val="0095583C"/>
    <w:rsid w:val="00960380"/>
    <w:rsid w:val="00963C2D"/>
    <w:rsid w:val="00967658"/>
    <w:rsid w:val="00971602"/>
    <w:rsid w:val="00971F21"/>
    <w:rsid w:val="009729D7"/>
    <w:rsid w:val="00975EF0"/>
    <w:rsid w:val="009856FB"/>
    <w:rsid w:val="00985A68"/>
    <w:rsid w:val="00986682"/>
    <w:rsid w:val="00987D03"/>
    <w:rsid w:val="00992ADE"/>
    <w:rsid w:val="00993291"/>
    <w:rsid w:val="009944E1"/>
    <w:rsid w:val="00995CC5"/>
    <w:rsid w:val="009972EA"/>
    <w:rsid w:val="009A01FF"/>
    <w:rsid w:val="009A06DA"/>
    <w:rsid w:val="009A1969"/>
    <w:rsid w:val="009A2AE6"/>
    <w:rsid w:val="009A3512"/>
    <w:rsid w:val="009A54A5"/>
    <w:rsid w:val="009A62EB"/>
    <w:rsid w:val="009A72A8"/>
    <w:rsid w:val="009B1247"/>
    <w:rsid w:val="009B19FB"/>
    <w:rsid w:val="009B3BAF"/>
    <w:rsid w:val="009B5F0E"/>
    <w:rsid w:val="009B7E94"/>
    <w:rsid w:val="009B7E9B"/>
    <w:rsid w:val="009C25D2"/>
    <w:rsid w:val="009C2C8C"/>
    <w:rsid w:val="009C3809"/>
    <w:rsid w:val="009C45EC"/>
    <w:rsid w:val="009C4678"/>
    <w:rsid w:val="009C5152"/>
    <w:rsid w:val="009C580D"/>
    <w:rsid w:val="009D1E1F"/>
    <w:rsid w:val="009D3E48"/>
    <w:rsid w:val="009D4073"/>
    <w:rsid w:val="009D58FC"/>
    <w:rsid w:val="009E15BC"/>
    <w:rsid w:val="009E39A7"/>
    <w:rsid w:val="009E4014"/>
    <w:rsid w:val="009E48A0"/>
    <w:rsid w:val="009E596D"/>
    <w:rsid w:val="009E60FE"/>
    <w:rsid w:val="009E6BF3"/>
    <w:rsid w:val="009E7623"/>
    <w:rsid w:val="009F2583"/>
    <w:rsid w:val="009F27C2"/>
    <w:rsid w:val="009F4399"/>
    <w:rsid w:val="009F7906"/>
    <w:rsid w:val="00A0258B"/>
    <w:rsid w:val="00A10726"/>
    <w:rsid w:val="00A14BE0"/>
    <w:rsid w:val="00A16EB8"/>
    <w:rsid w:val="00A2024B"/>
    <w:rsid w:val="00A21A3F"/>
    <w:rsid w:val="00A24810"/>
    <w:rsid w:val="00A25DB0"/>
    <w:rsid w:val="00A2691C"/>
    <w:rsid w:val="00A26C4A"/>
    <w:rsid w:val="00A273D7"/>
    <w:rsid w:val="00A31983"/>
    <w:rsid w:val="00A31DCA"/>
    <w:rsid w:val="00A3232F"/>
    <w:rsid w:val="00A35DF1"/>
    <w:rsid w:val="00A3688B"/>
    <w:rsid w:val="00A44EFC"/>
    <w:rsid w:val="00A47FA3"/>
    <w:rsid w:val="00A51EB9"/>
    <w:rsid w:val="00A53605"/>
    <w:rsid w:val="00A54093"/>
    <w:rsid w:val="00A541B5"/>
    <w:rsid w:val="00A54449"/>
    <w:rsid w:val="00A573AC"/>
    <w:rsid w:val="00A6121B"/>
    <w:rsid w:val="00A61B3C"/>
    <w:rsid w:val="00A61F90"/>
    <w:rsid w:val="00A63298"/>
    <w:rsid w:val="00A665D7"/>
    <w:rsid w:val="00A67980"/>
    <w:rsid w:val="00A7280B"/>
    <w:rsid w:val="00A739ED"/>
    <w:rsid w:val="00A75AE2"/>
    <w:rsid w:val="00A77BAB"/>
    <w:rsid w:val="00A8010B"/>
    <w:rsid w:val="00A859F2"/>
    <w:rsid w:val="00A866FB"/>
    <w:rsid w:val="00A8797C"/>
    <w:rsid w:val="00A87D8E"/>
    <w:rsid w:val="00A94383"/>
    <w:rsid w:val="00A9657D"/>
    <w:rsid w:val="00A97745"/>
    <w:rsid w:val="00AA0E74"/>
    <w:rsid w:val="00AA71A8"/>
    <w:rsid w:val="00AB0550"/>
    <w:rsid w:val="00AB1E89"/>
    <w:rsid w:val="00AB1EA0"/>
    <w:rsid w:val="00AB38EA"/>
    <w:rsid w:val="00AB5928"/>
    <w:rsid w:val="00AC094F"/>
    <w:rsid w:val="00AC5B72"/>
    <w:rsid w:val="00AC73C3"/>
    <w:rsid w:val="00ACADA6"/>
    <w:rsid w:val="00AD025E"/>
    <w:rsid w:val="00AD0386"/>
    <w:rsid w:val="00AD44AA"/>
    <w:rsid w:val="00AD45AD"/>
    <w:rsid w:val="00AD7911"/>
    <w:rsid w:val="00AE00DA"/>
    <w:rsid w:val="00AE0E60"/>
    <w:rsid w:val="00AE3537"/>
    <w:rsid w:val="00AE73FD"/>
    <w:rsid w:val="00AE7770"/>
    <w:rsid w:val="00AF1288"/>
    <w:rsid w:val="00AF3AD4"/>
    <w:rsid w:val="00AF4E7E"/>
    <w:rsid w:val="00AF5A0E"/>
    <w:rsid w:val="00AF700E"/>
    <w:rsid w:val="00B0071E"/>
    <w:rsid w:val="00B02AE1"/>
    <w:rsid w:val="00B045A3"/>
    <w:rsid w:val="00B06B99"/>
    <w:rsid w:val="00B06BAB"/>
    <w:rsid w:val="00B06BD4"/>
    <w:rsid w:val="00B071DE"/>
    <w:rsid w:val="00B07680"/>
    <w:rsid w:val="00B101A2"/>
    <w:rsid w:val="00B1073D"/>
    <w:rsid w:val="00B12CEB"/>
    <w:rsid w:val="00B15D9C"/>
    <w:rsid w:val="00B200C1"/>
    <w:rsid w:val="00B207D8"/>
    <w:rsid w:val="00B21E61"/>
    <w:rsid w:val="00B23901"/>
    <w:rsid w:val="00B26D7D"/>
    <w:rsid w:val="00B304BB"/>
    <w:rsid w:val="00B30AB7"/>
    <w:rsid w:val="00B33AF4"/>
    <w:rsid w:val="00B341CC"/>
    <w:rsid w:val="00B360F7"/>
    <w:rsid w:val="00B37501"/>
    <w:rsid w:val="00B40715"/>
    <w:rsid w:val="00B42AE0"/>
    <w:rsid w:val="00B4489C"/>
    <w:rsid w:val="00B449E0"/>
    <w:rsid w:val="00B458B7"/>
    <w:rsid w:val="00B46D7E"/>
    <w:rsid w:val="00B51838"/>
    <w:rsid w:val="00B51DB2"/>
    <w:rsid w:val="00B522AC"/>
    <w:rsid w:val="00B5523B"/>
    <w:rsid w:val="00B619CF"/>
    <w:rsid w:val="00B62B0D"/>
    <w:rsid w:val="00B6362C"/>
    <w:rsid w:val="00B65608"/>
    <w:rsid w:val="00B67854"/>
    <w:rsid w:val="00B71376"/>
    <w:rsid w:val="00B714E8"/>
    <w:rsid w:val="00B72021"/>
    <w:rsid w:val="00B729E4"/>
    <w:rsid w:val="00B764A6"/>
    <w:rsid w:val="00B76D7A"/>
    <w:rsid w:val="00B83486"/>
    <w:rsid w:val="00B839C5"/>
    <w:rsid w:val="00B83FED"/>
    <w:rsid w:val="00B84700"/>
    <w:rsid w:val="00B86A6E"/>
    <w:rsid w:val="00B87E8F"/>
    <w:rsid w:val="00B90B4F"/>
    <w:rsid w:val="00B91017"/>
    <w:rsid w:val="00B92198"/>
    <w:rsid w:val="00B92552"/>
    <w:rsid w:val="00B93BF3"/>
    <w:rsid w:val="00B96306"/>
    <w:rsid w:val="00B96B6E"/>
    <w:rsid w:val="00BA02A0"/>
    <w:rsid w:val="00BA0F64"/>
    <w:rsid w:val="00BA12DB"/>
    <w:rsid w:val="00BA1ACF"/>
    <w:rsid w:val="00BA1D73"/>
    <w:rsid w:val="00BA3F4C"/>
    <w:rsid w:val="00BA6F35"/>
    <w:rsid w:val="00BB012C"/>
    <w:rsid w:val="00BB039F"/>
    <w:rsid w:val="00BB0731"/>
    <w:rsid w:val="00BB4362"/>
    <w:rsid w:val="00BB4FF7"/>
    <w:rsid w:val="00BC00C9"/>
    <w:rsid w:val="00BC015F"/>
    <w:rsid w:val="00BC01E8"/>
    <w:rsid w:val="00BC0A3E"/>
    <w:rsid w:val="00BC2FF5"/>
    <w:rsid w:val="00BC397A"/>
    <w:rsid w:val="00BC61A9"/>
    <w:rsid w:val="00BC6ECB"/>
    <w:rsid w:val="00BC7323"/>
    <w:rsid w:val="00BD2D2A"/>
    <w:rsid w:val="00BD680B"/>
    <w:rsid w:val="00BD6BE7"/>
    <w:rsid w:val="00BE2824"/>
    <w:rsid w:val="00BE476D"/>
    <w:rsid w:val="00BE5F38"/>
    <w:rsid w:val="00BE6081"/>
    <w:rsid w:val="00BE7990"/>
    <w:rsid w:val="00BE7A27"/>
    <w:rsid w:val="00BF3E4A"/>
    <w:rsid w:val="00BF47E1"/>
    <w:rsid w:val="00BF50CF"/>
    <w:rsid w:val="00BF63A8"/>
    <w:rsid w:val="00BF6498"/>
    <w:rsid w:val="00BF66C8"/>
    <w:rsid w:val="00BF6AC2"/>
    <w:rsid w:val="00C02871"/>
    <w:rsid w:val="00C037EA"/>
    <w:rsid w:val="00C03A30"/>
    <w:rsid w:val="00C07D3B"/>
    <w:rsid w:val="00C10378"/>
    <w:rsid w:val="00C10628"/>
    <w:rsid w:val="00C11DC0"/>
    <w:rsid w:val="00C12300"/>
    <w:rsid w:val="00C12C15"/>
    <w:rsid w:val="00C13102"/>
    <w:rsid w:val="00C13A42"/>
    <w:rsid w:val="00C141CB"/>
    <w:rsid w:val="00C202B9"/>
    <w:rsid w:val="00C20CDA"/>
    <w:rsid w:val="00C255D5"/>
    <w:rsid w:val="00C25A17"/>
    <w:rsid w:val="00C27DB1"/>
    <w:rsid w:val="00C309FD"/>
    <w:rsid w:val="00C315D0"/>
    <w:rsid w:val="00C323E7"/>
    <w:rsid w:val="00C33193"/>
    <w:rsid w:val="00C35A1C"/>
    <w:rsid w:val="00C36246"/>
    <w:rsid w:val="00C363E7"/>
    <w:rsid w:val="00C41537"/>
    <w:rsid w:val="00C44DAF"/>
    <w:rsid w:val="00C474A9"/>
    <w:rsid w:val="00C54238"/>
    <w:rsid w:val="00C56AA0"/>
    <w:rsid w:val="00C61753"/>
    <w:rsid w:val="00C61825"/>
    <w:rsid w:val="00C62947"/>
    <w:rsid w:val="00C67202"/>
    <w:rsid w:val="00C675DD"/>
    <w:rsid w:val="00C67D14"/>
    <w:rsid w:val="00C706E4"/>
    <w:rsid w:val="00C70E89"/>
    <w:rsid w:val="00C718BB"/>
    <w:rsid w:val="00C740F0"/>
    <w:rsid w:val="00C76051"/>
    <w:rsid w:val="00C7716E"/>
    <w:rsid w:val="00C8015C"/>
    <w:rsid w:val="00C808AA"/>
    <w:rsid w:val="00C83C03"/>
    <w:rsid w:val="00C85D15"/>
    <w:rsid w:val="00C86480"/>
    <w:rsid w:val="00C920AE"/>
    <w:rsid w:val="00C93E14"/>
    <w:rsid w:val="00C97B66"/>
    <w:rsid w:val="00CA1198"/>
    <w:rsid w:val="00CA77CE"/>
    <w:rsid w:val="00CB108E"/>
    <w:rsid w:val="00CB1AE7"/>
    <w:rsid w:val="00CB4251"/>
    <w:rsid w:val="00CB557E"/>
    <w:rsid w:val="00CB66EE"/>
    <w:rsid w:val="00CC2447"/>
    <w:rsid w:val="00CC2CF6"/>
    <w:rsid w:val="00CD03FD"/>
    <w:rsid w:val="00CD0488"/>
    <w:rsid w:val="00CD3604"/>
    <w:rsid w:val="00CD3ABE"/>
    <w:rsid w:val="00CD3F09"/>
    <w:rsid w:val="00CD5073"/>
    <w:rsid w:val="00CD613B"/>
    <w:rsid w:val="00CE0842"/>
    <w:rsid w:val="00CE29FF"/>
    <w:rsid w:val="00CF2D5F"/>
    <w:rsid w:val="00CF6FB3"/>
    <w:rsid w:val="00CF7A41"/>
    <w:rsid w:val="00D01661"/>
    <w:rsid w:val="00D021E1"/>
    <w:rsid w:val="00D03C87"/>
    <w:rsid w:val="00D053B4"/>
    <w:rsid w:val="00D05AC4"/>
    <w:rsid w:val="00D0764F"/>
    <w:rsid w:val="00D07898"/>
    <w:rsid w:val="00D078CF"/>
    <w:rsid w:val="00D079D7"/>
    <w:rsid w:val="00D11CC5"/>
    <w:rsid w:val="00D12D64"/>
    <w:rsid w:val="00D13762"/>
    <w:rsid w:val="00D148E0"/>
    <w:rsid w:val="00D167D3"/>
    <w:rsid w:val="00D16B72"/>
    <w:rsid w:val="00D1702E"/>
    <w:rsid w:val="00D318CA"/>
    <w:rsid w:val="00D338EA"/>
    <w:rsid w:val="00D342E0"/>
    <w:rsid w:val="00D34390"/>
    <w:rsid w:val="00D3549D"/>
    <w:rsid w:val="00D3730E"/>
    <w:rsid w:val="00D417D3"/>
    <w:rsid w:val="00D443AF"/>
    <w:rsid w:val="00D4515D"/>
    <w:rsid w:val="00D46353"/>
    <w:rsid w:val="00D47483"/>
    <w:rsid w:val="00D50291"/>
    <w:rsid w:val="00D5116F"/>
    <w:rsid w:val="00D5437F"/>
    <w:rsid w:val="00D54D24"/>
    <w:rsid w:val="00D5578F"/>
    <w:rsid w:val="00D55792"/>
    <w:rsid w:val="00D61038"/>
    <w:rsid w:val="00D64BD9"/>
    <w:rsid w:val="00D6660C"/>
    <w:rsid w:val="00D66B4A"/>
    <w:rsid w:val="00D734DA"/>
    <w:rsid w:val="00D73995"/>
    <w:rsid w:val="00D75412"/>
    <w:rsid w:val="00D762E7"/>
    <w:rsid w:val="00D7705E"/>
    <w:rsid w:val="00D80B8C"/>
    <w:rsid w:val="00D80CF7"/>
    <w:rsid w:val="00D82064"/>
    <w:rsid w:val="00D87E2D"/>
    <w:rsid w:val="00D901E1"/>
    <w:rsid w:val="00D9068F"/>
    <w:rsid w:val="00D911D8"/>
    <w:rsid w:val="00D91ADE"/>
    <w:rsid w:val="00D95B4C"/>
    <w:rsid w:val="00D96E62"/>
    <w:rsid w:val="00DA1A66"/>
    <w:rsid w:val="00DA1F91"/>
    <w:rsid w:val="00DA30C5"/>
    <w:rsid w:val="00DA4645"/>
    <w:rsid w:val="00DA6434"/>
    <w:rsid w:val="00DB3595"/>
    <w:rsid w:val="00DB7F3B"/>
    <w:rsid w:val="00DC2D14"/>
    <w:rsid w:val="00DC2FE0"/>
    <w:rsid w:val="00DC59DF"/>
    <w:rsid w:val="00DC72C8"/>
    <w:rsid w:val="00DD07FD"/>
    <w:rsid w:val="00DD230F"/>
    <w:rsid w:val="00DD2C36"/>
    <w:rsid w:val="00DD5995"/>
    <w:rsid w:val="00DD7794"/>
    <w:rsid w:val="00DE0DBB"/>
    <w:rsid w:val="00DE1544"/>
    <w:rsid w:val="00DE668C"/>
    <w:rsid w:val="00DE68B6"/>
    <w:rsid w:val="00DF0266"/>
    <w:rsid w:val="00DF038D"/>
    <w:rsid w:val="00DF0E59"/>
    <w:rsid w:val="00DF1392"/>
    <w:rsid w:val="00DF48F9"/>
    <w:rsid w:val="00DF62CB"/>
    <w:rsid w:val="00DF6982"/>
    <w:rsid w:val="00E04767"/>
    <w:rsid w:val="00E050B2"/>
    <w:rsid w:val="00E072A0"/>
    <w:rsid w:val="00E10641"/>
    <w:rsid w:val="00E10A29"/>
    <w:rsid w:val="00E148CB"/>
    <w:rsid w:val="00E15F8F"/>
    <w:rsid w:val="00E20E6D"/>
    <w:rsid w:val="00E23146"/>
    <w:rsid w:val="00E23240"/>
    <w:rsid w:val="00E24482"/>
    <w:rsid w:val="00E30325"/>
    <w:rsid w:val="00E31CBF"/>
    <w:rsid w:val="00E33D45"/>
    <w:rsid w:val="00E359E7"/>
    <w:rsid w:val="00E36E32"/>
    <w:rsid w:val="00E4176C"/>
    <w:rsid w:val="00E447CB"/>
    <w:rsid w:val="00E450BC"/>
    <w:rsid w:val="00E45F61"/>
    <w:rsid w:val="00E46318"/>
    <w:rsid w:val="00E466F2"/>
    <w:rsid w:val="00E504DF"/>
    <w:rsid w:val="00E53F35"/>
    <w:rsid w:val="00E55537"/>
    <w:rsid w:val="00E577AE"/>
    <w:rsid w:val="00E60CF7"/>
    <w:rsid w:val="00E63683"/>
    <w:rsid w:val="00E64284"/>
    <w:rsid w:val="00E66324"/>
    <w:rsid w:val="00E67902"/>
    <w:rsid w:val="00E70053"/>
    <w:rsid w:val="00E722FD"/>
    <w:rsid w:val="00E75366"/>
    <w:rsid w:val="00E75EEF"/>
    <w:rsid w:val="00E76C3A"/>
    <w:rsid w:val="00E7790E"/>
    <w:rsid w:val="00E8079E"/>
    <w:rsid w:val="00E81AB4"/>
    <w:rsid w:val="00E81D27"/>
    <w:rsid w:val="00E82243"/>
    <w:rsid w:val="00E82D95"/>
    <w:rsid w:val="00E83BCA"/>
    <w:rsid w:val="00E85008"/>
    <w:rsid w:val="00E86E57"/>
    <w:rsid w:val="00E87644"/>
    <w:rsid w:val="00E87696"/>
    <w:rsid w:val="00E93809"/>
    <w:rsid w:val="00E956AF"/>
    <w:rsid w:val="00EA11C0"/>
    <w:rsid w:val="00EA3D21"/>
    <w:rsid w:val="00EA50F7"/>
    <w:rsid w:val="00EA7CD4"/>
    <w:rsid w:val="00EB0B56"/>
    <w:rsid w:val="00EB1D6A"/>
    <w:rsid w:val="00EB2D78"/>
    <w:rsid w:val="00EB37B4"/>
    <w:rsid w:val="00EB664A"/>
    <w:rsid w:val="00EB664B"/>
    <w:rsid w:val="00EC1340"/>
    <w:rsid w:val="00EC30DF"/>
    <w:rsid w:val="00EC6025"/>
    <w:rsid w:val="00EC6254"/>
    <w:rsid w:val="00EC72AA"/>
    <w:rsid w:val="00ED0A00"/>
    <w:rsid w:val="00ED4AF6"/>
    <w:rsid w:val="00ED6252"/>
    <w:rsid w:val="00ED6F89"/>
    <w:rsid w:val="00EE1740"/>
    <w:rsid w:val="00EE19A0"/>
    <w:rsid w:val="00EE4661"/>
    <w:rsid w:val="00EE467B"/>
    <w:rsid w:val="00EE74F9"/>
    <w:rsid w:val="00EF0950"/>
    <w:rsid w:val="00EF382E"/>
    <w:rsid w:val="00EF6432"/>
    <w:rsid w:val="00F01ABD"/>
    <w:rsid w:val="00F01B3C"/>
    <w:rsid w:val="00F020BE"/>
    <w:rsid w:val="00F07A86"/>
    <w:rsid w:val="00F07C39"/>
    <w:rsid w:val="00F1188D"/>
    <w:rsid w:val="00F123F6"/>
    <w:rsid w:val="00F1348A"/>
    <w:rsid w:val="00F137C0"/>
    <w:rsid w:val="00F148FE"/>
    <w:rsid w:val="00F14ABB"/>
    <w:rsid w:val="00F15158"/>
    <w:rsid w:val="00F15CCB"/>
    <w:rsid w:val="00F2303F"/>
    <w:rsid w:val="00F2360F"/>
    <w:rsid w:val="00F24159"/>
    <w:rsid w:val="00F24519"/>
    <w:rsid w:val="00F25537"/>
    <w:rsid w:val="00F3498B"/>
    <w:rsid w:val="00F35353"/>
    <w:rsid w:val="00F40AC2"/>
    <w:rsid w:val="00F41749"/>
    <w:rsid w:val="00F439DE"/>
    <w:rsid w:val="00F45B59"/>
    <w:rsid w:val="00F45B90"/>
    <w:rsid w:val="00F45C2B"/>
    <w:rsid w:val="00F5024C"/>
    <w:rsid w:val="00F507D8"/>
    <w:rsid w:val="00F5223B"/>
    <w:rsid w:val="00F52CD4"/>
    <w:rsid w:val="00F56949"/>
    <w:rsid w:val="00F6079A"/>
    <w:rsid w:val="00F65093"/>
    <w:rsid w:val="00F6627D"/>
    <w:rsid w:val="00F66C4D"/>
    <w:rsid w:val="00F6C253"/>
    <w:rsid w:val="00F70858"/>
    <w:rsid w:val="00F71F10"/>
    <w:rsid w:val="00F72760"/>
    <w:rsid w:val="00F727A2"/>
    <w:rsid w:val="00F72AEF"/>
    <w:rsid w:val="00F7341D"/>
    <w:rsid w:val="00F83CC0"/>
    <w:rsid w:val="00F84F6D"/>
    <w:rsid w:val="00F85536"/>
    <w:rsid w:val="00F86269"/>
    <w:rsid w:val="00F86B7F"/>
    <w:rsid w:val="00F91934"/>
    <w:rsid w:val="00F92A64"/>
    <w:rsid w:val="00F9318E"/>
    <w:rsid w:val="00F96487"/>
    <w:rsid w:val="00FA0F9D"/>
    <w:rsid w:val="00FA15CD"/>
    <w:rsid w:val="00FA72DE"/>
    <w:rsid w:val="00FB30AB"/>
    <w:rsid w:val="00FB38A7"/>
    <w:rsid w:val="00FB6CA5"/>
    <w:rsid w:val="00FB7E57"/>
    <w:rsid w:val="00FC0BF1"/>
    <w:rsid w:val="00FC0C40"/>
    <w:rsid w:val="00FD3799"/>
    <w:rsid w:val="00FD5BDE"/>
    <w:rsid w:val="00FD7E48"/>
    <w:rsid w:val="00FE2149"/>
    <w:rsid w:val="00FE429A"/>
    <w:rsid w:val="00FE60F0"/>
    <w:rsid w:val="00FF049C"/>
    <w:rsid w:val="00FF2131"/>
    <w:rsid w:val="00FF3649"/>
    <w:rsid w:val="00FF3B72"/>
    <w:rsid w:val="00FF69FC"/>
    <w:rsid w:val="00FF6B09"/>
    <w:rsid w:val="00FF6B66"/>
    <w:rsid w:val="012DFBB8"/>
    <w:rsid w:val="014A5918"/>
    <w:rsid w:val="0178A0E6"/>
    <w:rsid w:val="017FCFA9"/>
    <w:rsid w:val="01D35593"/>
    <w:rsid w:val="01DD4EA2"/>
    <w:rsid w:val="0212C685"/>
    <w:rsid w:val="021E17EF"/>
    <w:rsid w:val="022209E9"/>
    <w:rsid w:val="02487E07"/>
    <w:rsid w:val="027FB8FB"/>
    <w:rsid w:val="02870BB1"/>
    <w:rsid w:val="028CBB2B"/>
    <w:rsid w:val="0298697A"/>
    <w:rsid w:val="02E5DE22"/>
    <w:rsid w:val="033FAD54"/>
    <w:rsid w:val="03D40FB0"/>
    <w:rsid w:val="03DE7A24"/>
    <w:rsid w:val="03E44E68"/>
    <w:rsid w:val="03F734D9"/>
    <w:rsid w:val="03F8BEED"/>
    <w:rsid w:val="040A75C3"/>
    <w:rsid w:val="041A1C25"/>
    <w:rsid w:val="042AA824"/>
    <w:rsid w:val="04A33E56"/>
    <w:rsid w:val="04C85E22"/>
    <w:rsid w:val="04CE880B"/>
    <w:rsid w:val="04E72E6D"/>
    <w:rsid w:val="05460B53"/>
    <w:rsid w:val="05FDC608"/>
    <w:rsid w:val="06214B1C"/>
    <w:rsid w:val="063354C5"/>
    <w:rsid w:val="06868B36"/>
    <w:rsid w:val="06E42A0A"/>
    <w:rsid w:val="0706CCEB"/>
    <w:rsid w:val="070BB072"/>
    <w:rsid w:val="0733BF18"/>
    <w:rsid w:val="073B707B"/>
    <w:rsid w:val="07D81A50"/>
    <w:rsid w:val="07E57DC4"/>
    <w:rsid w:val="07F001F4"/>
    <w:rsid w:val="084C0189"/>
    <w:rsid w:val="0859E63D"/>
    <w:rsid w:val="08BED671"/>
    <w:rsid w:val="08C68141"/>
    <w:rsid w:val="08E16013"/>
    <w:rsid w:val="09E92F5C"/>
    <w:rsid w:val="0A103891"/>
    <w:rsid w:val="0A143CC4"/>
    <w:rsid w:val="0A2A28D7"/>
    <w:rsid w:val="0A399E41"/>
    <w:rsid w:val="0A5FA94E"/>
    <w:rsid w:val="0A868997"/>
    <w:rsid w:val="0AA619A1"/>
    <w:rsid w:val="0AAEBC2A"/>
    <w:rsid w:val="0B8C4D25"/>
    <w:rsid w:val="0B9E7884"/>
    <w:rsid w:val="0BAD8B9C"/>
    <w:rsid w:val="0BC842C4"/>
    <w:rsid w:val="0BE8CE80"/>
    <w:rsid w:val="0CB072F4"/>
    <w:rsid w:val="0CBA367A"/>
    <w:rsid w:val="0D044EBD"/>
    <w:rsid w:val="0D14CADE"/>
    <w:rsid w:val="0D985435"/>
    <w:rsid w:val="0DBB7E97"/>
    <w:rsid w:val="0E0F8E02"/>
    <w:rsid w:val="0E20F9BA"/>
    <w:rsid w:val="0E22F24F"/>
    <w:rsid w:val="0E3C0AB2"/>
    <w:rsid w:val="0E819D40"/>
    <w:rsid w:val="0EBBA397"/>
    <w:rsid w:val="0EDFF68F"/>
    <w:rsid w:val="0EED9767"/>
    <w:rsid w:val="0F02D225"/>
    <w:rsid w:val="0F5EA35E"/>
    <w:rsid w:val="0F6CCD49"/>
    <w:rsid w:val="0F946C91"/>
    <w:rsid w:val="0FB5EE9F"/>
    <w:rsid w:val="0FD566B6"/>
    <w:rsid w:val="0FF08FA9"/>
    <w:rsid w:val="108FB768"/>
    <w:rsid w:val="10BFFCC4"/>
    <w:rsid w:val="10E368C9"/>
    <w:rsid w:val="10EC71F8"/>
    <w:rsid w:val="11094997"/>
    <w:rsid w:val="11151479"/>
    <w:rsid w:val="112F8D36"/>
    <w:rsid w:val="115933C8"/>
    <w:rsid w:val="116B8B57"/>
    <w:rsid w:val="1176EACD"/>
    <w:rsid w:val="12368F84"/>
    <w:rsid w:val="12AA697A"/>
    <w:rsid w:val="12D429B4"/>
    <w:rsid w:val="12EFADBF"/>
    <w:rsid w:val="1353D4DB"/>
    <w:rsid w:val="13739041"/>
    <w:rsid w:val="139730FF"/>
    <w:rsid w:val="139D4B42"/>
    <w:rsid w:val="139D9966"/>
    <w:rsid w:val="139EFD5A"/>
    <w:rsid w:val="13C3E265"/>
    <w:rsid w:val="13D3B2D6"/>
    <w:rsid w:val="141E4740"/>
    <w:rsid w:val="143450C8"/>
    <w:rsid w:val="143E3FC3"/>
    <w:rsid w:val="14B3657D"/>
    <w:rsid w:val="14E44B10"/>
    <w:rsid w:val="15025760"/>
    <w:rsid w:val="15044F8C"/>
    <w:rsid w:val="1575DBFB"/>
    <w:rsid w:val="15DF1AC3"/>
    <w:rsid w:val="16716672"/>
    <w:rsid w:val="167F4F58"/>
    <w:rsid w:val="16913814"/>
    <w:rsid w:val="16A99164"/>
    <w:rsid w:val="16D53A28"/>
    <w:rsid w:val="16E01F5F"/>
    <w:rsid w:val="16E56EB3"/>
    <w:rsid w:val="16EA8665"/>
    <w:rsid w:val="16FEF8EC"/>
    <w:rsid w:val="1707C58D"/>
    <w:rsid w:val="173616E9"/>
    <w:rsid w:val="177421B3"/>
    <w:rsid w:val="17F56FAE"/>
    <w:rsid w:val="17FEF294"/>
    <w:rsid w:val="181BE7D6"/>
    <w:rsid w:val="1863EB1C"/>
    <w:rsid w:val="18C7676A"/>
    <w:rsid w:val="1918176B"/>
    <w:rsid w:val="1978BBA8"/>
    <w:rsid w:val="198C9FFF"/>
    <w:rsid w:val="19B7B38B"/>
    <w:rsid w:val="19FFCE3B"/>
    <w:rsid w:val="1A85761E"/>
    <w:rsid w:val="1AAD57C5"/>
    <w:rsid w:val="1ABFF9F0"/>
    <w:rsid w:val="1AE18F7B"/>
    <w:rsid w:val="1B75B6B7"/>
    <w:rsid w:val="1B8C3C3F"/>
    <w:rsid w:val="1BD74255"/>
    <w:rsid w:val="1BDB1DE8"/>
    <w:rsid w:val="1BF0255C"/>
    <w:rsid w:val="1C21DBD9"/>
    <w:rsid w:val="1C316292"/>
    <w:rsid w:val="1C480251"/>
    <w:rsid w:val="1CD69DBA"/>
    <w:rsid w:val="1CED8E87"/>
    <w:rsid w:val="1D11C64B"/>
    <w:rsid w:val="1D4A3290"/>
    <w:rsid w:val="1D53D7CE"/>
    <w:rsid w:val="1D56A76E"/>
    <w:rsid w:val="1D63C948"/>
    <w:rsid w:val="1D8E7936"/>
    <w:rsid w:val="1DCC635B"/>
    <w:rsid w:val="1E2A835C"/>
    <w:rsid w:val="1E70545E"/>
    <w:rsid w:val="1E8F7307"/>
    <w:rsid w:val="1EA60F3B"/>
    <w:rsid w:val="1F1D73D6"/>
    <w:rsid w:val="1F22E6DD"/>
    <w:rsid w:val="1F2404FB"/>
    <w:rsid w:val="1F6A4325"/>
    <w:rsid w:val="1F9E1461"/>
    <w:rsid w:val="1FDEA421"/>
    <w:rsid w:val="1FF5789C"/>
    <w:rsid w:val="1FFDCDC4"/>
    <w:rsid w:val="20263A79"/>
    <w:rsid w:val="209FC460"/>
    <w:rsid w:val="2138F376"/>
    <w:rsid w:val="214EC97E"/>
    <w:rsid w:val="21DB79E3"/>
    <w:rsid w:val="21E48961"/>
    <w:rsid w:val="21F7CCC2"/>
    <w:rsid w:val="223B545E"/>
    <w:rsid w:val="227E2514"/>
    <w:rsid w:val="228358D0"/>
    <w:rsid w:val="2288FE01"/>
    <w:rsid w:val="22A67B81"/>
    <w:rsid w:val="22CA4306"/>
    <w:rsid w:val="22DB5EC3"/>
    <w:rsid w:val="230D7883"/>
    <w:rsid w:val="231A7DA8"/>
    <w:rsid w:val="236B3FA8"/>
    <w:rsid w:val="23807413"/>
    <w:rsid w:val="2381BF7A"/>
    <w:rsid w:val="23A4C5D3"/>
    <w:rsid w:val="23B4BCA3"/>
    <w:rsid w:val="23CC9EA5"/>
    <w:rsid w:val="23F66487"/>
    <w:rsid w:val="2410ACC7"/>
    <w:rsid w:val="245046AB"/>
    <w:rsid w:val="2499F3B5"/>
    <w:rsid w:val="24F9AB9C"/>
    <w:rsid w:val="25059730"/>
    <w:rsid w:val="2526CC15"/>
    <w:rsid w:val="252D2530"/>
    <w:rsid w:val="2554F909"/>
    <w:rsid w:val="25574C84"/>
    <w:rsid w:val="2575EB89"/>
    <w:rsid w:val="25820329"/>
    <w:rsid w:val="25CC8B23"/>
    <w:rsid w:val="25CF94AD"/>
    <w:rsid w:val="25E8BD80"/>
    <w:rsid w:val="25EC170C"/>
    <w:rsid w:val="26957BFD"/>
    <w:rsid w:val="26AB61E6"/>
    <w:rsid w:val="26D7AEA6"/>
    <w:rsid w:val="272FFECC"/>
    <w:rsid w:val="273A39AA"/>
    <w:rsid w:val="2748139A"/>
    <w:rsid w:val="276AFA1C"/>
    <w:rsid w:val="2789859C"/>
    <w:rsid w:val="27CD3B72"/>
    <w:rsid w:val="27E196AA"/>
    <w:rsid w:val="27E76AD3"/>
    <w:rsid w:val="27EF90FB"/>
    <w:rsid w:val="282D7E05"/>
    <w:rsid w:val="286070CF"/>
    <w:rsid w:val="2892F1F6"/>
    <w:rsid w:val="29374B2A"/>
    <w:rsid w:val="2939852F"/>
    <w:rsid w:val="295170B1"/>
    <w:rsid w:val="29795DBE"/>
    <w:rsid w:val="29B09D5D"/>
    <w:rsid w:val="29B2E74E"/>
    <w:rsid w:val="29CA1448"/>
    <w:rsid w:val="29CD1CBF"/>
    <w:rsid w:val="2A2FFF4A"/>
    <w:rsid w:val="2ABD1B57"/>
    <w:rsid w:val="2ACA6EA8"/>
    <w:rsid w:val="2ADA4EBB"/>
    <w:rsid w:val="2ADBACCD"/>
    <w:rsid w:val="2AE0AB03"/>
    <w:rsid w:val="2AE4248C"/>
    <w:rsid w:val="2B2607B7"/>
    <w:rsid w:val="2B327C13"/>
    <w:rsid w:val="2B34C134"/>
    <w:rsid w:val="2B5B546C"/>
    <w:rsid w:val="2B9FE5AF"/>
    <w:rsid w:val="2C0A4461"/>
    <w:rsid w:val="2C0A91D8"/>
    <w:rsid w:val="2C159E3A"/>
    <w:rsid w:val="2C17D813"/>
    <w:rsid w:val="2C6DB65A"/>
    <w:rsid w:val="2C9F14D2"/>
    <w:rsid w:val="2CC259DF"/>
    <w:rsid w:val="2CCE302A"/>
    <w:rsid w:val="2CD4C8E8"/>
    <w:rsid w:val="2CF352D3"/>
    <w:rsid w:val="2D081265"/>
    <w:rsid w:val="2D3F1AA7"/>
    <w:rsid w:val="2D44648E"/>
    <w:rsid w:val="2D4BB520"/>
    <w:rsid w:val="2D54501D"/>
    <w:rsid w:val="2D9AC3F7"/>
    <w:rsid w:val="2DD5B9FA"/>
    <w:rsid w:val="2DFCEBDB"/>
    <w:rsid w:val="2E1FA98A"/>
    <w:rsid w:val="2EB689F6"/>
    <w:rsid w:val="2F08B092"/>
    <w:rsid w:val="2F3A2B2C"/>
    <w:rsid w:val="2F9D5E1A"/>
    <w:rsid w:val="2FAB4908"/>
    <w:rsid w:val="2FF425B1"/>
    <w:rsid w:val="2FFB0CBF"/>
    <w:rsid w:val="30185CCF"/>
    <w:rsid w:val="301FDEE1"/>
    <w:rsid w:val="305711CF"/>
    <w:rsid w:val="3063AD1A"/>
    <w:rsid w:val="3067785D"/>
    <w:rsid w:val="30D43101"/>
    <w:rsid w:val="30DA2D7D"/>
    <w:rsid w:val="30E019FF"/>
    <w:rsid w:val="30F2EE82"/>
    <w:rsid w:val="30F993DF"/>
    <w:rsid w:val="3118FEBC"/>
    <w:rsid w:val="3130DBCC"/>
    <w:rsid w:val="315FBEB9"/>
    <w:rsid w:val="316C0969"/>
    <w:rsid w:val="31EC8C89"/>
    <w:rsid w:val="321A3A75"/>
    <w:rsid w:val="32313337"/>
    <w:rsid w:val="32AB80BE"/>
    <w:rsid w:val="32F539B6"/>
    <w:rsid w:val="330678DC"/>
    <w:rsid w:val="33100042"/>
    <w:rsid w:val="33AA8A3B"/>
    <w:rsid w:val="33CB806A"/>
    <w:rsid w:val="33F46E08"/>
    <w:rsid w:val="34075359"/>
    <w:rsid w:val="344D5ED6"/>
    <w:rsid w:val="34A68E4C"/>
    <w:rsid w:val="34E1DE2F"/>
    <w:rsid w:val="34E8B29A"/>
    <w:rsid w:val="357D8910"/>
    <w:rsid w:val="358FD5C1"/>
    <w:rsid w:val="35DC866A"/>
    <w:rsid w:val="35E43A61"/>
    <w:rsid w:val="3658416D"/>
    <w:rsid w:val="3681E19D"/>
    <w:rsid w:val="3699B61A"/>
    <w:rsid w:val="36CD1FF0"/>
    <w:rsid w:val="36F01FEF"/>
    <w:rsid w:val="36F6457A"/>
    <w:rsid w:val="370D37F8"/>
    <w:rsid w:val="37983D5F"/>
    <w:rsid w:val="37A29F31"/>
    <w:rsid w:val="37A5235F"/>
    <w:rsid w:val="37CABCF2"/>
    <w:rsid w:val="37DC1C52"/>
    <w:rsid w:val="37F40D1E"/>
    <w:rsid w:val="380F3448"/>
    <w:rsid w:val="38545419"/>
    <w:rsid w:val="38C77683"/>
    <w:rsid w:val="38F886EC"/>
    <w:rsid w:val="391AC242"/>
    <w:rsid w:val="396A775F"/>
    <w:rsid w:val="397A1C2F"/>
    <w:rsid w:val="39B78065"/>
    <w:rsid w:val="3A2D9E8B"/>
    <w:rsid w:val="3A86EF66"/>
    <w:rsid w:val="3A987E28"/>
    <w:rsid w:val="3AAE1560"/>
    <w:rsid w:val="3AC187D0"/>
    <w:rsid w:val="3B059F82"/>
    <w:rsid w:val="3B3D3C08"/>
    <w:rsid w:val="3B3FC227"/>
    <w:rsid w:val="3B5018E5"/>
    <w:rsid w:val="3B60238F"/>
    <w:rsid w:val="3B6E1CBF"/>
    <w:rsid w:val="3B7C94D8"/>
    <w:rsid w:val="3BCB0D1B"/>
    <w:rsid w:val="3BF72029"/>
    <w:rsid w:val="3C3B6F5F"/>
    <w:rsid w:val="3C400431"/>
    <w:rsid w:val="3C526304"/>
    <w:rsid w:val="3CE7FC13"/>
    <w:rsid w:val="3D4580ED"/>
    <w:rsid w:val="3E2BD4D8"/>
    <w:rsid w:val="3E3CF091"/>
    <w:rsid w:val="3E828CCD"/>
    <w:rsid w:val="3E925256"/>
    <w:rsid w:val="3E9E9300"/>
    <w:rsid w:val="3EF4E6E4"/>
    <w:rsid w:val="3F3F20C9"/>
    <w:rsid w:val="3F710E96"/>
    <w:rsid w:val="3F94AB24"/>
    <w:rsid w:val="3F971F92"/>
    <w:rsid w:val="40C32B01"/>
    <w:rsid w:val="412D1CA3"/>
    <w:rsid w:val="4158E895"/>
    <w:rsid w:val="41A53720"/>
    <w:rsid w:val="41B4AAE2"/>
    <w:rsid w:val="41B8419C"/>
    <w:rsid w:val="41C8FDCB"/>
    <w:rsid w:val="41F25C0F"/>
    <w:rsid w:val="420831B1"/>
    <w:rsid w:val="42687E65"/>
    <w:rsid w:val="42777C7F"/>
    <w:rsid w:val="4291426F"/>
    <w:rsid w:val="42C1543B"/>
    <w:rsid w:val="42C5E752"/>
    <w:rsid w:val="42E13D04"/>
    <w:rsid w:val="42E6581C"/>
    <w:rsid w:val="432153DE"/>
    <w:rsid w:val="4379A34A"/>
    <w:rsid w:val="437B7C6D"/>
    <w:rsid w:val="438C0161"/>
    <w:rsid w:val="43A1013C"/>
    <w:rsid w:val="43C086C7"/>
    <w:rsid w:val="43E248B3"/>
    <w:rsid w:val="4402DF19"/>
    <w:rsid w:val="4408F7DA"/>
    <w:rsid w:val="44348902"/>
    <w:rsid w:val="44367466"/>
    <w:rsid w:val="44730D54"/>
    <w:rsid w:val="4475AC1B"/>
    <w:rsid w:val="448AC3B3"/>
    <w:rsid w:val="449FF1D3"/>
    <w:rsid w:val="44BB9ECD"/>
    <w:rsid w:val="44CC25E2"/>
    <w:rsid w:val="44CD0C75"/>
    <w:rsid w:val="44D20A55"/>
    <w:rsid w:val="44F17A61"/>
    <w:rsid w:val="4516B57A"/>
    <w:rsid w:val="451F3ED8"/>
    <w:rsid w:val="458E4240"/>
    <w:rsid w:val="45D54C38"/>
    <w:rsid w:val="45F0DBC8"/>
    <w:rsid w:val="45F9CB2D"/>
    <w:rsid w:val="462378F0"/>
    <w:rsid w:val="467438EC"/>
    <w:rsid w:val="46940958"/>
    <w:rsid w:val="46CB9F15"/>
    <w:rsid w:val="46DC3269"/>
    <w:rsid w:val="46F7FD6A"/>
    <w:rsid w:val="4707012C"/>
    <w:rsid w:val="470C868A"/>
    <w:rsid w:val="4710B58D"/>
    <w:rsid w:val="475EC283"/>
    <w:rsid w:val="47772CEB"/>
    <w:rsid w:val="479F3B8B"/>
    <w:rsid w:val="47BC3FFF"/>
    <w:rsid w:val="483C2031"/>
    <w:rsid w:val="487F6539"/>
    <w:rsid w:val="4895C84B"/>
    <w:rsid w:val="48AE265F"/>
    <w:rsid w:val="48CA88DF"/>
    <w:rsid w:val="4962E074"/>
    <w:rsid w:val="496A55B4"/>
    <w:rsid w:val="49828C8A"/>
    <w:rsid w:val="49CABBE2"/>
    <w:rsid w:val="49E4B532"/>
    <w:rsid w:val="4A1DEB64"/>
    <w:rsid w:val="4A2C3827"/>
    <w:rsid w:val="4A84695C"/>
    <w:rsid w:val="4AF1E93C"/>
    <w:rsid w:val="4BC66A59"/>
    <w:rsid w:val="4C0F87B5"/>
    <w:rsid w:val="4C109752"/>
    <w:rsid w:val="4C36FAE2"/>
    <w:rsid w:val="4C3FDAB1"/>
    <w:rsid w:val="4C4CC668"/>
    <w:rsid w:val="4C5B983D"/>
    <w:rsid w:val="4C62525E"/>
    <w:rsid w:val="4CCD7A3C"/>
    <w:rsid w:val="4D298674"/>
    <w:rsid w:val="4D35FF42"/>
    <w:rsid w:val="4D7F8664"/>
    <w:rsid w:val="4D896BD8"/>
    <w:rsid w:val="4DA04BD5"/>
    <w:rsid w:val="4DEA0728"/>
    <w:rsid w:val="4E55FDAD"/>
    <w:rsid w:val="4EE10ADE"/>
    <w:rsid w:val="4F08B266"/>
    <w:rsid w:val="4F237126"/>
    <w:rsid w:val="4F92AF62"/>
    <w:rsid w:val="4FB33462"/>
    <w:rsid w:val="4FB63DF9"/>
    <w:rsid w:val="4FE19A61"/>
    <w:rsid w:val="4FEC387A"/>
    <w:rsid w:val="50259531"/>
    <w:rsid w:val="507B3F53"/>
    <w:rsid w:val="50865C62"/>
    <w:rsid w:val="50867609"/>
    <w:rsid w:val="508723C2"/>
    <w:rsid w:val="512A168B"/>
    <w:rsid w:val="5150C01D"/>
    <w:rsid w:val="5193EBF3"/>
    <w:rsid w:val="519489BB"/>
    <w:rsid w:val="5197CFE4"/>
    <w:rsid w:val="51A2938C"/>
    <w:rsid w:val="51C831FD"/>
    <w:rsid w:val="51CA8EE2"/>
    <w:rsid w:val="51D05959"/>
    <w:rsid w:val="52219EEF"/>
    <w:rsid w:val="52436EDF"/>
    <w:rsid w:val="527755C7"/>
    <w:rsid w:val="529660E8"/>
    <w:rsid w:val="52ACF28B"/>
    <w:rsid w:val="52B6E2E8"/>
    <w:rsid w:val="52D935F9"/>
    <w:rsid w:val="52FE1575"/>
    <w:rsid w:val="532C7613"/>
    <w:rsid w:val="53360838"/>
    <w:rsid w:val="53B9D7A1"/>
    <w:rsid w:val="53FDE6B6"/>
    <w:rsid w:val="541197DA"/>
    <w:rsid w:val="544AEC96"/>
    <w:rsid w:val="5461A401"/>
    <w:rsid w:val="54625DDC"/>
    <w:rsid w:val="546A2048"/>
    <w:rsid w:val="5527A8F8"/>
    <w:rsid w:val="552C1006"/>
    <w:rsid w:val="554C9685"/>
    <w:rsid w:val="55AE2F0C"/>
    <w:rsid w:val="5619285D"/>
    <w:rsid w:val="562D77ED"/>
    <w:rsid w:val="5634713A"/>
    <w:rsid w:val="564A6752"/>
    <w:rsid w:val="564D1588"/>
    <w:rsid w:val="56626715"/>
    <w:rsid w:val="56A664E3"/>
    <w:rsid w:val="57702EC4"/>
    <w:rsid w:val="57AA191E"/>
    <w:rsid w:val="57F2FD83"/>
    <w:rsid w:val="5820F780"/>
    <w:rsid w:val="585F6F09"/>
    <w:rsid w:val="5877E89B"/>
    <w:rsid w:val="5889C582"/>
    <w:rsid w:val="58A2C9C2"/>
    <w:rsid w:val="58C16A62"/>
    <w:rsid w:val="58D7207A"/>
    <w:rsid w:val="5925FE07"/>
    <w:rsid w:val="59FFC2E2"/>
    <w:rsid w:val="5A06F617"/>
    <w:rsid w:val="5A7AEAFC"/>
    <w:rsid w:val="5A9A8A44"/>
    <w:rsid w:val="5AD590D7"/>
    <w:rsid w:val="5AEB984F"/>
    <w:rsid w:val="5AED255A"/>
    <w:rsid w:val="5B00C651"/>
    <w:rsid w:val="5B1B5858"/>
    <w:rsid w:val="5B414C78"/>
    <w:rsid w:val="5B5100B1"/>
    <w:rsid w:val="5B5DCA6C"/>
    <w:rsid w:val="5B5F4C27"/>
    <w:rsid w:val="5B878F52"/>
    <w:rsid w:val="5BB4BBA0"/>
    <w:rsid w:val="5BFBB5D8"/>
    <w:rsid w:val="5C232CA2"/>
    <w:rsid w:val="5C716138"/>
    <w:rsid w:val="5C7B4E40"/>
    <w:rsid w:val="5C7EC612"/>
    <w:rsid w:val="5CFFF4EC"/>
    <w:rsid w:val="5D3858DB"/>
    <w:rsid w:val="5D616ABF"/>
    <w:rsid w:val="5DF03137"/>
    <w:rsid w:val="5DF923EA"/>
    <w:rsid w:val="5DF9D11C"/>
    <w:rsid w:val="5E06B06C"/>
    <w:rsid w:val="5E123F53"/>
    <w:rsid w:val="5E3A740B"/>
    <w:rsid w:val="5E6134FC"/>
    <w:rsid w:val="5E792F26"/>
    <w:rsid w:val="5EA4C604"/>
    <w:rsid w:val="5ED45F78"/>
    <w:rsid w:val="5EF31315"/>
    <w:rsid w:val="5F033EB4"/>
    <w:rsid w:val="5F05C4E5"/>
    <w:rsid w:val="5F3FF67C"/>
    <w:rsid w:val="5F69360A"/>
    <w:rsid w:val="5F7980A9"/>
    <w:rsid w:val="5F9D5E50"/>
    <w:rsid w:val="5FD0713E"/>
    <w:rsid w:val="601D88EC"/>
    <w:rsid w:val="6025E2E6"/>
    <w:rsid w:val="602CDA96"/>
    <w:rsid w:val="60A3F2C2"/>
    <w:rsid w:val="60C34886"/>
    <w:rsid w:val="6109B588"/>
    <w:rsid w:val="6124C86F"/>
    <w:rsid w:val="614AFF7B"/>
    <w:rsid w:val="615090D6"/>
    <w:rsid w:val="6186C06B"/>
    <w:rsid w:val="61C1C186"/>
    <w:rsid w:val="61FD45B8"/>
    <w:rsid w:val="624E9CC6"/>
    <w:rsid w:val="62555B5C"/>
    <w:rsid w:val="62562A87"/>
    <w:rsid w:val="6295FE81"/>
    <w:rsid w:val="62D5CCA3"/>
    <w:rsid w:val="62DD6C3D"/>
    <w:rsid w:val="62EC6137"/>
    <w:rsid w:val="6321A7E1"/>
    <w:rsid w:val="635D83A8"/>
    <w:rsid w:val="63A1896C"/>
    <w:rsid w:val="63A80564"/>
    <w:rsid w:val="63D07438"/>
    <w:rsid w:val="640CB3D7"/>
    <w:rsid w:val="642BE108"/>
    <w:rsid w:val="643AC6B6"/>
    <w:rsid w:val="645F3CFF"/>
    <w:rsid w:val="64793C9E"/>
    <w:rsid w:val="648C3EEF"/>
    <w:rsid w:val="649A681B"/>
    <w:rsid w:val="65578C64"/>
    <w:rsid w:val="65690A24"/>
    <w:rsid w:val="6574FB6D"/>
    <w:rsid w:val="657D6326"/>
    <w:rsid w:val="65A75620"/>
    <w:rsid w:val="65AF2605"/>
    <w:rsid w:val="66150CFF"/>
    <w:rsid w:val="6623CEB5"/>
    <w:rsid w:val="662B4BE6"/>
    <w:rsid w:val="6681E4E4"/>
    <w:rsid w:val="66B49FCB"/>
    <w:rsid w:val="671979F3"/>
    <w:rsid w:val="67432681"/>
    <w:rsid w:val="6743535F"/>
    <w:rsid w:val="674C07FD"/>
    <w:rsid w:val="6781833B"/>
    <w:rsid w:val="67A09EA8"/>
    <w:rsid w:val="67F30602"/>
    <w:rsid w:val="67FCAC1B"/>
    <w:rsid w:val="681FAF0C"/>
    <w:rsid w:val="686863AC"/>
    <w:rsid w:val="68716414"/>
    <w:rsid w:val="68FAE16A"/>
    <w:rsid w:val="696FD4D0"/>
    <w:rsid w:val="6997D325"/>
    <w:rsid w:val="69A99AC1"/>
    <w:rsid w:val="6A5279CA"/>
    <w:rsid w:val="6A71A18A"/>
    <w:rsid w:val="6A896EB4"/>
    <w:rsid w:val="6ABA28E5"/>
    <w:rsid w:val="6ACE8C77"/>
    <w:rsid w:val="6B1C0769"/>
    <w:rsid w:val="6B3B650B"/>
    <w:rsid w:val="6B7311CE"/>
    <w:rsid w:val="6B825FFA"/>
    <w:rsid w:val="6BA6E2BF"/>
    <w:rsid w:val="6BC85881"/>
    <w:rsid w:val="6C266B45"/>
    <w:rsid w:val="6C409536"/>
    <w:rsid w:val="6C5763F6"/>
    <w:rsid w:val="6C680731"/>
    <w:rsid w:val="6C740FCB"/>
    <w:rsid w:val="6C875DC4"/>
    <w:rsid w:val="6C8B8111"/>
    <w:rsid w:val="6CD4112C"/>
    <w:rsid w:val="6D33FE1A"/>
    <w:rsid w:val="6D41038E"/>
    <w:rsid w:val="6D659EEF"/>
    <w:rsid w:val="6D870670"/>
    <w:rsid w:val="6D914476"/>
    <w:rsid w:val="6DB59789"/>
    <w:rsid w:val="6E040AF2"/>
    <w:rsid w:val="6E4813A8"/>
    <w:rsid w:val="6E5544BD"/>
    <w:rsid w:val="6E69AF87"/>
    <w:rsid w:val="6E8B42E8"/>
    <w:rsid w:val="6E8BD0F6"/>
    <w:rsid w:val="6EA16CF6"/>
    <w:rsid w:val="6EA9FF96"/>
    <w:rsid w:val="6EB8910F"/>
    <w:rsid w:val="6F32D7EF"/>
    <w:rsid w:val="6FAD1FFD"/>
    <w:rsid w:val="6FBC9B59"/>
    <w:rsid w:val="6FBF0CA6"/>
    <w:rsid w:val="6FDB7E95"/>
    <w:rsid w:val="700DE388"/>
    <w:rsid w:val="701FB781"/>
    <w:rsid w:val="7029328F"/>
    <w:rsid w:val="70389975"/>
    <w:rsid w:val="7048F2AD"/>
    <w:rsid w:val="70546170"/>
    <w:rsid w:val="7062F39B"/>
    <w:rsid w:val="7063CB60"/>
    <w:rsid w:val="7080552F"/>
    <w:rsid w:val="708927EF"/>
    <w:rsid w:val="708E9C55"/>
    <w:rsid w:val="70CEE80A"/>
    <w:rsid w:val="70D61868"/>
    <w:rsid w:val="70F8B038"/>
    <w:rsid w:val="711A48BF"/>
    <w:rsid w:val="7149BB4E"/>
    <w:rsid w:val="71517DBA"/>
    <w:rsid w:val="716A8BB3"/>
    <w:rsid w:val="71713121"/>
    <w:rsid w:val="71736B58"/>
    <w:rsid w:val="727DE6C0"/>
    <w:rsid w:val="72E36EF6"/>
    <w:rsid w:val="72E58BAF"/>
    <w:rsid w:val="72E95CA4"/>
    <w:rsid w:val="72ED4E1B"/>
    <w:rsid w:val="7314BB84"/>
    <w:rsid w:val="738CC5E7"/>
    <w:rsid w:val="73A0912F"/>
    <w:rsid w:val="73C3FA77"/>
    <w:rsid w:val="73CAF676"/>
    <w:rsid w:val="7401F0F6"/>
    <w:rsid w:val="741CEB87"/>
    <w:rsid w:val="7445DAEC"/>
    <w:rsid w:val="744E4208"/>
    <w:rsid w:val="7462DE22"/>
    <w:rsid w:val="74676A65"/>
    <w:rsid w:val="748DEED6"/>
    <w:rsid w:val="74AAEDE1"/>
    <w:rsid w:val="74E5F474"/>
    <w:rsid w:val="752A7C29"/>
    <w:rsid w:val="756DADD5"/>
    <w:rsid w:val="7582FD21"/>
    <w:rsid w:val="75E5DF4F"/>
    <w:rsid w:val="75E841C5"/>
    <w:rsid w:val="7671EA46"/>
    <w:rsid w:val="76CA15C3"/>
    <w:rsid w:val="76DD8BF9"/>
    <w:rsid w:val="76E834D6"/>
    <w:rsid w:val="77376AB2"/>
    <w:rsid w:val="77478294"/>
    <w:rsid w:val="77545FE8"/>
    <w:rsid w:val="775DA069"/>
    <w:rsid w:val="7763D7A4"/>
    <w:rsid w:val="77A57E27"/>
    <w:rsid w:val="77C022E7"/>
    <w:rsid w:val="77CB74C4"/>
    <w:rsid w:val="77D5C2E0"/>
    <w:rsid w:val="77E9E486"/>
    <w:rsid w:val="78032677"/>
    <w:rsid w:val="7827DDC5"/>
    <w:rsid w:val="787FBC8F"/>
    <w:rsid w:val="78AEBF47"/>
    <w:rsid w:val="78DFA906"/>
    <w:rsid w:val="78EDE9BC"/>
    <w:rsid w:val="792D82EF"/>
    <w:rsid w:val="795BF070"/>
    <w:rsid w:val="795BF10A"/>
    <w:rsid w:val="79850700"/>
    <w:rsid w:val="79AE2A56"/>
    <w:rsid w:val="79F1CE2C"/>
    <w:rsid w:val="79F2E469"/>
    <w:rsid w:val="7A09C948"/>
    <w:rsid w:val="7A34FEF6"/>
    <w:rsid w:val="7A3C94DF"/>
    <w:rsid w:val="7A5953A9"/>
    <w:rsid w:val="7A6ECEED"/>
    <w:rsid w:val="7AB04589"/>
    <w:rsid w:val="7AE63E60"/>
    <w:rsid w:val="7AEC8FD3"/>
    <w:rsid w:val="7B5CCAD5"/>
    <w:rsid w:val="7BA1BDFC"/>
    <w:rsid w:val="7D7711DB"/>
    <w:rsid w:val="7DA5D1BC"/>
    <w:rsid w:val="7DB5C7D2"/>
    <w:rsid w:val="7E326B4B"/>
    <w:rsid w:val="7E4D9790"/>
    <w:rsid w:val="7F177479"/>
    <w:rsid w:val="7F254A4C"/>
    <w:rsid w:val="7F2A167B"/>
    <w:rsid w:val="7F4B311E"/>
    <w:rsid w:val="7F4E7223"/>
    <w:rsid w:val="7F65E90E"/>
    <w:rsid w:val="7F77B008"/>
    <w:rsid w:val="7F7A0255"/>
    <w:rsid w:val="7FD2493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74951"/>
  <w15:chartTrackingRefBased/>
  <w15:docId w15:val="{459995E7-B761-4347-81A0-C037B6A3B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C3F66"/>
    <w:pPr>
      <w:ind w:left="720"/>
      <w:contextualSpacing/>
    </w:pPr>
  </w:style>
  <w:style w:type="paragraph" w:styleId="Kopfzeile">
    <w:name w:val="header"/>
    <w:basedOn w:val="Standard"/>
    <w:link w:val="KopfzeileZchn"/>
    <w:uiPriority w:val="99"/>
    <w:unhideWhenUsed/>
    <w:rsid w:val="00A6329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3298"/>
  </w:style>
  <w:style w:type="paragraph" w:styleId="Fuzeile">
    <w:name w:val="footer"/>
    <w:basedOn w:val="Standard"/>
    <w:link w:val="FuzeileZchn"/>
    <w:uiPriority w:val="99"/>
    <w:unhideWhenUsed/>
    <w:rsid w:val="00A6329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3298"/>
  </w:style>
  <w:style w:type="character" w:styleId="Kommentarzeichen">
    <w:name w:val="annotation reference"/>
    <w:basedOn w:val="Absatz-Standardschriftart"/>
    <w:uiPriority w:val="99"/>
    <w:semiHidden/>
    <w:unhideWhenUsed/>
    <w:rsid w:val="00B90B4F"/>
    <w:rPr>
      <w:sz w:val="16"/>
      <w:szCs w:val="16"/>
    </w:rPr>
  </w:style>
  <w:style w:type="paragraph" w:styleId="Kommentartext">
    <w:name w:val="annotation text"/>
    <w:basedOn w:val="Standard"/>
    <w:link w:val="KommentartextZchn"/>
    <w:uiPriority w:val="99"/>
    <w:semiHidden/>
    <w:unhideWhenUsed/>
    <w:rsid w:val="00B90B4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90B4F"/>
    <w:rPr>
      <w:sz w:val="20"/>
      <w:szCs w:val="20"/>
    </w:rPr>
  </w:style>
  <w:style w:type="paragraph" w:styleId="Sprechblasentext">
    <w:name w:val="Balloon Text"/>
    <w:basedOn w:val="Standard"/>
    <w:link w:val="SprechblasentextZchn"/>
    <w:uiPriority w:val="99"/>
    <w:semiHidden/>
    <w:unhideWhenUsed/>
    <w:rsid w:val="00B90B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0B4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3957B8"/>
    <w:rPr>
      <w:b/>
      <w:bCs/>
    </w:rPr>
  </w:style>
  <w:style w:type="character" w:customStyle="1" w:styleId="KommentarthemaZchn">
    <w:name w:val="Kommentarthema Zchn"/>
    <w:basedOn w:val="KommentartextZchn"/>
    <w:link w:val="Kommentarthema"/>
    <w:uiPriority w:val="99"/>
    <w:semiHidden/>
    <w:rsid w:val="003957B8"/>
    <w:rPr>
      <w:b/>
      <w:bCs/>
      <w:sz w:val="20"/>
      <w:szCs w:val="20"/>
    </w:rPr>
  </w:style>
  <w:style w:type="table" w:styleId="Tabellenraster">
    <w:name w:val="Table Grid"/>
    <w:basedOn w:val="NormaleTabelle"/>
    <w:uiPriority w:val="39"/>
    <w:rsid w:val="00AE7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8D07D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C706E4"/>
    <w:rPr>
      <w:color w:val="0563C1" w:themeColor="hyperlink"/>
      <w:u w:val="single"/>
    </w:rPr>
  </w:style>
  <w:style w:type="character" w:styleId="NichtaufgelsteErwhnung">
    <w:name w:val="Unresolved Mention"/>
    <w:basedOn w:val="Absatz-Standardschriftart"/>
    <w:uiPriority w:val="99"/>
    <w:semiHidden/>
    <w:unhideWhenUsed/>
    <w:rsid w:val="00294B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macintos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dkfz.de/de/datenschutzerklaerung.html"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orcid.org/0000-0002-9328-510X"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ichael.anger@dkfz-heidelberg.de"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D2F2C1127F17429DB34989A115D068" ma:contentTypeVersion="10" ma:contentTypeDescription="Create a new document." ma:contentTypeScope="" ma:versionID="426c8ef988175bdfe317b91db765a9fa">
  <xsd:schema xmlns:xsd="http://www.w3.org/2001/XMLSchema" xmlns:xs="http://www.w3.org/2001/XMLSchema" xmlns:p="http://schemas.microsoft.com/office/2006/metadata/properties" xmlns:ns2="fb4e2965-d47b-4d3f-ba57-6b8c7c645998" xmlns:ns3="1314c386-bcf7-471f-897e-4f0b004dafb0" targetNamespace="http://schemas.microsoft.com/office/2006/metadata/properties" ma:root="true" ma:fieldsID="0c82151e891add0b2c4e0678887d0662" ns2:_="" ns3:_="">
    <xsd:import namespace="fb4e2965-d47b-4d3f-ba57-6b8c7c645998"/>
    <xsd:import namespace="1314c386-bcf7-471f-897e-4f0b004daf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4e2965-d47b-4d3f-ba57-6b8c7c6459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14c386-bcf7-471f-897e-4f0b004dafb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E7C5E-A681-419B-9F53-C4EBBBEF32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4e2965-d47b-4d3f-ba57-6b8c7c645998"/>
    <ds:schemaRef ds:uri="1314c386-bcf7-471f-897e-4f0b004daf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4528C9-1C3B-486A-86CE-5E9E8CEC82D3}">
  <ds:schemaRefs>
    <ds:schemaRef ds:uri="http://schemas.microsoft.com/sharepoint/v3/contenttype/forms"/>
  </ds:schemaRefs>
</ds:datastoreItem>
</file>

<file path=customXml/itemProps3.xml><?xml version="1.0" encoding="utf-8"?>
<ds:datastoreItem xmlns:ds="http://schemas.openxmlformats.org/officeDocument/2006/customXml" ds:itemID="{E84A0B34-871E-40EF-9233-34AA4FDB836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FE2034A-6C2A-47F9-BEB5-8726AE1CB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06</Words>
  <Characters>8229</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111</cp:revision>
  <dcterms:created xsi:type="dcterms:W3CDTF">2021-09-06T18:29:00Z</dcterms:created>
  <dcterms:modified xsi:type="dcterms:W3CDTF">2022-04-28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D2F2C1127F17429DB34989A115D068</vt:lpwstr>
  </property>
</Properties>
</file>